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81AB08" w14:textId="6688EE68" w:rsidR="00C53731" w:rsidRDefault="00B46365" w:rsidP="000723BA">
      <w:pPr>
        <w:autoSpaceDE w:val="0"/>
        <w:autoSpaceDN w:val="0"/>
        <w:adjustRightInd w:val="0"/>
        <w:spacing w:after="0" w:line="240" w:lineRule="auto"/>
        <w:ind w:left="-850"/>
        <w:rPr>
          <w:rFonts w:cs="Arial"/>
          <w:b/>
          <w:sz w:val="24"/>
          <w:szCs w:val="24"/>
          <w:lang w:val="en-GB"/>
        </w:rPr>
      </w:pPr>
      <w:del w:id="0" w:author="S3G_Reference_Citation_Sequence" w:date="2019-10-11T10:07:00Z">
        <w:r w:rsidDel="007A7C6D">
          <w:rPr>
            <w:rFonts w:cs="Arial"/>
            <w:b/>
            <w:sz w:val="24"/>
            <w:szCs w:val="24"/>
          </w:rPr>
          <w:delText>Supplementary</w:delText>
        </w:r>
        <w:r w:rsidRPr="0048431D" w:rsidDel="007A7C6D">
          <w:rPr>
            <w:rFonts w:cs="Arial"/>
            <w:b/>
            <w:sz w:val="24"/>
            <w:szCs w:val="24"/>
          </w:rPr>
          <w:delText xml:space="preserve"> </w:delText>
        </w:r>
      </w:del>
      <w:ins w:id="1" w:author="S3G_Reference_Citation_Sequence" w:date="2019-10-11T10:07:00Z">
        <w:r w:rsidR="007A7C6D">
          <w:rPr>
            <w:rFonts w:cs="Arial"/>
            <w:b/>
            <w:sz w:val="24"/>
            <w:szCs w:val="24"/>
          </w:rPr>
          <w:t xml:space="preserve">Additional file 2: </w:t>
        </w:r>
      </w:ins>
      <w:r w:rsidR="00520420">
        <w:rPr>
          <w:rFonts w:cs="Arial"/>
          <w:b/>
          <w:sz w:val="24"/>
          <w:szCs w:val="24"/>
        </w:rPr>
        <w:t>T</w:t>
      </w:r>
      <w:r w:rsidR="000723BA" w:rsidRPr="0048431D">
        <w:rPr>
          <w:rFonts w:cs="Arial"/>
          <w:b/>
          <w:sz w:val="24"/>
          <w:szCs w:val="24"/>
        </w:rPr>
        <w:t>able</w:t>
      </w:r>
      <w:r w:rsidR="000723BA">
        <w:rPr>
          <w:rFonts w:cs="Arial"/>
          <w:b/>
          <w:sz w:val="24"/>
          <w:szCs w:val="24"/>
        </w:rPr>
        <w:t xml:space="preserve"> </w:t>
      </w:r>
      <w:ins w:id="2" w:author="S3G_Reference_Citation_Sequence" w:date="2019-10-11T10:07:00Z">
        <w:r w:rsidR="000D56CE">
          <w:rPr>
            <w:rFonts w:cs="Arial"/>
            <w:b/>
            <w:sz w:val="24"/>
            <w:szCs w:val="24"/>
          </w:rPr>
          <w:t>S</w:t>
        </w:r>
      </w:ins>
      <w:bookmarkStart w:id="3" w:name="_GoBack"/>
      <w:bookmarkEnd w:id="3"/>
      <w:r w:rsidR="00FA078E">
        <w:rPr>
          <w:rFonts w:cs="Arial"/>
          <w:b/>
          <w:sz w:val="24"/>
          <w:szCs w:val="24"/>
        </w:rPr>
        <w:t>1</w:t>
      </w:r>
      <w:r w:rsidR="000723BA" w:rsidRPr="0048431D">
        <w:rPr>
          <w:rFonts w:cs="Arial"/>
          <w:b/>
          <w:sz w:val="24"/>
          <w:szCs w:val="24"/>
        </w:rPr>
        <w:t xml:space="preserve">. Performed processes of care for individuals with type 2 diabetes </w:t>
      </w:r>
      <w:r w:rsidR="00D951CA">
        <w:rPr>
          <w:rFonts w:cs="Arial"/>
          <w:b/>
          <w:sz w:val="24"/>
          <w:szCs w:val="24"/>
        </w:rPr>
        <w:t xml:space="preserve">by </w:t>
      </w:r>
      <w:r w:rsidR="00A016A2">
        <w:rPr>
          <w:rFonts w:cs="Arial"/>
          <w:b/>
          <w:sz w:val="24"/>
          <w:szCs w:val="24"/>
          <w:lang w:val="en-GB"/>
        </w:rPr>
        <w:t xml:space="preserve">ethnicity </w:t>
      </w:r>
    </w:p>
    <w:p w14:paraId="7FF3D0AF" w14:textId="77777777" w:rsidR="00C53731" w:rsidRDefault="00C53731" w:rsidP="000723BA">
      <w:pPr>
        <w:autoSpaceDE w:val="0"/>
        <w:autoSpaceDN w:val="0"/>
        <w:adjustRightInd w:val="0"/>
        <w:spacing w:after="0" w:line="240" w:lineRule="auto"/>
        <w:ind w:left="-850"/>
        <w:rPr>
          <w:rFonts w:cs="Arial"/>
          <w:b/>
          <w:sz w:val="24"/>
          <w:szCs w:val="24"/>
          <w:lang w:val="en-GB"/>
        </w:rPr>
      </w:pPr>
    </w:p>
    <w:p w14:paraId="39D7DDFC" w14:textId="77777777" w:rsidR="00C53731" w:rsidRPr="0048431D" w:rsidRDefault="00A016A2" w:rsidP="000723BA">
      <w:pPr>
        <w:autoSpaceDE w:val="0"/>
        <w:autoSpaceDN w:val="0"/>
        <w:adjustRightInd w:val="0"/>
        <w:spacing w:after="0" w:line="240" w:lineRule="auto"/>
        <w:ind w:left="-850"/>
        <w:rPr>
          <w:rFonts w:cs="Arial"/>
          <w:b/>
          <w:sz w:val="24"/>
          <w:szCs w:val="24"/>
        </w:rPr>
      </w:pPr>
      <w:r>
        <w:rPr>
          <w:rFonts w:cs="Arial"/>
          <w:b/>
          <w:sz w:val="24"/>
          <w:szCs w:val="24"/>
          <w:lang w:val="en-GB"/>
        </w:rPr>
        <w:t xml:space="preserve"> </w:t>
      </w:r>
      <w:r w:rsidR="003A0689">
        <w:rPr>
          <w:rFonts w:cs="Arial"/>
          <w:b/>
          <w:sz w:val="24"/>
          <w:szCs w:val="24"/>
        </w:rPr>
        <w:t xml:space="preserve"> </w:t>
      </w:r>
    </w:p>
    <w:tbl>
      <w:tblPr>
        <w:tblStyle w:val="TableGrid"/>
        <w:tblW w:w="10382" w:type="dxa"/>
        <w:tblInd w:w="-743" w:type="dxa"/>
        <w:tblLook w:val="04A0" w:firstRow="1" w:lastRow="0" w:firstColumn="1" w:lastColumn="0" w:noHBand="0" w:noVBand="1"/>
      </w:tblPr>
      <w:tblGrid>
        <w:gridCol w:w="1739"/>
        <w:gridCol w:w="1428"/>
        <w:gridCol w:w="1501"/>
        <w:gridCol w:w="1462"/>
        <w:gridCol w:w="1417"/>
        <w:gridCol w:w="1418"/>
        <w:gridCol w:w="1417"/>
      </w:tblGrid>
      <w:tr w:rsidR="00C53731" w:rsidRPr="000D796B" w14:paraId="41CFBEB1" w14:textId="77777777" w:rsidTr="004F1B50">
        <w:trPr>
          <w:trHeight w:val="143"/>
        </w:trPr>
        <w:tc>
          <w:tcPr>
            <w:tcW w:w="0" w:type="auto"/>
            <w:vMerge w:val="restart"/>
            <w:tcBorders>
              <w:top w:val="single" w:sz="4" w:space="0" w:color="auto"/>
              <w:left w:val="nil"/>
              <w:right w:val="nil"/>
            </w:tcBorders>
          </w:tcPr>
          <w:p w14:paraId="296BDB26" w14:textId="77777777" w:rsidR="00C53731" w:rsidRPr="00B117EF" w:rsidRDefault="00C53731" w:rsidP="004F1B50">
            <w:pPr>
              <w:rPr>
                <w:rFonts w:cs="Times New Roman"/>
                <w:iCs/>
                <w:sz w:val="18"/>
                <w:szCs w:val="18"/>
              </w:rPr>
            </w:pPr>
            <w:r w:rsidRPr="00B117EF">
              <w:rPr>
                <w:rFonts w:cs="Times New Roman"/>
                <w:iCs/>
                <w:sz w:val="18"/>
                <w:szCs w:val="18"/>
              </w:rPr>
              <w:t xml:space="preserve">Features recorded </w:t>
            </w:r>
          </w:p>
          <w:p w14:paraId="29C3090A" w14:textId="77777777" w:rsidR="00C53731" w:rsidRPr="00B117EF" w:rsidRDefault="00C53731" w:rsidP="004F1B50">
            <w:pPr>
              <w:rPr>
                <w:rFonts w:cs="Times New Roman"/>
                <w:iCs/>
                <w:sz w:val="18"/>
                <w:szCs w:val="18"/>
              </w:rPr>
            </w:pPr>
            <w:r w:rsidRPr="00B117EF">
              <w:rPr>
                <w:rFonts w:cs="Times New Roman"/>
                <w:iCs/>
                <w:sz w:val="18"/>
                <w:szCs w:val="18"/>
              </w:rPr>
              <w:t xml:space="preserve">in electronic </w:t>
            </w:r>
          </w:p>
          <w:p w14:paraId="3A3E7C01" w14:textId="77777777" w:rsidR="00C53731" w:rsidRPr="00B117EF" w:rsidRDefault="00C53731" w:rsidP="004F1B50">
            <w:pPr>
              <w:rPr>
                <w:rFonts w:cs="Times New Roman"/>
                <w:iCs/>
                <w:sz w:val="18"/>
                <w:szCs w:val="18"/>
              </w:rPr>
            </w:pPr>
            <w:r w:rsidRPr="00B117EF">
              <w:rPr>
                <w:rFonts w:cs="Times New Roman"/>
                <w:iCs/>
                <w:sz w:val="18"/>
                <w:szCs w:val="18"/>
              </w:rPr>
              <w:t xml:space="preserve">health records </w:t>
            </w:r>
          </w:p>
          <w:p w14:paraId="0A28151F" w14:textId="77777777" w:rsidR="00C53731" w:rsidRPr="00B117EF" w:rsidRDefault="00C53731" w:rsidP="004F1B50">
            <w:pPr>
              <w:rPr>
                <w:rFonts w:cs="Times New Roman"/>
                <w:sz w:val="18"/>
                <w:szCs w:val="18"/>
                <w:lang w:val="en-GB"/>
              </w:rPr>
            </w:pPr>
            <w:r w:rsidRPr="00B117EF">
              <w:rPr>
                <w:rFonts w:cs="Times New Roman"/>
                <w:iCs/>
                <w:sz w:val="18"/>
                <w:szCs w:val="18"/>
              </w:rPr>
              <w:t>% (95%CI)</w:t>
            </w:r>
          </w:p>
        </w:tc>
        <w:tc>
          <w:tcPr>
            <w:tcW w:w="8643" w:type="dxa"/>
            <w:gridSpan w:val="6"/>
            <w:tcBorders>
              <w:left w:val="nil"/>
              <w:right w:val="nil"/>
            </w:tcBorders>
          </w:tcPr>
          <w:p w14:paraId="3EBF092C" w14:textId="77777777" w:rsidR="00C53731" w:rsidRPr="00B117EF" w:rsidRDefault="00C53731" w:rsidP="004F1B50">
            <w:pPr>
              <w:jc w:val="center"/>
              <w:rPr>
                <w:rFonts w:cs="Times New Roman"/>
                <w:b/>
                <w:sz w:val="18"/>
                <w:szCs w:val="18"/>
                <w:lang w:val="en-GB"/>
              </w:rPr>
            </w:pPr>
            <w:r w:rsidRPr="00B117EF">
              <w:rPr>
                <w:rFonts w:cs="Times New Roman"/>
                <w:b/>
                <w:sz w:val="18"/>
                <w:szCs w:val="18"/>
                <w:lang w:val="en-GB"/>
              </w:rPr>
              <w:t>Ethnicity</w:t>
            </w:r>
          </w:p>
        </w:tc>
      </w:tr>
      <w:tr w:rsidR="00C53731" w:rsidRPr="000D796B" w14:paraId="2E6407F9" w14:textId="77777777" w:rsidTr="004F1B50">
        <w:trPr>
          <w:trHeight w:val="143"/>
        </w:trPr>
        <w:tc>
          <w:tcPr>
            <w:tcW w:w="0" w:type="auto"/>
            <w:vMerge/>
            <w:tcBorders>
              <w:left w:val="nil"/>
              <w:right w:val="nil"/>
            </w:tcBorders>
          </w:tcPr>
          <w:p w14:paraId="59D360BE" w14:textId="77777777" w:rsidR="00C53731" w:rsidRPr="00B117EF" w:rsidRDefault="00C53731" w:rsidP="004F1B50">
            <w:pPr>
              <w:rPr>
                <w:rFonts w:cs="Times New Roman"/>
                <w:sz w:val="18"/>
                <w:szCs w:val="18"/>
                <w:lang w:val="en-GB"/>
              </w:rPr>
            </w:pPr>
          </w:p>
        </w:tc>
        <w:tc>
          <w:tcPr>
            <w:tcW w:w="1428" w:type="dxa"/>
            <w:tcBorders>
              <w:left w:val="nil"/>
              <w:right w:val="nil"/>
            </w:tcBorders>
          </w:tcPr>
          <w:p w14:paraId="1D334E10" w14:textId="79FFFBD8" w:rsidR="00C53731" w:rsidRPr="00B117EF" w:rsidRDefault="00C53731" w:rsidP="004A2F6B">
            <w:pPr>
              <w:rPr>
                <w:rFonts w:cs="Times New Roman"/>
                <w:sz w:val="18"/>
                <w:szCs w:val="18"/>
                <w:lang w:val="en-GB"/>
              </w:rPr>
            </w:pPr>
            <w:r w:rsidRPr="00B117EF">
              <w:rPr>
                <w:rFonts w:cs="Arial"/>
                <w:sz w:val="18"/>
                <w:szCs w:val="18"/>
                <w:lang w:val="en-GB"/>
              </w:rPr>
              <w:t>Western</w:t>
            </w:r>
            <w:r w:rsidR="004A2F6B">
              <w:rPr>
                <w:rFonts w:cs="Arial"/>
                <w:sz w:val="18"/>
                <w:szCs w:val="18"/>
                <w:lang w:val="en-GB"/>
              </w:rPr>
              <w:t>ers</w:t>
            </w:r>
          </w:p>
        </w:tc>
        <w:tc>
          <w:tcPr>
            <w:tcW w:w="1501" w:type="dxa"/>
            <w:tcBorders>
              <w:left w:val="nil"/>
              <w:right w:val="nil"/>
            </w:tcBorders>
          </w:tcPr>
          <w:p w14:paraId="54468B03" w14:textId="77777777" w:rsidR="00C53731" w:rsidRPr="00B117EF" w:rsidRDefault="00C53731" w:rsidP="004F1B50">
            <w:pPr>
              <w:rPr>
                <w:rFonts w:cs="Times New Roman"/>
                <w:sz w:val="18"/>
                <w:szCs w:val="18"/>
                <w:lang w:val="en-GB"/>
              </w:rPr>
            </w:pPr>
            <w:r w:rsidRPr="00B117EF">
              <w:rPr>
                <w:rFonts w:cs="Times New Roman"/>
                <w:sz w:val="18"/>
                <w:szCs w:val="18"/>
                <w:lang w:val="en-GB"/>
              </w:rPr>
              <w:t>Eastern Europeans</w:t>
            </w:r>
          </w:p>
        </w:tc>
        <w:tc>
          <w:tcPr>
            <w:tcW w:w="1462" w:type="dxa"/>
            <w:tcBorders>
              <w:left w:val="nil"/>
              <w:right w:val="nil"/>
            </w:tcBorders>
          </w:tcPr>
          <w:p w14:paraId="314FCBB5" w14:textId="77777777" w:rsidR="00C53731" w:rsidRPr="00B117EF" w:rsidRDefault="00C53731" w:rsidP="004F1B50">
            <w:pPr>
              <w:rPr>
                <w:rFonts w:cs="Times New Roman"/>
                <w:sz w:val="18"/>
                <w:szCs w:val="18"/>
                <w:lang w:val="en-GB"/>
              </w:rPr>
            </w:pPr>
            <w:r w:rsidRPr="00B117EF">
              <w:rPr>
                <w:rFonts w:cs="Times New Roman"/>
                <w:sz w:val="18"/>
                <w:szCs w:val="18"/>
                <w:lang w:val="en-GB"/>
              </w:rPr>
              <w:t>Eastern Asians</w:t>
            </w:r>
          </w:p>
        </w:tc>
        <w:tc>
          <w:tcPr>
            <w:tcW w:w="1417" w:type="dxa"/>
            <w:tcBorders>
              <w:left w:val="nil"/>
              <w:right w:val="nil"/>
            </w:tcBorders>
          </w:tcPr>
          <w:p w14:paraId="5D469B85" w14:textId="77777777" w:rsidR="00C53731" w:rsidRPr="00B117EF" w:rsidRDefault="00C53731" w:rsidP="004F1B50">
            <w:pPr>
              <w:rPr>
                <w:rFonts w:cs="Times New Roman"/>
                <w:sz w:val="18"/>
                <w:szCs w:val="18"/>
                <w:lang w:val="en-GB"/>
              </w:rPr>
            </w:pPr>
            <w:r w:rsidRPr="00B117EF">
              <w:rPr>
                <w:rFonts w:cs="Times New Roman"/>
                <w:sz w:val="18"/>
                <w:szCs w:val="18"/>
                <w:lang w:val="en-GB"/>
              </w:rPr>
              <w:t>South Asians</w:t>
            </w:r>
          </w:p>
        </w:tc>
        <w:tc>
          <w:tcPr>
            <w:tcW w:w="1418" w:type="dxa"/>
            <w:tcBorders>
              <w:left w:val="nil"/>
              <w:right w:val="nil"/>
            </w:tcBorders>
          </w:tcPr>
          <w:p w14:paraId="78C92311" w14:textId="40523FB4" w:rsidR="00C53731" w:rsidRPr="00B117EF" w:rsidRDefault="00C53731" w:rsidP="004F1B50">
            <w:pPr>
              <w:rPr>
                <w:rFonts w:cs="Times New Roman"/>
                <w:sz w:val="18"/>
                <w:szCs w:val="18"/>
                <w:lang w:val="en-GB"/>
              </w:rPr>
            </w:pPr>
            <w:r w:rsidRPr="00B117EF">
              <w:rPr>
                <w:rFonts w:cs="Arial"/>
                <w:sz w:val="18"/>
                <w:szCs w:val="18"/>
                <w:lang w:val="en-GB"/>
              </w:rPr>
              <w:t>MENA</w:t>
            </w:r>
            <w:r w:rsidR="00223DBB">
              <w:rPr>
                <w:rFonts w:cs="Arial"/>
                <w:sz w:val="18"/>
                <w:szCs w:val="18"/>
                <w:lang w:val="en-GB"/>
              </w:rPr>
              <w:t xml:space="preserve"> </w:t>
            </w:r>
            <w:r w:rsidRPr="00B117EF">
              <w:rPr>
                <w:rFonts w:cs="Arial"/>
                <w:sz w:val="18"/>
                <w:szCs w:val="18"/>
                <w:vertAlign w:val="superscript"/>
                <w:lang w:val="en-GB"/>
              </w:rPr>
              <w:t>a</w:t>
            </w:r>
            <w:r w:rsidRPr="00B117EF">
              <w:rPr>
                <w:rFonts w:cs="Arial"/>
                <w:sz w:val="18"/>
                <w:szCs w:val="18"/>
                <w:lang w:val="en-GB"/>
              </w:rPr>
              <w:t xml:space="preserve"> </w:t>
            </w:r>
          </w:p>
        </w:tc>
        <w:tc>
          <w:tcPr>
            <w:tcW w:w="1417" w:type="dxa"/>
            <w:tcBorders>
              <w:left w:val="nil"/>
              <w:right w:val="nil"/>
            </w:tcBorders>
          </w:tcPr>
          <w:p w14:paraId="575336A4" w14:textId="77777777" w:rsidR="00C53731" w:rsidRPr="00B117EF" w:rsidRDefault="00C53731" w:rsidP="004F1B50">
            <w:pPr>
              <w:rPr>
                <w:rFonts w:cs="Times New Roman"/>
                <w:sz w:val="18"/>
                <w:szCs w:val="18"/>
                <w:lang w:val="en-GB"/>
              </w:rPr>
            </w:pPr>
            <w:r w:rsidRPr="00B117EF">
              <w:rPr>
                <w:rFonts w:cs="Times New Roman"/>
                <w:sz w:val="18"/>
                <w:szCs w:val="18"/>
                <w:lang w:val="en-GB"/>
              </w:rPr>
              <w:t>Eastern Africans</w:t>
            </w:r>
          </w:p>
        </w:tc>
      </w:tr>
      <w:tr w:rsidR="00C53731" w:rsidRPr="000D796B" w14:paraId="1119F005" w14:textId="77777777" w:rsidTr="004F1B50">
        <w:trPr>
          <w:trHeight w:val="238"/>
        </w:trPr>
        <w:tc>
          <w:tcPr>
            <w:tcW w:w="0" w:type="auto"/>
            <w:tcBorders>
              <w:left w:val="nil"/>
              <w:right w:val="nil"/>
            </w:tcBorders>
          </w:tcPr>
          <w:p w14:paraId="4E929F7E" w14:textId="77777777" w:rsidR="00C53731" w:rsidRPr="00B117EF" w:rsidRDefault="00C53731" w:rsidP="004F1B50">
            <w:pPr>
              <w:rPr>
                <w:rFonts w:cs="Times New Roman"/>
                <w:sz w:val="18"/>
                <w:szCs w:val="18"/>
              </w:rPr>
            </w:pPr>
            <w:r w:rsidRPr="00B117EF">
              <w:rPr>
                <w:rFonts w:cs="Times New Roman"/>
                <w:sz w:val="18"/>
                <w:szCs w:val="18"/>
              </w:rPr>
              <w:t>N</w:t>
            </w:r>
          </w:p>
        </w:tc>
        <w:tc>
          <w:tcPr>
            <w:tcW w:w="1428" w:type="dxa"/>
            <w:tcBorders>
              <w:left w:val="nil"/>
              <w:right w:val="nil"/>
            </w:tcBorders>
          </w:tcPr>
          <w:p w14:paraId="69FD7BEA" w14:textId="77777777" w:rsidR="00C53731" w:rsidRPr="00B117EF" w:rsidRDefault="00C53731" w:rsidP="004F1B50">
            <w:pPr>
              <w:rPr>
                <w:rFonts w:cs="Times New Roman"/>
                <w:sz w:val="18"/>
                <w:szCs w:val="18"/>
              </w:rPr>
            </w:pPr>
            <w:r w:rsidRPr="00B117EF">
              <w:rPr>
                <w:rFonts w:cs="Times New Roman"/>
                <w:sz w:val="18"/>
                <w:szCs w:val="18"/>
              </w:rPr>
              <w:t>8495</w:t>
            </w:r>
          </w:p>
        </w:tc>
        <w:tc>
          <w:tcPr>
            <w:tcW w:w="1501" w:type="dxa"/>
            <w:tcBorders>
              <w:left w:val="nil"/>
              <w:right w:val="nil"/>
            </w:tcBorders>
          </w:tcPr>
          <w:p w14:paraId="3C87A35D" w14:textId="77777777" w:rsidR="00C53731" w:rsidRPr="00B117EF" w:rsidRDefault="00C53731" w:rsidP="004F1B50">
            <w:pPr>
              <w:rPr>
                <w:rFonts w:cs="Times New Roman"/>
                <w:sz w:val="18"/>
                <w:szCs w:val="18"/>
              </w:rPr>
            </w:pPr>
            <w:r w:rsidRPr="00B117EF">
              <w:rPr>
                <w:rFonts w:cs="Times New Roman"/>
                <w:sz w:val="18"/>
                <w:szCs w:val="18"/>
              </w:rPr>
              <w:t>184</w:t>
            </w:r>
          </w:p>
        </w:tc>
        <w:tc>
          <w:tcPr>
            <w:tcW w:w="1462" w:type="dxa"/>
            <w:tcBorders>
              <w:left w:val="nil"/>
              <w:right w:val="nil"/>
            </w:tcBorders>
          </w:tcPr>
          <w:p w14:paraId="3A92FB15" w14:textId="77777777" w:rsidR="00C53731" w:rsidRPr="00B117EF" w:rsidRDefault="00C53731" w:rsidP="004F1B50">
            <w:pPr>
              <w:rPr>
                <w:rFonts w:cs="Times New Roman"/>
                <w:sz w:val="18"/>
                <w:szCs w:val="18"/>
              </w:rPr>
            </w:pPr>
            <w:r w:rsidRPr="00B117EF">
              <w:rPr>
                <w:rFonts w:cs="Times New Roman"/>
                <w:sz w:val="18"/>
                <w:szCs w:val="18"/>
              </w:rPr>
              <w:t>218</w:t>
            </w:r>
          </w:p>
        </w:tc>
        <w:tc>
          <w:tcPr>
            <w:tcW w:w="1417" w:type="dxa"/>
            <w:tcBorders>
              <w:left w:val="nil"/>
              <w:right w:val="nil"/>
            </w:tcBorders>
          </w:tcPr>
          <w:p w14:paraId="33B7155E" w14:textId="77777777" w:rsidR="00C53731" w:rsidRPr="00B117EF" w:rsidRDefault="00C53731" w:rsidP="004F1B50">
            <w:pPr>
              <w:rPr>
                <w:rFonts w:cs="Times New Roman"/>
                <w:sz w:val="18"/>
                <w:szCs w:val="18"/>
              </w:rPr>
            </w:pPr>
            <w:r w:rsidRPr="00B117EF">
              <w:rPr>
                <w:rFonts w:cs="Times New Roman"/>
                <w:sz w:val="18"/>
                <w:szCs w:val="18"/>
              </w:rPr>
              <w:t>798</w:t>
            </w:r>
          </w:p>
        </w:tc>
        <w:tc>
          <w:tcPr>
            <w:tcW w:w="1418" w:type="dxa"/>
            <w:tcBorders>
              <w:left w:val="nil"/>
              <w:right w:val="nil"/>
            </w:tcBorders>
          </w:tcPr>
          <w:p w14:paraId="11BB8E98" w14:textId="77777777" w:rsidR="00C53731" w:rsidRPr="00B117EF" w:rsidRDefault="00C53731" w:rsidP="004F1B50">
            <w:pPr>
              <w:rPr>
                <w:rFonts w:cs="Times New Roman"/>
                <w:sz w:val="18"/>
                <w:szCs w:val="18"/>
              </w:rPr>
            </w:pPr>
            <w:r w:rsidRPr="00B117EF">
              <w:rPr>
                <w:rFonts w:cs="Times New Roman"/>
                <w:sz w:val="18"/>
                <w:szCs w:val="18"/>
              </w:rPr>
              <w:t>340</w:t>
            </w:r>
          </w:p>
        </w:tc>
        <w:tc>
          <w:tcPr>
            <w:tcW w:w="1417" w:type="dxa"/>
            <w:tcBorders>
              <w:left w:val="nil"/>
              <w:right w:val="nil"/>
            </w:tcBorders>
          </w:tcPr>
          <w:p w14:paraId="635A0FB8" w14:textId="77777777" w:rsidR="00C53731" w:rsidRPr="00B117EF" w:rsidRDefault="00C53731" w:rsidP="004F1B50">
            <w:pPr>
              <w:rPr>
                <w:rFonts w:cs="Times New Roman"/>
                <w:sz w:val="18"/>
                <w:szCs w:val="18"/>
              </w:rPr>
            </w:pPr>
            <w:r w:rsidRPr="00B117EF">
              <w:rPr>
                <w:rFonts w:cs="Times New Roman"/>
                <w:sz w:val="18"/>
                <w:szCs w:val="18"/>
              </w:rPr>
              <w:t>126</w:t>
            </w:r>
          </w:p>
        </w:tc>
      </w:tr>
      <w:tr w:rsidR="00C53731" w:rsidRPr="000D796B" w14:paraId="5149CF11" w14:textId="77777777" w:rsidTr="004F1B50">
        <w:trPr>
          <w:trHeight w:val="238"/>
        </w:trPr>
        <w:tc>
          <w:tcPr>
            <w:tcW w:w="0" w:type="auto"/>
            <w:tcBorders>
              <w:left w:val="nil"/>
              <w:right w:val="nil"/>
            </w:tcBorders>
          </w:tcPr>
          <w:p w14:paraId="2B19B20E" w14:textId="77777777" w:rsidR="00C53731" w:rsidRPr="00B117EF" w:rsidRDefault="00C53731" w:rsidP="004F1B50">
            <w:pPr>
              <w:rPr>
                <w:rFonts w:cs="Times New Roman"/>
                <w:sz w:val="18"/>
                <w:szCs w:val="18"/>
              </w:rPr>
            </w:pPr>
            <w:r w:rsidRPr="00B117EF">
              <w:rPr>
                <w:rFonts w:cs="Times New Roman"/>
                <w:sz w:val="18"/>
                <w:szCs w:val="18"/>
              </w:rPr>
              <w:t>HbA1c</w:t>
            </w:r>
          </w:p>
        </w:tc>
        <w:tc>
          <w:tcPr>
            <w:tcW w:w="1428" w:type="dxa"/>
            <w:tcBorders>
              <w:left w:val="nil"/>
              <w:right w:val="nil"/>
            </w:tcBorders>
          </w:tcPr>
          <w:p w14:paraId="13D08C72" w14:textId="77777777" w:rsidR="00C53731" w:rsidRPr="00B117EF" w:rsidRDefault="00C53731" w:rsidP="004F1B50">
            <w:pPr>
              <w:rPr>
                <w:rFonts w:cs="Times New Roman"/>
                <w:sz w:val="18"/>
                <w:szCs w:val="18"/>
              </w:rPr>
            </w:pPr>
            <w:r w:rsidRPr="00B117EF">
              <w:rPr>
                <w:rFonts w:cs="Times New Roman"/>
                <w:sz w:val="18"/>
                <w:szCs w:val="18"/>
              </w:rPr>
              <w:t>90.0</w:t>
            </w:r>
          </w:p>
          <w:p w14:paraId="42A89E39" w14:textId="77777777" w:rsidR="00C53731" w:rsidRPr="00B117EF" w:rsidRDefault="00C53731" w:rsidP="004F1B50">
            <w:pPr>
              <w:rPr>
                <w:rFonts w:cs="Times New Roman"/>
                <w:sz w:val="18"/>
                <w:szCs w:val="18"/>
              </w:rPr>
            </w:pPr>
            <w:r w:rsidRPr="00B117EF">
              <w:rPr>
                <w:rFonts w:cs="Times New Roman"/>
                <w:sz w:val="18"/>
                <w:szCs w:val="18"/>
              </w:rPr>
              <w:t>(88.5 to 91.5)</w:t>
            </w:r>
          </w:p>
        </w:tc>
        <w:tc>
          <w:tcPr>
            <w:tcW w:w="1501" w:type="dxa"/>
            <w:tcBorders>
              <w:left w:val="nil"/>
              <w:right w:val="nil"/>
            </w:tcBorders>
          </w:tcPr>
          <w:p w14:paraId="59CABC02" w14:textId="77777777" w:rsidR="00C53731" w:rsidRPr="00B117EF" w:rsidRDefault="00C53731" w:rsidP="004F1B50">
            <w:pPr>
              <w:rPr>
                <w:rFonts w:cs="Times New Roman"/>
                <w:sz w:val="18"/>
                <w:szCs w:val="18"/>
              </w:rPr>
            </w:pPr>
            <w:r w:rsidRPr="00B117EF">
              <w:rPr>
                <w:rFonts w:cs="Times New Roman"/>
                <w:sz w:val="18"/>
                <w:szCs w:val="18"/>
              </w:rPr>
              <w:t>86.9</w:t>
            </w:r>
          </w:p>
          <w:p w14:paraId="519B879F" w14:textId="77777777" w:rsidR="00C53731" w:rsidRPr="00B117EF" w:rsidRDefault="00C53731" w:rsidP="004F1B50">
            <w:pPr>
              <w:rPr>
                <w:rFonts w:cs="Times New Roman"/>
                <w:sz w:val="18"/>
                <w:szCs w:val="18"/>
              </w:rPr>
            </w:pPr>
            <w:r w:rsidRPr="00B117EF">
              <w:rPr>
                <w:rFonts w:cs="Times New Roman"/>
                <w:sz w:val="18"/>
                <w:szCs w:val="18"/>
              </w:rPr>
              <w:t>(81.2 to 92.7)</w:t>
            </w:r>
          </w:p>
        </w:tc>
        <w:tc>
          <w:tcPr>
            <w:tcW w:w="1462" w:type="dxa"/>
            <w:tcBorders>
              <w:left w:val="nil"/>
              <w:right w:val="nil"/>
            </w:tcBorders>
          </w:tcPr>
          <w:p w14:paraId="56AEB202" w14:textId="77777777" w:rsidR="00C53731" w:rsidRPr="00B117EF" w:rsidRDefault="00C53731" w:rsidP="004F1B50">
            <w:pPr>
              <w:rPr>
                <w:rFonts w:cs="Times New Roman"/>
                <w:sz w:val="18"/>
                <w:szCs w:val="18"/>
              </w:rPr>
            </w:pPr>
            <w:r w:rsidRPr="00B117EF">
              <w:rPr>
                <w:rFonts w:cs="Times New Roman"/>
                <w:sz w:val="18"/>
                <w:szCs w:val="18"/>
              </w:rPr>
              <w:t>89.1</w:t>
            </w:r>
          </w:p>
          <w:p w14:paraId="06EFC900" w14:textId="77777777" w:rsidR="00C53731" w:rsidRPr="00B117EF" w:rsidRDefault="00C53731" w:rsidP="004F1B50">
            <w:pPr>
              <w:rPr>
                <w:rFonts w:cs="Times New Roman"/>
                <w:sz w:val="18"/>
                <w:szCs w:val="18"/>
              </w:rPr>
            </w:pPr>
            <w:r w:rsidRPr="00B117EF">
              <w:rPr>
                <w:rFonts w:cs="Times New Roman"/>
                <w:sz w:val="18"/>
                <w:szCs w:val="18"/>
              </w:rPr>
              <w:t>(84.4 to 93.8)</w:t>
            </w:r>
          </w:p>
        </w:tc>
        <w:tc>
          <w:tcPr>
            <w:tcW w:w="1417" w:type="dxa"/>
            <w:tcBorders>
              <w:left w:val="nil"/>
              <w:right w:val="nil"/>
            </w:tcBorders>
          </w:tcPr>
          <w:p w14:paraId="37FEC969" w14:textId="77777777" w:rsidR="00C53731" w:rsidRPr="00B117EF" w:rsidRDefault="00C53731" w:rsidP="004F1B50">
            <w:pPr>
              <w:rPr>
                <w:rFonts w:cs="Times New Roman"/>
                <w:sz w:val="18"/>
                <w:szCs w:val="18"/>
              </w:rPr>
            </w:pPr>
            <w:r w:rsidRPr="00B117EF">
              <w:rPr>
                <w:rFonts w:cs="Times New Roman"/>
                <w:sz w:val="18"/>
                <w:szCs w:val="18"/>
              </w:rPr>
              <w:t>92.5</w:t>
            </w:r>
          </w:p>
          <w:p w14:paraId="448194C4" w14:textId="77777777" w:rsidR="00C53731" w:rsidRPr="00B117EF" w:rsidRDefault="00C53731" w:rsidP="004F1B50">
            <w:pPr>
              <w:rPr>
                <w:rFonts w:cs="Times New Roman"/>
                <w:sz w:val="18"/>
                <w:szCs w:val="18"/>
              </w:rPr>
            </w:pPr>
            <w:r w:rsidRPr="00B117EF">
              <w:rPr>
                <w:rFonts w:cs="Times New Roman"/>
                <w:sz w:val="18"/>
                <w:szCs w:val="18"/>
              </w:rPr>
              <w:t>(90.1 to 94.9)</w:t>
            </w:r>
          </w:p>
        </w:tc>
        <w:tc>
          <w:tcPr>
            <w:tcW w:w="1418" w:type="dxa"/>
            <w:tcBorders>
              <w:left w:val="nil"/>
              <w:right w:val="nil"/>
            </w:tcBorders>
          </w:tcPr>
          <w:p w14:paraId="3A34F1F4" w14:textId="77777777" w:rsidR="00C53731" w:rsidRPr="00B117EF" w:rsidRDefault="00C53731" w:rsidP="004F1B50">
            <w:pPr>
              <w:rPr>
                <w:rFonts w:cs="Times New Roman"/>
                <w:sz w:val="18"/>
                <w:szCs w:val="18"/>
              </w:rPr>
            </w:pPr>
            <w:r w:rsidRPr="00B117EF">
              <w:rPr>
                <w:rFonts w:cs="Times New Roman"/>
                <w:sz w:val="18"/>
                <w:szCs w:val="18"/>
              </w:rPr>
              <w:t>90.8</w:t>
            </w:r>
          </w:p>
          <w:p w14:paraId="1C32F3D0" w14:textId="77777777" w:rsidR="00C53731" w:rsidRPr="00B117EF" w:rsidRDefault="00C53731" w:rsidP="004F1B50">
            <w:pPr>
              <w:rPr>
                <w:rFonts w:cs="Times New Roman"/>
                <w:sz w:val="18"/>
                <w:szCs w:val="18"/>
              </w:rPr>
            </w:pPr>
            <w:r w:rsidRPr="00B117EF">
              <w:rPr>
                <w:rFonts w:cs="Times New Roman"/>
                <w:sz w:val="18"/>
                <w:szCs w:val="18"/>
              </w:rPr>
              <w:t>(87.1 to 94.5)</w:t>
            </w:r>
          </w:p>
        </w:tc>
        <w:tc>
          <w:tcPr>
            <w:tcW w:w="1417" w:type="dxa"/>
            <w:tcBorders>
              <w:left w:val="nil"/>
              <w:right w:val="nil"/>
            </w:tcBorders>
          </w:tcPr>
          <w:p w14:paraId="69C021B1" w14:textId="77777777" w:rsidR="00C53731" w:rsidRPr="00B117EF" w:rsidRDefault="00C53731" w:rsidP="004F1B50">
            <w:pPr>
              <w:rPr>
                <w:rFonts w:cs="Times New Roman"/>
                <w:sz w:val="18"/>
                <w:szCs w:val="18"/>
              </w:rPr>
            </w:pPr>
            <w:r w:rsidRPr="00B117EF">
              <w:rPr>
                <w:rFonts w:cs="Times New Roman"/>
                <w:sz w:val="18"/>
                <w:szCs w:val="18"/>
              </w:rPr>
              <w:t>86.6</w:t>
            </w:r>
          </w:p>
          <w:p w14:paraId="0AD966CF" w14:textId="77777777" w:rsidR="00C53731" w:rsidRPr="00B117EF" w:rsidRDefault="00C53731" w:rsidP="004F1B50">
            <w:pPr>
              <w:rPr>
                <w:rFonts w:cs="Times New Roman"/>
                <w:sz w:val="18"/>
                <w:szCs w:val="18"/>
              </w:rPr>
            </w:pPr>
            <w:r w:rsidRPr="00B117EF">
              <w:rPr>
                <w:rFonts w:cs="Times New Roman"/>
                <w:sz w:val="18"/>
                <w:szCs w:val="18"/>
              </w:rPr>
              <w:t>(79.7 to 93.5)</w:t>
            </w:r>
          </w:p>
        </w:tc>
      </w:tr>
      <w:tr w:rsidR="00C53731" w:rsidRPr="000D796B" w14:paraId="182E4F89" w14:textId="77777777" w:rsidTr="004F1B50">
        <w:trPr>
          <w:trHeight w:val="238"/>
        </w:trPr>
        <w:tc>
          <w:tcPr>
            <w:tcW w:w="0" w:type="auto"/>
            <w:tcBorders>
              <w:left w:val="nil"/>
              <w:right w:val="nil"/>
            </w:tcBorders>
          </w:tcPr>
          <w:p w14:paraId="17999E0A" w14:textId="77777777" w:rsidR="00C53731" w:rsidRPr="00B117EF" w:rsidRDefault="00C53731" w:rsidP="004F1B50">
            <w:pPr>
              <w:rPr>
                <w:rFonts w:cs="Times New Roman"/>
                <w:sz w:val="18"/>
                <w:szCs w:val="18"/>
                <w:lang w:val="en-GB"/>
              </w:rPr>
            </w:pPr>
            <w:r w:rsidRPr="00B117EF">
              <w:rPr>
                <w:rFonts w:cs="Times New Roman"/>
                <w:sz w:val="18"/>
                <w:szCs w:val="18"/>
                <w:lang w:val="en-GB"/>
              </w:rPr>
              <w:t>Blood pressure</w:t>
            </w:r>
          </w:p>
        </w:tc>
        <w:tc>
          <w:tcPr>
            <w:tcW w:w="1428" w:type="dxa"/>
            <w:tcBorders>
              <w:left w:val="nil"/>
              <w:right w:val="nil"/>
            </w:tcBorders>
          </w:tcPr>
          <w:p w14:paraId="7B509775" w14:textId="77777777" w:rsidR="00C53731" w:rsidRPr="00B117EF" w:rsidRDefault="00C53731" w:rsidP="004F1B50">
            <w:pPr>
              <w:rPr>
                <w:rFonts w:cs="Times New Roman"/>
                <w:sz w:val="18"/>
                <w:szCs w:val="18"/>
                <w:lang w:val="en-GB"/>
              </w:rPr>
            </w:pPr>
            <w:r w:rsidRPr="00B117EF">
              <w:rPr>
                <w:rFonts w:cs="Times New Roman"/>
                <w:sz w:val="18"/>
                <w:szCs w:val="18"/>
                <w:lang w:val="en-GB"/>
              </w:rPr>
              <w:t>88.8</w:t>
            </w:r>
          </w:p>
          <w:p w14:paraId="5DCF5BB0" w14:textId="77777777" w:rsidR="00C53731" w:rsidRPr="00B117EF" w:rsidRDefault="00C53731" w:rsidP="004F1B50">
            <w:pPr>
              <w:rPr>
                <w:rFonts w:cs="Times New Roman"/>
                <w:sz w:val="18"/>
                <w:szCs w:val="18"/>
                <w:lang w:val="en-GB"/>
              </w:rPr>
            </w:pPr>
            <w:r w:rsidRPr="00B117EF">
              <w:rPr>
                <w:rFonts w:cs="Times New Roman"/>
                <w:sz w:val="18"/>
                <w:szCs w:val="18"/>
                <w:lang w:val="en-GB"/>
              </w:rPr>
              <w:t>(87.4 to 90.1)</w:t>
            </w:r>
          </w:p>
        </w:tc>
        <w:tc>
          <w:tcPr>
            <w:tcW w:w="1501" w:type="dxa"/>
            <w:tcBorders>
              <w:left w:val="nil"/>
              <w:right w:val="nil"/>
            </w:tcBorders>
          </w:tcPr>
          <w:p w14:paraId="76FD5643" w14:textId="77777777" w:rsidR="00C53731" w:rsidRPr="00B117EF" w:rsidRDefault="00C53731" w:rsidP="004F1B50">
            <w:pPr>
              <w:rPr>
                <w:rFonts w:cs="Times New Roman"/>
                <w:sz w:val="18"/>
                <w:szCs w:val="18"/>
                <w:lang w:val="en-GB"/>
              </w:rPr>
            </w:pPr>
            <w:r w:rsidRPr="00B117EF">
              <w:rPr>
                <w:rFonts w:cs="Times New Roman"/>
                <w:sz w:val="18"/>
                <w:szCs w:val="18"/>
                <w:lang w:val="en-GB"/>
              </w:rPr>
              <w:t>86.3</w:t>
            </w:r>
          </w:p>
          <w:p w14:paraId="6FE334AF" w14:textId="77777777" w:rsidR="00C53731" w:rsidRPr="00B117EF" w:rsidRDefault="00C53731" w:rsidP="004F1B50">
            <w:pPr>
              <w:rPr>
                <w:rFonts w:cs="Times New Roman"/>
                <w:sz w:val="18"/>
                <w:szCs w:val="18"/>
                <w:lang w:val="en-GB"/>
              </w:rPr>
            </w:pPr>
            <w:r w:rsidRPr="00B117EF">
              <w:rPr>
                <w:rFonts w:cs="Times New Roman"/>
                <w:sz w:val="18"/>
                <w:szCs w:val="18"/>
                <w:lang w:val="en-GB"/>
              </w:rPr>
              <w:t>(80.6 to 91.9)</w:t>
            </w:r>
          </w:p>
        </w:tc>
        <w:tc>
          <w:tcPr>
            <w:tcW w:w="1462" w:type="dxa"/>
            <w:tcBorders>
              <w:left w:val="nil"/>
              <w:right w:val="nil"/>
            </w:tcBorders>
          </w:tcPr>
          <w:p w14:paraId="7A691096" w14:textId="77777777" w:rsidR="00C53731" w:rsidRPr="00B117EF" w:rsidRDefault="00C53731" w:rsidP="004F1B50">
            <w:pPr>
              <w:rPr>
                <w:rFonts w:cs="Times New Roman"/>
                <w:sz w:val="18"/>
                <w:szCs w:val="18"/>
                <w:lang w:val="en-GB"/>
              </w:rPr>
            </w:pPr>
            <w:r w:rsidRPr="00B117EF">
              <w:rPr>
                <w:rFonts w:cs="Times New Roman"/>
                <w:sz w:val="18"/>
                <w:szCs w:val="18"/>
                <w:lang w:val="en-GB"/>
              </w:rPr>
              <w:t>89.7</w:t>
            </w:r>
          </w:p>
          <w:p w14:paraId="2BAE43CD" w14:textId="77777777" w:rsidR="00C53731" w:rsidRPr="00B117EF" w:rsidRDefault="00C53731" w:rsidP="004F1B50">
            <w:pPr>
              <w:rPr>
                <w:rFonts w:cs="Times New Roman"/>
                <w:sz w:val="18"/>
                <w:szCs w:val="18"/>
                <w:lang w:val="en-GB"/>
              </w:rPr>
            </w:pPr>
            <w:r w:rsidRPr="00B117EF">
              <w:rPr>
                <w:rFonts w:cs="Times New Roman"/>
                <w:sz w:val="18"/>
                <w:szCs w:val="18"/>
                <w:lang w:val="en-GB"/>
              </w:rPr>
              <w:t>(85.3 to 94.1)</w:t>
            </w:r>
          </w:p>
        </w:tc>
        <w:tc>
          <w:tcPr>
            <w:tcW w:w="1417" w:type="dxa"/>
            <w:tcBorders>
              <w:left w:val="nil"/>
              <w:right w:val="nil"/>
            </w:tcBorders>
          </w:tcPr>
          <w:p w14:paraId="576BEC4F" w14:textId="77777777" w:rsidR="00C53731" w:rsidRPr="00B117EF" w:rsidRDefault="00C53731" w:rsidP="004F1B50">
            <w:pPr>
              <w:rPr>
                <w:rFonts w:cs="Times New Roman"/>
                <w:sz w:val="18"/>
                <w:szCs w:val="18"/>
                <w:lang w:val="en-GB"/>
              </w:rPr>
            </w:pPr>
            <w:r w:rsidRPr="00B117EF">
              <w:rPr>
                <w:rFonts w:cs="Times New Roman"/>
                <w:sz w:val="18"/>
                <w:szCs w:val="18"/>
                <w:lang w:val="en-GB"/>
              </w:rPr>
              <w:t>89.5</w:t>
            </w:r>
          </w:p>
          <w:p w14:paraId="62556E8F" w14:textId="77777777" w:rsidR="00C53731" w:rsidRPr="00B117EF" w:rsidRDefault="00C53731" w:rsidP="004F1B50">
            <w:pPr>
              <w:rPr>
                <w:rFonts w:cs="Times New Roman"/>
                <w:sz w:val="18"/>
                <w:szCs w:val="18"/>
                <w:lang w:val="en-GB"/>
              </w:rPr>
            </w:pPr>
            <w:r w:rsidRPr="00B117EF">
              <w:rPr>
                <w:rFonts w:cs="Times New Roman"/>
                <w:sz w:val="18"/>
                <w:szCs w:val="18"/>
                <w:lang w:val="en-GB"/>
              </w:rPr>
              <w:t>(86.7 to 92.3)</w:t>
            </w:r>
          </w:p>
        </w:tc>
        <w:tc>
          <w:tcPr>
            <w:tcW w:w="1418" w:type="dxa"/>
            <w:tcBorders>
              <w:left w:val="nil"/>
              <w:right w:val="nil"/>
            </w:tcBorders>
          </w:tcPr>
          <w:p w14:paraId="027F5851" w14:textId="77777777" w:rsidR="00C53731" w:rsidRPr="00B117EF" w:rsidRDefault="00C53731" w:rsidP="004F1B50">
            <w:pPr>
              <w:rPr>
                <w:rFonts w:cs="Times New Roman"/>
                <w:sz w:val="18"/>
                <w:szCs w:val="18"/>
                <w:lang w:val="en-GB"/>
              </w:rPr>
            </w:pPr>
            <w:r w:rsidRPr="00B117EF">
              <w:rPr>
                <w:rFonts w:cs="Times New Roman"/>
                <w:sz w:val="18"/>
                <w:szCs w:val="18"/>
                <w:lang w:val="en-GB"/>
              </w:rPr>
              <w:t>89.3</w:t>
            </w:r>
          </w:p>
          <w:p w14:paraId="6A6BD245" w14:textId="77777777" w:rsidR="00C53731" w:rsidRPr="00B117EF" w:rsidRDefault="00C53731" w:rsidP="004F1B50">
            <w:pPr>
              <w:rPr>
                <w:rFonts w:cs="Times New Roman"/>
                <w:sz w:val="18"/>
                <w:szCs w:val="18"/>
                <w:lang w:val="en-GB"/>
              </w:rPr>
            </w:pPr>
            <w:r w:rsidRPr="00B117EF">
              <w:rPr>
                <w:rFonts w:cs="Times New Roman"/>
                <w:sz w:val="18"/>
                <w:szCs w:val="18"/>
                <w:lang w:val="en-GB"/>
              </w:rPr>
              <w:t>(85.6 to 93.0)</w:t>
            </w:r>
          </w:p>
        </w:tc>
        <w:tc>
          <w:tcPr>
            <w:tcW w:w="1417" w:type="dxa"/>
            <w:tcBorders>
              <w:left w:val="nil"/>
              <w:right w:val="nil"/>
            </w:tcBorders>
          </w:tcPr>
          <w:p w14:paraId="456E9FC6" w14:textId="77777777" w:rsidR="00C53731" w:rsidRPr="00B117EF" w:rsidRDefault="00C53731" w:rsidP="004F1B50">
            <w:pPr>
              <w:rPr>
                <w:rFonts w:cs="Times New Roman"/>
                <w:sz w:val="18"/>
                <w:szCs w:val="18"/>
                <w:lang w:val="en-GB"/>
              </w:rPr>
            </w:pPr>
            <w:r w:rsidRPr="00B117EF">
              <w:rPr>
                <w:rFonts w:cs="Times New Roman"/>
                <w:sz w:val="18"/>
                <w:szCs w:val="18"/>
                <w:lang w:val="en-GB"/>
              </w:rPr>
              <w:t>84.5</w:t>
            </w:r>
          </w:p>
          <w:p w14:paraId="3FF43F54" w14:textId="77777777" w:rsidR="00C53731" w:rsidRPr="00B117EF" w:rsidRDefault="00C53731" w:rsidP="004F1B50">
            <w:pPr>
              <w:rPr>
                <w:rFonts w:cs="Times New Roman"/>
                <w:sz w:val="18"/>
                <w:szCs w:val="18"/>
                <w:lang w:val="en-GB"/>
              </w:rPr>
            </w:pPr>
            <w:r w:rsidRPr="00B117EF">
              <w:rPr>
                <w:rFonts w:cs="Times New Roman"/>
                <w:sz w:val="18"/>
                <w:szCs w:val="18"/>
                <w:lang w:val="en-GB"/>
              </w:rPr>
              <w:t>(77.5 to 91.5)</w:t>
            </w:r>
          </w:p>
        </w:tc>
      </w:tr>
      <w:tr w:rsidR="00C53731" w:rsidRPr="000D796B" w14:paraId="0CB85E44" w14:textId="77777777" w:rsidTr="004F1B50">
        <w:trPr>
          <w:trHeight w:val="319"/>
        </w:trPr>
        <w:tc>
          <w:tcPr>
            <w:tcW w:w="0" w:type="auto"/>
            <w:tcBorders>
              <w:left w:val="nil"/>
              <w:right w:val="nil"/>
            </w:tcBorders>
          </w:tcPr>
          <w:p w14:paraId="43AE0253" w14:textId="77777777" w:rsidR="00C53731" w:rsidRPr="00B117EF" w:rsidRDefault="00C53731" w:rsidP="004F1B50">
            <w:pPr>
              <w:rPr>
                <w:rFonts w:cs="Times New Roman"/>
                <w:sz w:val="18"/>
                <w:szCs w:val="18"/>
                <w:vertAlign w:val="superscript"/>
                <w:lang w:val="fr-FR"/>
              </w:rPr>
            </w:pPr>
            <w:r w:rsidRPr="00B117EF">
              <w:rPr>
                <w:rFonts w:cs="Times New Roman"/>
                <w:sz w:val="18"/>
                <w:szCs w:val="18"/>
                <w:lang w:val="fr-FR"/>
              </w:rPr>
              <w:t>LDL-cholesterol</w:t>
            </w:r>
          </w:p>
        </w:tc>
        <w:tc>
          <w:tcPr>
            <w:tcW w:w="1428" w:type="dxa"/>
            <w:tcBorders>
              <w:left w:val="nil"/>
              <w:right w:val="nil"/>
            </w:tcBorders>
          </w:tcPr>
          <w:p w14:paraId="059C15E7" w14:textId="77777777" w:rsidR="00C53731" w:rsidRPr="00B117EF" w:rsidRDefault="00C53731" w:rsidP="004F1B50">
            <w:pPr>
              <w:rPr>
                <w:rFonts w:cs="Times New Roman"/>
                <w:sz w:val="18"/>
                <w:szCs w:val="18"/>
                <w:lang w:val="fr-FR"/>
              </w:rPr>
            </w:pPr>
            <w:r w:rsidRPr="00B117EF">
              <w:rPr>
                <w:rFonts w:cs="Times New Roman"/>
                <w:sz w:val="18"/>
                <w:szCs w:val="18"/>
                <w:lang w:val="fr-FR"/>
              </w:rPr>
              <w:t>69.3</w:t>
            </w:r>
          </w:p>
          <w:p w14:paraId="5000FA09" w14:textId="77777777" w:rsidR="00C53731" w:rsidRPr="00B117EF" w:rsidRDefault="00C53731" w:rsidP="004F1B50">
            <w:pPr>
              <w:rPr>
                <w:rFonts w:cs="Times New Roman"/>
                <w:sz w:val="18"/>
                <w:szCs w:val="18"/>
                <w:lang w:val="fr-FR"/>
              </w:rPr>
            </w:pPr>
            <w:r w:rsidRPr="00B117EF">
              <w:rPr>
                <w:rFonts w:cs="Times New Roman"/>
                <w:sz w:val="18"/>
                <w:szCs w:val="18"/>
                <w:lang w:val="fr-FR"/>
              </w:rPr>
              <w:t>(65.6 to 73.0)</w:t>
            </w:r>
          </w:p>
        </w:tc>
        <w:tc>
          <w:tcPr>
            <w:tcW w:w="1501" w:type="dxa"/>
            <w:tcBorders>
              <w:left w:val="nil"/>
              <w:right w:val="nil"/>
            </w:tcBorders>
          </w:tcPr>
          <w:p w14:paraId="5085112C" w14:textId="77777777" w:rsidR="00C53731" w:rsidRPr="00B117EF" w:rsidRDefault="00C53731" w:rsidP="004F1B50">
            <w:pPr>
              <w:rPr>
                <w:rFonts w:cs="Times New Roman"/>
                <w:sz w:val="18"/>
                <w:szCs w:val="18"/>
                <w:lang w:val="fr-FR"/>
              </w:rPr>
            </w:pPr>
            <w:r w:rsidRPr="00B117EF">
              <w:rPr>
                <w:rFonts w:cs="Times New Roman"/>
                <w:sz w:val="18"/>
                <w:szCs w:val="18"/>
                <w:lang w:val="fr-FR"/>
              </w:rPr>
              <w:t>66.7</w:t>
            </w:r>
          </w:p>
          <w:p w14:paraId="1BF0A006" w14:textId="77777777" w:rsidR="00C53731" w:rsidRPr="00B117EF" w:rsidRDefault="00C53731" w:rsidP="004F1B50">
            <w:pPr>
              <w:rPr>
                <w:rFonts w:cs="Times New Roman"/>
                <w:sz w:val="18"/>
                <w:szCs w:val="18"/>
                <w:lang w:val="fr-FR"/>
              </w:rPr>
            </w:pPr>
            <w:r w:rsidRPr="00B117EF">
              <w:rPr>
                <w:rFonts w:cs="Times New Roman"/>
                <w:sz w:val="18"/>
                <w:szCs w:val="18"/>
                <w:lang w:val="fr-FR"/>
              </w:rPr>
              <w:t>(57.8 to 75.7)</w:t>
            </w:r>
          </w:p>
        </w:tc>
        <w:tc>
          <w:tcPr>
            <w:tcW w:w="1462" w:type="dxa"/>
            <w:tcBorders>
              <w:left w:val="nil"/>
              <w:right w:val="nil"/>
            </w:tcBorders>
          </w:tcPr>
          <w:p w14:paraId="7937D440" w14:textId="77777777" w:rsidR="00C53731" w:rsidRPr="00B117EF" w:rsidRDefault="00C53731" w:rsidP="004F1B50">
            <w:pPr>
              <w:rPr>
                <w:rFonts w:cs="Times New Roman"/>
                <w:sz w:val="18"/>
                <w:szCs w:val="18"/>
                <w:lang w:val="fr-FR"/>
              </w:rPr>
            </w:pPr>
            <w:r w:rsidRPr="00B117EF">
              <w:rPr>
                <w:rFonts w:cs="Times New Roman"/>
                <w:sz w:val="18"/>
                <w:szCs w:val="18"/>
                <w:lang w:val="fr-FR"/>
              </w:rPr>
              <w:t>69.9</w:t>
            </w:r>
          </w:p>
          <w:p w14:paraId="6DD6A5CA" w14:textId="77777777" w:rsidR="00C53731" w:rsidRPr="00B117EF" w:rsidRDefault="00C53731" w:rsidP="004F1B50">
            <w:pPr>
              <w:rPr>
                <w:rFonts w:cs="Times New Roman"/>
                <w:sz w:val="18"/>
                <w:szCs w:val="18"/>
                <w:lang w:val="fr-FR"/>
              </w:rPr>
            </w:pPr>
            <w:r w:rsidRPr="00B117EF">
              <w:rPr>
                <w:rFonts w:cs="Times New Roman"/>
                <w:sz w:val="18"/>
                <w:szCs w:val="18"/>
                <w:lang w:val="fr-FR"/>
              </w:rPr>
              <w:t>(62.0 to 77.8)</w:t>
            </w:r>
          </w:p>
        </w:tc>
        <w:tc>
          <w:tcPr>
            <w:tcW w:w="1417" w:type="dxa"/>
            <w:tcBorders>
              <w:left w:val="nil"/>
              <w:right w:val="nil"/>
            </w:tcBorders>
          </w:tcPr>
          <w:p w14:paraId="5EA3310A" w14:textId="77777777" w:rsidR="00C53731" w:rsidRPr="00B117EF" w:rsidRDefault="00C53731" w:rsidP="004F1B50">
            <w:pPr>
              <w:rPr>
                <w:rFonts w:cs="Times New Roman"/>
                <w:sz w:val="18"/>
                <w:szCs w:val="18"/>
                <w:lang w:val="fr-FR"/>
              </w:rPr>
            </w:pPr>
            <w:r w:rsidRPr="00B117EF">
              <w:rPr>
                <w:rFonts w:cs="Times New Roman"/>
                <w:sz w:val="18"/>
                <w:szCs w:val="18"/>
                <w:lang w:val="fr-FR"/>
              </w:rPr>
              <w:t>69.3</w:t>
            </w:r>
          </w:p>
          <w:p w14:paraId="359D33CF" w14:textId="77777777" w:rsidR="00C53731" w:rsidRPr="00B117EF" w:rsidRDefault="00C53731" w:rsidP="004F1B50">
            <w:pPr>
              <w:rPr>
                <w:rFonts w:cs="Times New Roman"/>
                <w:sz w:val="18"/>
                <w:szCs w:val="18"/>
                <w:lang w:val="fr-FR"/>
              </w:rPr>
            </w:pPr>
            <w:r w:rsidRPr="00B117EF">
              <w:rPr>
                <w:rFonts w:cs="Times New Roman"/>
                <w:sz w:val="18"/>
                <w:szCs w:val="18"/>
                <w:lang w:val="fr-FR"/>
              </w:rPr>
              <w:t>(63.7 to 74.8)</w:t>
            </w:r>
          </w:p>
        </w:tc>
        <w:tc>
          <w:tcPr>
            <w:tcW w:w="1418" w:type="dxa"/>
            <w:tcBorders>
              <w:left w:val="nil"/>
              <w:right w:val="nil"/>
            </w:tcBorders>
          </w:tcPr>
          <w:p w14:paraId="6AD96A9B" w14:textId="77777777" w:rsidR="00C53731" w:rsidRPr="00B117EF" w:rsidRDefault="00C53731" w:rsidP="004F1B50">
            <w:pPr>
              <w:rPr>
                <w:rFonts w:cs="Times New Roman"/>
                <w:sz w:val="18"/>
                <w:szCs w:val="18"/>
                <w:lang w:val="fr-FR"/>
              </w:rPr>
            </w:pPr>
            <w:r w:rsidRPr="00B117EF">
              <w:rPr>
                <w:rFonts w:cs="Times New Roman"/>
                <w:sz w:val="18"/>
                <w:szCs w:val="18"/>
                <w:lang w:val="fr-FR"/>
              </w:rPr>
              <w:t>69.9</w:t>
            </w:r>
          </w:p>
          <w:p w14:paraId="31DBB76B" w14:textId="77777777" w:rsidR="00C53731" w:rsidRPr="00B117EF" w:rsidRDefault="00C53731" w:rsidP="004F1B50">
            <w:pPr>
              <w:rPr>
                <w:rFonts w:cs="Times New Roman"/>
                <w:sz w:val="18"/>
                <w:szCs w:val="18"/>
                <w:lang w:val="fr-FR"/>
              </w:rPr>
            </w:pPr>
            <w:r w:rsidRPr="00B117EF">
              <w:rPr>
                <w:rFonts w:cs="Times New Roman"/>
                <w:sz w:val="18"/>
                <w:szCs w:val="18"/>
                <w:lang w:val="fr-FR"/>
              </w:rPr>
              <w:t>(63.0 to 76.9)</w:t>
            </w:r>
          </w:p>
        </w:tc>
        <w:tc>
          <w:tcPr>
            <w:tcW w:w="1417" w:type="dxa"/>
            <w:tcBorders>
              <w:left w:val="nil"/>
              <w:right w:val="nil"/>
            </w:tcBorders>
          </w:tcPr>
          <w:p w14:paraId="55184821" w14:textId="77777777" w:rsidR="00C53731" w:rsidRPr="00B117EF" w:rsidRDefault="00C53731" w:rsidP="004F1B50">
            <w:pPr>
              <w:rPr>
                <w:rFonts w:cs="Times New Roman"/>
                <w:sz w:val="18"/>
                <w:szCs w:val="18"/>
                <w:lang w:val="fr-FR"/>
              </w:rPr>
            </w:pPr>
            <w:r w:rsidRPr="00B117EF">
              <w:rPr>
                <w:rFonts w:cs="Times New Roman"/>
                <w:sz w:val="18"/>
                <w:szCs w:val="18"/>
                <w:lang w:val="fr-FR"/>
              </w:rPr>
              <w:t>61.0</w:t>
            </w:r>
          </w:p>
          <w:p w14:paraId="1F94060A" w14:textId="77777777" w:rsidR="00C53731" w:rsidRPr="00B117EF" w:rsidRDefault="00C53731" w:rsidP="004F1B50">
            <w:pPr>
              <w:rPr>
                <w:rFonts w:cs="Times New Roman"/>
                <w:sz w:val="18"/>
                <w:szCs w:val="18"/>
                <w:lang w:val="fr-FR"/>
              </w:rPr>
            </w:pPr>
            <w:r w:rsidRPr="00B117EF">
              <w:rPr>
                <w:rFonts w:cs="Times New Roman"/>
                <w:sz w:val="18"/>
                <w:szCs w:val="18"/>
                <w:lang w:val="fr-FR"/>
              </w:rPr>
              <w:t>(49.9 to 72.1)</w:t>
            </w:r>
          </w:p>
        </w:tc>
      </w:tr>
      <w:tr w:rsidR="00C53731" w:rsidRPr="000D796B" w14:paraId="7D1E1434" w14:textId="77777777" w:rsidTr="004F1B50">
        <w:trPr>
          <w:trHeight w:val="281"/>
        </w:trPr>
        <w:tc>
          <w:tcPr>
            <w:tcW w:w="0" w:type="auto"/>
            <w:tcBorders>
              <w:left w:val="nil"/>
              <w:right w:val="nil"/>
            </w:tcBorders>
          </w:tcPr>
          <w:p w14:paraId="180505C3" w14:textId="77777777" w:rsidR="00C53731" w:rsidRPr="00B117EF" w:rsidRDefault="00C53731" w:rsidP="004F1B50">
            <w:pPr>
              <w:rPr>
                <w:rFonts w:cs="Times New Roman"/>
                <w:sz w:val="18"/>
                <w:szCs w:val="18"/>
                <w:vertAlign w:val="superscript"/>
                <w:lang w:val="en-GB"/>
              </w:rPr>
            </w:pPr>
            <w:r w:rsidRPr="00B117EF">
              <w:rPr>
                <w:rFonts w:cs="Times New Roman"/>
                <w:sz w:val="18"/>
                <w:szCs w:val="18"/>
                <w:lang w:val="en-GB"/>
              </w:rPr>
              <w:t>Creatinine</w:t>
            </w:r>
          </w:p>
        </w:tc>
        <w:tc>
          <w:tcPr>
            <w:tcW w:w="1428" w:type="dxa"/>
            <w:tcBorders>
              <w:left w:val="nil"/>
              <w:right w:val="nil"/>
            </w:tcBorders>
          </w:tcPr>
          <w:p w14:paraId="13BAC004" w14:textId="77777777" w:rsidR="00C53731" w:rsidRPr="00B117EF" w:rsidRDefault="00C53731" w:rsidP="004F1B50">
            <w:pPr>
              <w:rPr>
                <w:rFonts w:cs="Times New Roman"/>
                <w:sz w:val="18"/>
                <w:szCs w:val="18"/>
                <w:lang w:val="en-GB"/>
              </w:rPr>
            </w:pPr>
            <w:r w:rsidRPr="00B117EF">
              <w:rPr>
                <w:rFonts w:cs="Times New Roman"/>
                <w:sz w:val="18"/>
                <w:szCs w:val="18"/>
                <w:lang w:val="en-GB"/>
              </w:rPr>
              <w:t>84.8</w:t>
            </w:r>
          </w:p>
          <w:p w14:paraId="7E651970" w14:textId="77777777" w:rsidR="00C53731" w:rsidRPr="00B117EF" w:rsidRDefault="00C53731" w:rsidP="004F1B50">
            <w:pPr>
              <w:rPr>
                <w:rFonts w:cs="Times New Roman"/>
                <w:sz w:val="18"/>
                <w:szCs w:val="18"/>
                <w:lang w:val="en-GB"/>
              </w:rPr>
            </w:pPr>
            <w:r w:rsidRPr="00B117EF">
              <w:rPr>
                <w:rFonts w:cs="Times New Roman"/>
                <w:sz w:val="18"/>
                <w:szCs w:val="18"/>
                <w:lang w:val="en-GB"/>
              </w:rPr>
              <w:t>(82.5 to 87.0)</w:t>
            </w:r>
          </w:p>
        </w:tc>
        <w:tc>
          <w:tcPr>
            <w:tcW w:w="1501" w:type="dxa"/>
            <w:tcBorders>
              <w:left w:val="nil"/>
              <w:right w:val="nil"/>
            </w:tcBorders>
          </w:tcPr>
          <w:p w14:paraId="078DE28A" w14:textId="77777777" w:rsidR="00C53731" w:rsidRPr="00B117EF" w:rsidRDefault="00C53731" w:rsidP="004F1B50">
            <w:pPr>
              <w:rPr>
                <w:rFonts w:cs="Times New Roman"/>
                <w:sz w:val="18"/>
                <w:szCs w:val="18"/>
                <w:lang w:val="en-GB"/>
              </w:rPr>
            </w:pPr>
            <w:r w:rsidRPr="00B117EF">
              <w:rPr>
                <w:rFonts w:cs="Times New Roman"/>
                <w:sz w:val="18"/>
                <w:szCs w:val="18"/>
                <w:lang w:val="en-GB"/>
              </w:rPr>
              <w:t>81.4</w:t>
            </w:r>
          </w:p>
          <w:p w14:paraId="69387D8E" w14:textId="77777777" w:rsidR="00C53731" w:rsidRPr="00B117EF" w:rsidRDefault="00C53731" w:rsidP="004F1B50">
            <w:pPr>
              <w:rPr>
                <w:rFonts w:cs="Times New Roman"/>
                <w:sz w:val="18"/>
                <w:szCs w:val="18"/>
                <w:lang w:val="en-GB"/>
              </w:rPr>
            </w:pPr>
            <w:r w:rsidRPr="00B117EF">
              <w:rPr>
                <w:rFonts w:cs="Times New Roman"/>
                <w:sz w:val="18"/>
                <w:szCs w:val="18"/>
                <w:lang w:val="en-GB"/>
              </w:rPr>
              <w:t>(74.7 to 88.1)</w:t>
            </w:r>
          </w:p>
        </w:tc>
        <w:tc>
          <w:tcPr>
            <w:tcW w:w="1462" w:type="dxa"/>
            <w:tcBorders>
              <w:left w:val="nil"/>
              <w:right w:val="nil"/>
            </w:tcBorders>
          </w:tcPr>
          <w:p w14:paraId="37359DFB" w14:textId="77777777" w:rsidR="00C53731" w:rsidRPr="00B117EF" w:rsidRDefault="00C53731" w:rsidP="004F1B50">
            <w:pPr>
              <w:rPr>
                <w:rFonts w:cs="Times New Roman"/>
                <w:sz w:val="18"/>
                <w:szCs w:val="18"/>
                <w:lang w:val="en-GB"/>
              </w:rPr>
            </w:pPr>
            <w:r w:rsidRPr="00B117EF">
              <w:rPr>
                <w:rFonts w:cs="Times New Roman"/>
                <w:sz w:val="18"/>
                <w:szCs w:val="18"/>
                <w:lang w:val="en-GB"/>
              </w:rPr>
              <w:t>83.7</w:t>
            </w:r>
          </w:p>
          <w:p w14:paraId="1EFA8785" w14:textId="77777777" w:rsidR="00C53731" w:rsidRPr="00B117EF" w:rsidRDefault="00C53731" w:rsidP="004F1B50">
            <w:pPr>
              <w:rPr>
                <w:rFonts w:cs="Times New Roman"/>
                <w:sz w:val="18"/>
                <w:szCs w:val="18"/>
                <w:lang w:val="en-GB"/>
              </w:rPr>
            </w:pPr>
            <w:r w:rsidRPr="00B117EF">
              <w:rPr>
                <w:rFonts w:cs="Times New Roman"/>
                <w:sz w:val="18"/>
                <w:szCs w:val="18"/>
                <w:lang w:val="en-GB"/>
              </w:rPr>
              <w:t>(78.1 to 89.3)</w:t>
            </w:r>
          </w:p>
        </w:tc>
        <w:tc>
          <w:tcPr>
            <w:tcW w:w="1417" w:type="dxa"/>
            <w:tcBorders>
              <w:left w:val="nil"/>
              <w:right w:val="nil"/>
            </w:tcBorders>
          </w:tcPr>
          <w:p w14:paraId="0C2DAAEC" w14:textId="77777777" w:rsidR="00C53731" w:rsidRPr="00B117EF" w:rsidRDefault="00C53731" w:rsidP="004F1B50">
            <w:pPr>
              <w:rPr>
                <w:rFonts w:cs="Times New Roman"/>
                <w:sz w:val="18"/>
                <w:szCs w:val="18"/>
                <w:lang w:val="en-GB"/>
              </w:rPr>
            </w:pPr>
            <w:r w:rsidRPr="00B117EF">
              <w:rPr>
                <w:rFonts w:cs="Times New Roman"/>
                <w:sz w:val="18"/>
                <w:szCs w:val="18"/>
                <w:lang w:val="en-GB"/>
              </w:rPr>
              <w:t>85.4</w:t>
            </w:r>
          </w:p>
          <w:p w14:paraId="4F02DCA7" w14:textId="77777777" w:rsidR="00C53731" w:rsidRPr="00B117EF" w:rsidRDefault="00C53731" w:rsidP="004F1B50">
            <w:pPr>
              <w:rPr>
                <w:rFonts w:cs="Times New Roman"/>
                <w:sz w:val="18"/>
                <w:szCs w:val="18"/>
                <w:lang w:val="en-GB"/>
              </w:rPr>
            </w:pPr>
            <w:r w:rsidRPr="00B117EF">
              <w:rPr>
                <w:rFonts w:cs="Times New Roman"/>
                <w:sz w:val="18"/>
                <w:szCs w:val="18"/>
                <w:lang w:val="en-GB"/>
              </w:rPr>
              <w:t>(81.8 to 88.9)</w:t>
            </w:r>
          </w:p>
        </w:tc>
        <w:tc>
          <w:tcPr>
            <w:tcW w:w="1418" w:type="dxa"/>
            <w:tcBorders>
              <w:left w:val="nil"/>
              <w:right w:val="nil"/>
            </w:tcBorders>
          </w:tcPr>
          <w:p w14:paraId="3BD7BFFF" w14:textId="77777777" w:rsidR="00C53731" w:rsidRPr="00B117EF" w:rsidRDefault="00C53731" w:rsidP="004F1B50">
            <w:pPr>
              <w:rPr>
                <w:rFonts w:cs="Times New Roman"/>
                <w:sz w:val="18"/>
                <w:szCs w:val="18"/>
                <w:lang w:val="en-GB"/>
              </w:rPr>
            </w:pPr>
            <w:r w:rsidRPr="00B117EF">
              <w:rPr>
                <w:rFonts w:cs="Times New Roman"/>
                <w:sz w:val="18"/>
                <w:szCs w:val="18"/>
                <w:lang w:val="en-GB"/>
              </w:rPr>
              <w:t>84.7</w:t>
            </w:r>
          </w:p>
          <w:p w14:paraId="5EED5E7F" w14:textId="77777777" w:rsidR="00C53731" w:rsidRPr="00B117EF" w:rsidRDefault="00C53731" w:rsidP="004F1B50">
            <w:pPr>
              <w:rPr>
                <w:rFonts w:cs="Times New Roman"/>
                <w:sz w:val="18"/>
                <w:szCs w:val="18"/>
                <w:lang w:val="en-GB"/>
              </w:rPr>
            </w:pPr>
            <w:r w:rsidRPr="00B117EF">
              <w:rPr>
                <w:rFonts w:cs="Times New Roman"/>
                <w:sz w:val="18"/>
                <w:szCs w:val="18"/>
                <w:lang w:val="en-GB"/>
              </w:rPr>
              <w:t>(80.1 to 89.4)</w:t>
            </w:r>
          </w:p>
        </w:tc>
        <w:tc>
          <w:tcPr>
            <w:tcW w:w="1417" w:type="dxa"/>
            <w:tcBorders>
              <w:left w:val="nil"/>
              <w:right w:val="nil"/>
            </w:tcBorders>
          </w:tcPr>
          <w:p w14:paraId="534F0534" w14:textId="77777777" w:rsidR="00C53731" w:rsidRPr="00B117EF" w:rsidRDefault="00C53731" w:rsidP="004F1B50">
            <w:pPr>
              <w:rPr>
                <w:rFonts w:cs="Times New Roman"/>
                <w:sz w:val="18"/>
                <w:szCs w:val="18"/>
                <w:lang w:val="en-GB"/>
              </w:rPr>
            </w:pPr>
            <w:r w:rsidRPr="00B117EF">
              <w:rPr>
                <w:rFonts w:cs="Times New Roman"/>
                <w:sz w:val="18"/>
                <w:szCs w:val="18"/>
                <w:lang w:val="en-GB"/>
              </w:rPr>
              <w:t>83.3</w:t>
            </w:r>
          </w:p>
          <w:p w14:paraId="19877848" w14:textId="77777777" w:rsidR="00C53731" w:rsidRPr="00B117EF" w:rsidRDefault="00C53731" w:rsidP="004F1B50">
            <w:pPr>
              <w:rPr>
                <w:rFonts w:cs="Times New Roman"/>
                <w:sz w:val="18"/>
                <w:szCs w:val="18"/>
                <w:lang w:val="en-GB"/>
              </w:rPr>
            </w:pPr>
            <w:r w:rsidRPr="00B117EF">
              <w:rPr>
                <w:rFonts w:cs="Times New Roman"/>
                <w:sz w:val="18"/>
                <w:szCs w:val="18"/>
                <w:lang w:val="en-GB"/>
              </w:rPr>
              <w:t>(76.1 to 90.5)</w:t>
            </w:r>
          </w:p>
        </w:tc>
      </w:tr>
      <w:tr w:rsidR="00C53731" w:rsidRPr="000D796B" w14:paraId="442F0440" w14:textId="77777777" w:rsidTr="004F1B50">
        <w:trPr>
          <w:trHeight w:val="238"/>
        </w:trPr>
        <w:tc>
          <w:tcPr>
            <w:tcW w:w="0" w:type="auto"/>
            <w:tcBorders>
              <w:left w:val="nil"/>
              <w:right w:val="nil"/>
            </w:tcBorders>
          </w:tcPr>
          <w:p w14:paraId="05FA1BFC" w14:textId="77777777" w:rsidR="00C53731" w:rsidRPr="00B117EF" w:rsidRDefault="00C53731" w:rsidP="004F1B50">
            <w:pPr>
              <w:rPr>
                <w:rFonts w:cs="Times New Roman"/>
                <w:sz w:val="18"/>
                <w:szCs w:val="18"/>
                <w:vertAlign w:val="superscript"/>
                <w:lang w:val="en-GB"/>
              </w:rPr>
            </w:pPr>
            <w:r w:rsidRPr="00B117EF">
              <w:rPr>
                <w:rFonts w:cs="Times New Roman"/>
                <w:sz w:val="18"/>
                <w:szCs w:val="18"/>
                <w:lang w:val="en-GB"/>
              </w:rPr>
              <w:t>Albuminuria</w:t>
            </w:r>
          </w:p>
        </w:tc>
        <w:tc>
          <w:tcPr>
            <w:tcW w:w="1428" w:type="dxa"/>
            <w:tcBorders>
              <w:left w:val="nil"/>
              <w:right w:val="nil"/>
            </w:tcBorders>
          </w:tcPr>
          <w:p w14:paraId="67104738" w14:textId="77777777" w:rsidR="00C53731" w:rsidRPr="00B117EF" w:rsidRDefault="00C53731" w:rsidP="004F1B50">
            <w:pPr>
              <w:rPr>
                <w:rFonts w:cs="Times New Roman"/>
                <w:sz w:val="18"/>
                <w:szCs w:val="18"/>
                <w:lang w:val="en-GB"/>
              </w:rPr>
            </w:pPr>
            <w:r w:rsidRPr="00B117EF">
              <w:rPr>
                <w:rFonts w:cs="Times New Roman"/>
                <w:sz w:val="18"/>
                <w:szCs w:val="18"/>
                <w:lang w:val="en-GB"/>
              </w:rPr>
              <w:t>22.3</w:t>
            </w:r>
          </w:p>
          <w:p w14:paraId="768923C8" w14:textId="77777777" w:rsidR="00C53731" w:rsidRPr="00B117EF" w:rsidRDefault="00C53731" w:rsidP="004F1B50">
            <w:pPr>
              <w:rPr>
                <w:rFonts w:cs="Times New Roman"/>
                <w:sz w:val="18"/>
                <w:szCs w:val="18"/>
                <w:lang w:val="en-GB"/>
              </w:rPr>
            </w:pPr>
            <w:r w:rsidRPr="00B117EF">
              <w:rPr>
                <w:rFonts w:cs="Times New Roman"/>
                <w:sz w:val="18"/>
                <w:szCs w:val="18"/>
                <w:lang w:val="en-GB"/>
              </w:rPr>
              <w:t>(16.2 to 28.4)</w:t>
            </w:r>
          </w:p>
        </w:tc>
        <w:tc>
          <w:tcPr>
            <w:tcW w:w="1501" w:type="dxa"/>
            <w:tcBorders>
              <w:left w:val="nil"/>
              <w:right w:val="nil"/>
            </w:tcBorders>
          </w:tcPr>
          <w:p w14:paraId="062E93D7" w14:textId="77777777" w:rsidR="00C53731" w:rsidRPr="00B117EF" w:rsidRDefault="00C53731" w:rsidP="004F1B50">
            <w:pPr>
              <w:rPr>
                <w:rFonts w:cs="Times New Roman"/>
                <w:sz w:val="18"/>
                <w:szCs w:val="18"/>
                <w:lang w:val="en-GB"/>
              </w:rPr>
            </w:pPr>
            <w:r w:rsidRPr="00B117EF">
              <w:rPr>
                <w:rFonts w:cs="Times New Roman"/>
                <w:sz w:val="18"/>
                <w:szCs w:val="18"/>
                <w:lang w:val="en-GB"/>
              </w:rPr>
              <w:t>21.6</w:t>
            </w:r>
          </w:p>
          <w:p w14:paraId="43EA4D09" w14:textId="77777777" w:rsidR="00C53731" w:rsidRPr="00B117EF" w:rsidRDefault="00C53731" w:rsidP="004F1B50">
            <w:pPr>
              <w:rPr>
                <w:rFonts w:cs="Times New Roman"/>
                <w:sz w:val="18"/>
                <w:szCs w:val="18"/>
                <w:lang w:val="en-GB"/>
              </w:rPr>
            </w:pPr>
            <w:r w:rsidRPr="00B117EF">
              <w:rPr>
                <w:rFonts w:cs="Times New Roman"/>
                <w:sz w:val="18"/>
                <w:szCs w:val="18"/>
                <w:lang w:val="en-GB"/>
              </w:rPr>
              <w:t>(12.8 to 30.3)</w:t>
            </w:r>
          </w:p>
        </w:tc>
        <w:tc>
          <w:tcPr>
            <w:tcW w:w="1462" w:type="dxa"/>
            <w:tcBorders>
              <w:left w:val="nil"/>
              <w:right w:val="nil"/>
            </w:tcBorders>
          </w:tcPr>
          <w:p w14:paraId="0E9A3960" w14:textId="77777777" w:rsidR="00C53731" w:rsidRPr="00B117EF" w:rsidRDefault="00C53731" w:rsidP="004F1B50">
            <w:pPr>
              <w:rPr>
                <w:rFonts w:cs="Times New Roman"/>
                <w:sz w:val="18"/>
                <w:szCs w:val="18"/>
                <w:lang w:val="en-GB"/>
              </w:rPr>
            </w:pPr>
            <w:r w:rsidRPr="00B117EF">
              <w:rPr>
                <w:rFonts w:cs="Times New Roman"/>
                <w:sz w:val="18"/>
                <w:szCs w:val="18"/>
                <w:lang w:val="en-GB"/>
              </w:rPr>
              <w:t>23.0</w:t>
            </w:r>
          </w:p>
          <w:p w14:paraId="4D97C8F4" w14:textId="77777777" w:rsidR="00C53731" w:rsidRPr="00B117EF" w:rsidRDefault="00C53731" w:rsidP="004F1B50">
            <w:pPr>
              <w:rPr>
                <w:rFonts w:cs="Times New Roman"/>
                <w:sz w:val="18"/>
                <w:szCs w:val="18"/>
                <w:lang w:val="en-GB"/>
              </w:rPr>
            </w:pPr>
            <w:r w:rsidRPr="00B117EF">
              <w:rPr>
                <w:rFonts w:cs="Times New Roman"/>
                <w:sz w:val="18"/>
                <w:szCs w:val="18"/>
                <w:lang w:val="en-GB"/>
              </w:rPr>
              <w:t>(14.5 to 31.4)</w:t>
            </w:r>
          </w:p>
        </w:tc>
        <w:tc>
          <w:tcPr>
            <w:tcW w:w="1417" w:type="dxa"/>
            <w:tcBorders>
              <w:left w:val="nil"/>
              <w:right w:val="nil"/>
            </w:tcBorders>
          </w:tcPr>
          <w:p w14:paraId="53051181" w14:textId="77777777" w:rsidR="00C53731" w:rsidRPr="00B117EF" w:rsidRDefault="00C53731" w:rsidP="004F1B50">
            <w:pPr>
              <w:rPr>
                <w:rFonts w:cs="Times New Roman"/>
                <w:sz w:val="18"/>
                <w:szCs w:val="18"/>
                <w:lang w:val="en-GB"/>
              </w:rPr>
            </w:pPr>
            <w:r w:rsidRPr="00B117EF">
              <w:rPr>
                <w:rFonts w:cs="Times New Roman"/>
                <w:sz w:val="18"/>
                <w:szCs w:val="18"/>
                <w:lang w:val="en-GB"/>
              </w:rPr>
              <w:t>19.3</w:t>
            </w:r>
          </w:p>
          <w:p w14:paraId="047D6C0A" w14:textId="77777777" w:rsidR="00C53731" w:rsidRPr="00B117EF" w:rsidRDefault="00C53731" w:rsidP="004F1B50">
            <w:pPr>
              <w:rPr>
                <w:rFonts w:cs="Times New Roman"/>
                <w:sz w:val="18"/>
                <w:szCs w:val="18"/>
                <w:lang w:val="en-GB"/>
              </w:rPr>
            </w:pPr>
            <w:r w:rsidRPr="00B117EF">
              <w:rPr>
                <w:rFonts w:cs="Times New Roman"/>
                <w:sz w:val="18"/>
                <w:szCs w:val="18"/>
                <w:lang w:val="en-GB"/>
              </w:rPr>
              <w:t>(13.0 to 25.5)</w:t>
            </w:r>
          </w:p>
        </w:tc>
        <w:tc>
          <w:tcPr>
            <w:tcW w:w="1418" w:type="dxa"/>
            <w:tcBorders>
              <w:left w:val="nil"/>
              <w:right w:val="nil"/>
            </w:tcBorders>
          </w:tcPr>
          <w:p w14:paraId="5AA67DDE" w14:textId="77777777" w:rsidR="00C53731" w:rsidRPr="00B117EF" w:rsidRDefault="00C53731" w:rsidP="004F1B50">
            <w:pPr>
              <w:rPr>
                <w:rFonts w:cs="Times New Roman"/>
                <w:sz w:val="18"/>
                <w:szCs w:val="18"/>
                <w:lang w:val="en-GB"/>
              </w:rPr>
            </w:pPr>
            <w:r w:rsidRPr="00B117EF">
              <w:rPr>
                <w:rFonts w:cs="Times New Roman"/>
                <w:sz w:val="18"/>
                <w:szCs w:val="18"/>
                <w:lang w:val="en-GB"/>
              </w:rPr>
              <w:t>20.0</w:t>
            </w:r>
          </w:p>
          <w:p w14:paraId="40379D5E" w14:textId="77777777" w:rsidR="00C53731" w:rsidRPr="00B117EF" w:rsidRDefault="00C53731" w:rsidP="004F1B50">
            <w:pPr>
              <w:rPr>
                <w:rFonts w:cs="Times New Roman"/>
                <w:sz w:val="18"/>
                <w:szCs w:val="18"/>
                <w:lang w:val="en-GB"/>
              </w:rPr>
            </w:pPr>
            <w:r w:rsidRPr="00B117EF">
              <w:rPr>
                <w:rFonts w:cs="Times New Roman"/>
                <w:sz w:val="18"/>
                <w:szCs w:val="18"/>
                <w:lang w:val="en-GB"/>
              </w:rPr>
              <w:t>(12.8 to 27.2)</w:t>
            </w:r>
          </w:p>
        </w:tc>
        <w:tc>
          <w:tcPr>
            <w:tcW w:w="1417" w:type="dxa"/>
            <w:tcBorders>
              <w:left w:val="nil"/>
              <w:right w:val="nil"/>
            </w:tcBorders>
          </w:tcPr>
          <w:p w14:paraId="309CF252" w14:textId="77777777" w:rsidR="00C53731" w:rsidRPr="00B117EF" w:rsidRDefault="00C53731" w:rsidP="004F1B50">
            <w:pPr>
              <w:rPr>
                <w:rFonts w:cs="Times New Roman"/>
                <w:sz w:val="18"/>
                <w:szCs w:val="18"/>
                <w:lang w:val="en-GB"/>
              </w:rPr>
            </w:pPr>
            <w:r w:rsidRPr="00B117EF">
              <w:rPr>
                <w:rFonts w:cs="Times New Roman"/>
                <w:sz w:val="18"/>
                <w:szCs w:val="18"/>
                <w:lang w:val="en-GB"/>
              </w:rPr>
              <w:t>21.6</w:t>
            </w:r>
          </w:p>
          <w:p w14:paraId="1008FF18" w14:textId="77777777" w:rsidR="00C53731" w:rsidRPr="00B117EF" w:rsidRDefault="00C53731" w:rsidP="004F1B50">
            <w:pPr>
              <w:rPr>
                <w:rFonts w:cs="Times New Roman"/>
                <w:sz w:val="18"/>
                <w:szCs w:val="18"/>
                <w:lang w:val="en-GB"/>
              </w:rPr>
            </w:pPr>
            <w:r w:rsidRPr="00B117EF">
              <w:rPr>
                <w:rFonts w:cs="Times New Roman"/>
                <w:sz w:val="18"/>
                <w:szCs w:val="18"/>
                <w:lang w:val="en-GB"/>
              </w:rPr>
              <w:t>(11.8 to 31.4)</w:t>
            </w:r>
          </w:p>
        </w:tc>
      </w:tr>
      <w:tr w:rsidR="00C53731" w:rsidRPr="000D796B" w14:paraId="737D9D3F" w14:textId="77777777" w:rsidTr="004F1B50">
        <w:trPr>
          <w:trHeight w:val="238"/>
        </w:trPr>
        <w:tc>
          <w:tcPr>
            <w:tcW w:w="0" w:type="auto"/>
            <w:tcBorders>
              <w:left w:val="nil"/>
              <w:right w:val="nil"/>
            </w:tcBorders>
          </w:tcPr>
          <w:p w14:paraId="5AC2DE7E" w14:textId="77777777" w:rsidR="00C53731" w:rsidRPr="00B117EF" w:rsidRDefault="00C53731" w:rsidP="004F1B50">
            <w:pPr>
              <w:rPr>
                <w:rFonts w:cs="Times New Roman"/>
                <w:sz w:val="18"/>
                <w:szCs w:val="18"/>
                <w:lang w:val="en-GB"/>
              </w:rPr>
            </w:pPr>
            <w:r w:rsidRPr="00B117EF">
              <w:rPr>
                <w:rFonts w:cs="Times New Roman"/>
                <w:sz w:val="18"/>
                <w:szCs w:val="18"/>
                <w:lang w:val="en-GB"/>
              </w:rPr>
              <w:t>Body height</w:t>
            </w:r>
          </w:p>
        </w:tc>
        <w:tc>
          <w:tcPr>
            <w:tcW w:w="1428" w:type="dxa"/>
            <w:tcBorders>
              <w:left w:val="nil"/>
              <w:right w:val="nil"/>
            </w:tcBorders>
            <w:shd w:val="clear" w:color="auto" w:fill="auto"/>
          </w:tcPr>
          <w:p w14:paraId="00DE806A" w14:textId="77777777" w:rsidR="00C53731" w:rsidRPr="00B117EF" w:rsidRDefault="00C53731" w:rsidP="004F1B50">
            <w:pPr>
              <w:rPr>
                <w:rFonts w:cs="Times New Roman"/>
                <w:sz w:val="18"/>
                <w:szCs w:val="18"/>
                <w:lang w:val="en-GB"/>
              </w:rPr>
            </w:pPr>
            <w:r w:rsidRPr="00B117EF">
              <w:rPr>
                <w:rFonts w:cs="Times New Roman"/>
                <w:sz w:val="18"/>
                <w:szCs w:val="18"/>
                <w:lang w:val="en-GB"/>
              </w:rPr>
              <w:t>74.2</w:t>
            </w:r>
          </w:p>
          <w:p w14:paraId="72F1008D" w14:textId="77777777" w:rsidR="00C53731" w:rsidRPr="00B117EF" w:rsidRDefault="00C53731" w:rsidP="004F1B50">
            <w:pPr>
              <w:rPr>
                <w:rFonts w:cs="Times New Roman"/>
                <w:sz w:val="18"/>
                <w:szCs w:val="18"/>
                <w:lang w:val="en-GB"/>
              </w:rPr>
            </w:pPr>
            <w:r w:rsidRPr="00B117EF">
              <w:rPr>
                <w:rFonts w:cs="Times New Roman"/>
                <w:sz w:val="18"/>
                <w:szCs w:val="18"/>
                <w:lang w:val="en-GB"/>
              </w:rPr>
              <w:t>(69.6 to 78.9)</w:t>
            </w:r>
          </w:p>
        </w:tc>
        <w:tc>
          <w:tcPr>
            <w:tcW w:w="1501" w:type="dxa"/>
            <w:tcBorders>
              <w:left w:val="nil"/>
              <w:right w:val="nil"/>
            </w:tcBorders>
            <w:shd w:val="clear" w:color="auto" w:fill="auto"/>
          </w:tcPr>
          <w:p w14:paraId="22AF1B36" w14:textId="77777777" w:rsidR="00C53731" w:rsidRPr="00B117EF" w:rsidRDefault="00C53731" w:rsidP="004F1B50">
            <w:pPr>
              <w:rPr>
                <w:rFonts w:cs="Times New Roman"/>
                <w:sz w:val="18"/>
                <w:szCs w:val="18"/>
                <w:lang w:val="en-GB"/>
              </w:rPr>
            </w:pPr>
            <w:r w:rsidRPr="00B117EF">
              <w:rPr>
                <w:rFonts w:cs="Times New Roman"/>
                <w:sz w:val="18"/>
                <w:szCs w:val="18"/>
                <w:lang w:val="en-GB"/>
              </w:rPr>
              <w:t>70.4</w:t>
            </w:r>
          </w:p>
          <w:p w14:paraId="32B39A8B" w14:textId="77777777" w:rsidR="00C53731" w:rsidRPr="00B117EF" w:rsidRDefault="00C53731" w:rsidP="004F1B50">
            <w:pPr>
              <w:rPr>
                <w:rFonts w:cs="Times New Roman"/>
                <w:sz w:val="18"/>
                <w:szCs w:val="18"/>
                <w:lang w:val="en-GB"/>
              </w:rPr>
            </w:pPr>
            <w:r w:rsidRPr="00B117EF">
              <w:rPr>
                <w:rFonts w:cs="Times New Roman"/>
                <w:sz w:val="18"/>
                <w:szCs w:val="18"/>
                <w:lang w:val="en-GB"/>
              </w:rPr>
              <w:t>(61.5 to 79.3)</w:t>
            </w:r>
          </w:p>
        </w:tc>
        <w:tc>
          <w:tcPr>
            <w:tcW w:w="1462" w:type="dxa"/>
            <w:tcBorders>
              <w:left w:val="nil"/>
              <w:right w:val="nil"/>
            </w:tcBorders>
            <w:shd w:val="clear" w:color="auto" w:fill="auto"/>
          </w:tcPr>
          <w:p w14:paraId="2F3C9B9E" w14:textId="77777777" w:rsidR="00C53731" w:rsidRPr="00B117EF" w:rsidRDefault="00C53731" w:rsidP="004F1B50">
            <w:pPr>
              <w:rPr>
                <w:rFonts w:cs="Times New Roman"/>
                <w:sz w:val="18"/>
                <w:szCs w:val="18"/>
                <w:lang w:val="en-GB"/>
              </w:rPr>
            </w:pPr>
            <w:r w:rsidRPr="00B117EF">
              <w:rPr>
                <w:rFonts w:cs="Times New Roman"/>
                <w:sz w:val="18"/>
                <w:szCs w:val="18"/>
                <w:lang w:val="en-GB"/>
              </w:rPr>
              <w:t>69.4</w:t>
            </w:r>
          </w:p>
          <w:p w14:paraId="432ABD10" w14:textId="77777777" w:rsidR="00C53731" w:rsidRPr="00B117EF" w:rsidRDefault="00C53731" w:rsidP="004F1B50">
            <w:pPr>
              <w:rPr>
                <w:rFonts w:cs="Times New Roman"/>
                <w:sz w:val="18"/>
                <w:szCs w:val="18"/>
                <w:lang w:val="en-GB"/>
              </w:rPr>
            </w:pPr>
            <w:r w:rsidRPr="00B117EF">
              <w:rPr>
                <w:rFonts w:cs="Times New Roman"/>
                <w:sz w:val="18"/>
                <w:szCs w:val="18"/>
                <w:lang w:val="en-GB"/>
              </w:rPr>
              <w:t>(61.0 to 77.9)</w:t>
            </w:r>
          </w:p>
        </w:tc>
        <w:tc>
          <w:tcPr>
            <w:tcW w:w="1417" w:type="dxa"/>
            <w:tcBorders>
              <w:left w:val="nil"/>
              <w:right w:val="nil"/>
            </w:tcBorders>
            <w:shd w:val="clear" w:color="auto" w:fill="auto"/>
          </w:tcPr>
          <w:p w14:paraId="59A3DF49" w14:textId="77777777" w:rsidR="00C53731" w:rsidRPr="00B117EF" w:rsidRDefault="00C53731" w:rsidP="004F1B50">
            <w:pPr>
              <w:rPr>
                <w:rFonts w:cs="Times New Roman"/>
                <w:sz w:val="18"/>
                <w:szCs w:val="18"/>
                <w:lang w:val="en-GB"/>
              </w:rPr>
            </w:pPr>
            <w:r w:rsidRPr="00B117EF">
              <w:rPr>
                <w:rFonts w:cs="Times New Roman"/>
                <w:sz w:val="18"/>
                <w:szCs w:val="18"/>
                <w:lang w:val="en-GB"/>
              </w:rPr>
              <w:t>62.9</w:t>
            </w:r>
          </w:p>
          <w:p w14:paraId="7EB9D081" w14:textId="77777777" w:rsidR="00C53731" w:rsidRPr="00B117EF" w:rsidRDefault="00C53731" w:rsidP="004F1B50">
            <w:pPr>
              <w:rPr>
                <w:rFonts w:cs="Times New Roman"/>
                <w:sz w:val="18"/>
                <w:szCs w:val="18"/>
                <w:lang w:val="en-GB"/>
              </w:rPr>
            </w:pPr>
            <w:r w:rsidRPr="00B117EF">
              <w:rPr>
                <w:rFonts w:cs="Times New Roman"/>
                <w:sz w:val="18"/>
                <w:szCs w:val="18"/>
                <w:lang w:val="en-GB"/>
              </w:rPr>
              <w:t>(56.1 to 69.7)</w:t>
            </w:r>
          </w:p>
        </w:tc>
        <w:tc>
          <w:tcPr>
            <w:tcW w:w="1418" w:type="dxa"/>
            <w:tcBorders>
              <w:left w:val="nil"/>
              <w:right w:val="nil"/>
            </w:tcBorders>
            <w:shd w:val="clear" w:color="auto" w:fill="auto"/>
          </w:tcPr>
          <w:p w14:paraId="3980CEAA" w14:textId="77777777" w:rsidR="00C53731" w:rsidRPr="00B117EF" w:rsidRDefault="00C53731" w:rsidP="004F1B50">
            <w:pPr>
              <w:rPr>
                <w:rFonts w:cs="Times New Roman"/>
                <w:sz w:val="18"/>
                <w:szCs w:val="18"/>
                <w:lang w:val="en-GB"/>
              </w:rPr>
            </w:pPr>
            <w:r w:rsidRPr="00B117EF">
              <w:rPr>
                <w:rFonts w:cs="Times New Roman"/>
                <w:sz w:val="18"/>
                <w:szCs w:val="18"/>
                <w:lang w:val="en-GB"/>
              </w:rPr>
              <w:t>61.2</w:t>
            </w:r>
          </w:p>
          <w:p w14:paraId="1D851585" w14:textId="77777777" w:rsidR="00C53731" w:rsidRPr="00B117EF" w:rsidRDefault="00C53731" w:rsidP="004F1B50">
            <w:pPr>
              <w:rPr>
                <w:rFonts w:cs="Times New Roman"/>
                <w:sz w:val="18"/>
                <w:szCs w:val="18"/>
                <w:lang w:val="en-GB"/>
              </w:rPr>
            </w:pPr>
            <w:r w:rsidRPr="00B117EF">
              <w:rPr>
                <w:rFonts w:cs="Times New Roman"/>
                <w:sz w:val="18"/>
                <w:szCs w:val="18"/>
                <w:lang w:val="en-GB"/>
              </w:rPr>
              <w:t>(53.0 to 69.4)*</w:t>
            </w:r>
          </w:p>
        </w:tc>
        <w:tc>
          <w:tcPr>
            <w:tcW w:w="1417" w:type="dxa"/>
            <w:tcBorders>
              <w:left w:val="nil"/>
              <w:right w:val="nil"/>
            </w:tcBorders>
            <w:shd w:val="clear" w:color="auto" w:fill="auto"/>
          </w:tcPr>
          <w:p w14:paraId="159746EB" w14:textId="77777777" w:rsidR="00C53731" w:rsidRPr="00B117EF" w:rsidRDefault="00C53731" w:rsidP="004F1B50">
            <w:pPr>
              <w:rPr>
                <w:rFonts w:cs="Times New Roman"/>
                <w:sz w:val="18"/>
                <w:szCs w:val="18"/>
                <w:lang w:val="en-GB"/>
              </w:rPr>
            </w:pPr>
            <w:r w:rsidRPr="00B117EF">
              <w:rPr>
                <w:rFonts w:cs="Times New Roman"/>
                <w:sz w:val="18"/>
                <w:szCs w:val="18"/>
                <w:lang w:val="en-GB"/>
              </w:rPr>
              <w:t>56.0</w:t>
            </w:r>
          </w:p>
          <w:p w14:paraId="6788504E" w14:textId="77777777" w:rsidR="00C53731" w:rsidRPr="00B117EF" w:rsidRDefault="00C53731" w:rsidP="004F1B50">
            <w:pPr>
              <w:rPr>
                <w:rFonts w:cs="Times New Roman"/>
                <w:sz w:val="18"/>
                <w:szCs w:val="18"/>
                <w:lang w:val="en-GB"/>
              </w:rPr>
            </w:pPr>
            <w:r w:rsidRPr="00B117EF">
              <w:rPr>
                <w:rFonts w:cs="Times New Roman"/>
                <w:sz w:val="18"/>
                <w:szCs w:val="18"/>
                <w:lang w:val="en-GB"/>
              </w:rPr>
              <w:t>(44.2 to 67.9) *</w:t>
            </w:r>
          </w:p>
        </w:tc>
      </w:tr>
      <w:tr w:rsidR="00C53731" w:rsidRPr="000D796B" w14:paraId="681FAEF6" w14:textId="77777777" w:rsidTr="004F1B50">
        <w:trPr>
          <w:trHeight w:val="193"/>
        </w:trPr>
        <w:tc>
          <w:tcPr>
            <w:tcW w:w="0" w:type="auto"/>
            <w:tcBorders>
              <w:left w:val="nil"/>
              <w:right w:val="nil"/>
            </w:tcBorders>
          </w:tcPr>
          <w:p w14:paraId="35065CB8" w14:textId="77777777" w:rsidR="00C53731" w:rsidRPr="00B117EF" w:rsidRDefault="00C53731" w:rsidP="004F1B50">
            <w:pPr>
              <w:rPr>
                <w:rFonts w:cs="Times New Roman"/>
                <w:sz w:val="18"/>
                <w:szCs w:val="18"/>
                <w:vertAlign w:val="superscript"/>
                <w:lang w:val="en-GB"/>
              </w:rPr>
            </w:pPr>
            <w:r w:rsidRPr="00B117EF">
              <w:rPr>
                <w:rFonts w:cs="Times New Roman"/>
                <w:sz w:val="18"/>
                <w:szCs w:val="18"/>
                <w:lang w:val="en-GB"/>
              </w:rPr>
              <w:t>Body weight</w:t>
            </w:r>
          </w:p>
        </w:tc>
        <w:tc>
          <w:tcPr>
            <w:tcW w:w="1428" w:type="dxa"/>
            <w:tcBorders>
              <w:left w:val="nil"/>
              <w:right w:val="nil"/>
            </w:tcBorders>
            <w:shd w:val="clear" w:color="auto" w:fill="auto"/>
          </w:tcPr>
          <w:p w14:paraId="501FC8CC" w14:textId="77777777" w:rsidR="00C53731" w:rsidRPr="00B117EF" w:rsidRDefault="00C53731" w:rsidP="004F1B50">
            <w:pPr>
              <w:rPr>
                <w:rFonts w:cs="Times New Roman"/>
                <w:sz w:val="18"/>
                <w:szCs w:val="18"/>
                <w:lang w:val="en-GB"/>
              </w:rPr>
            </w:pPr>
            <w:r w:rsidRPr="00B117EF">
              <w:rPr>
                <w:rFonts w:cs="Times New Roman"/>
                <w:sz w:val="18"/>
                <w:szCs w:val="18"/>
                <w:lang w:val="en-GB"/>
              </w:rPr>
              <w:t>55.8</w:t>
            </w:r>
          </w:p>
          <w:p w14:paraId="6E671EA9" w14:textId="77777777" w:rsidR="00C53731" w:rsidRPr="00B117EF" w:rsidRDefault="00C53731" w:rsidP="004F1B50">
            <w:pPr>
              <w:rPr>
                <w:rFonts w:cs="Times New Roman"/>
                <w:sz w:val="18"/>
                <w:szCs w:val="18"/>
                <w:lang w:val="en-GB"/>
              </w:rPr>
            </w:pPr>
            <w:r w:rsidRPr="00B117EF">
              <w:rPr>
                <w:rFonts w:cs="Times New Roman"/>
                <w:sz w:val="18"/>
                <w:szCs w:val="18"/>
                <w:lang w:val="en-GB"/>
              </w:rPr>
              <w:t>(50.2 to 61.4)</w:t>
            </w:r>
          </w:p>
        </w:tc>
        <w:tc>
          <w:tcPr>
            <w:tcW w:w="1501" w:type="dxa"/>
            <w:tcBorders>
              <w:left w:val="nil"/>
              <w:right w:val="nil"/>
            </w:tcBorders>
            <w:shd w:val="clear" w:color="auto" w:fill="auto"/>
          </w:tcPr>
          <w:p w14:paraId="05103076" w14:textId="77777777" w:rsidR="00C53731" w:rsidRPr="00B117EF" w:rsidRDefault="00C53731" w:rsidP="004F1B50">
            <w:pPr>
              <w:rPr>
                <w:rFonts w:cs="Times New Roman"/>
                <w:sz w:val="18"/>
                <w:szCs w:val="18"/>
                <w:lang w:val="en-GB"/>
              </w:rPr>
            </w:pPr>
            <w:r w:rsidRPr="00B117EF">
              <w:rPr>
                <w:rFonts w:cs="Times New Roman"/>
                <w:sz w:val="18"/>
                <w:szCs w:val="18"/>
                <w:lang w:val="en-GB"/>
              </w:rPr>
              <w:t>50.1</w:t>
            </w:r>
          </w:p>
          <w:p w14:paraId="591FC41B" w14:textId="77777777" w:rsidR="00C53731" w:rsidRPr="00B117EF" w:rsidRDefault="00C53731" w:rsidP="004F1B50">
            <w:pPr>
              <w:rPr>
                <w:rFonts w:cs="Times New Roman"/>
                <w:sz w:val="18"/>
                <w:szCs w:val="18"/>
                <w:lang w:val="en-GB"/>
              </w:rPr>
            </w:pPr>
            <w:r w:rsidRPr="00B117EF">
              <w:rPr>
                <w:rFonts w:cs="Times New Roman"/>
                <w:sz w:val="18"/>
                <w:szCs w:val="18"/>
                <w:lang w:val="en-GB"/>
              </w:rPr>
              <w:t>(40.0 to 60.1)</w:t>
            </w:r>
          </w:p>
        </w:tc>
        <w:tc>
          <w:tcPr>
            <w:tcW w:w="1462" w:type="dxa"/>
            <w:tcBorders>
              <w:left w:val="nil"/>
              <w:right w:val="nil"/>
            </w:tcBorders>
            <w:shd w:val="clear" w:color="auto" w:fill="auto"/>
          </w:tcPr>
          <w:p w14:paraId="32B32437" w14:textId="77777777" w:rsidR="00C53731" w:rsidRPr="00B117EF" w:rsidRDefault="00C53731" w:rsidP="004F1B50">
            <w:pPr>
              <w:rPr>
                <w:rFonts w:cs="Times New Roman"/>
                <w:sz w:val="18"/>
                <w:szCs w:val="18"/>
                <w:lang w:val="en-GB"/>
              </w:rPr>
            </w:pPr>
            <w:r w:rsidRPr="00B117EF">
              <w:rPr>
                <w:rFonts w:cs="Times New Roman"/>
                <w:sz w:val="18"/>
                <w:szCs w:val="18"/>
                <w:lang w:val="en-GB"/>
              </w:rPr>
              <w:t>45.4</w:t>
            </w:r>
          </w:p>
          <w:p w14:paraId="1D8114BE" w14:textId="77777777" w:rsidR="00C53731" w:rsidRPr="00B117EF" w:rsidRDefault="00C53731" w:rsidP="004F1B50">
            <w:pPr>
              <w:rPr>
                <w:rFonts w:cs="Times New Roman"/>
                <w:sz w:val="18"/>
                <w:szCs w:val="18"/>
                <w:lang w:val="en-GB"/>
              </w:rPr>
            </w:pPr>
            <w:r w:rsidRPr="00B117EF">
              <w:rPr>
                <w:rFonts w:cs="Times New Roman"/>
                <w:sz w:val="18"/>
                <w:szCs w:val="18"/>
                <w:lang w:val="en-GB"/>
              </w:rPr>
              <w:t xml:space="preserve">(36.2 to 54.7) </w:t>
            </w:r>
          </w:p>
        </w:tc>
        <w:tc>
          <w:tcPr>
            <w:tcW w:w="1417" w:type="dxa"/>
            <w:tcBorders>
              <w:left w:val="nil"/>
              <w:right w:val="nil"/>
            </w:tcBorders>
            <w:shd w:val="clear" w:color="auto" w:fill="auto"/>
          </w:tcPr>
          <w:p w14:paraId="7C0590CA" w14:textId="77777777" w:rsidR="00C53731" w:rsidRPr="00B117EF" w:rsidRDefault="00C53731" w:rsidP="004F1B50">
            <w:pPr>
              <w:rPr>
                <w:rFonts w:cs="Times New Roman"/>
                <w:sz w:val="18"/>
                <w:szCs w:val="18"/>
                <w:lang w:val="en-GB"/>
              </w:rPr>
            </w:pPr>
            <w:r w:rsidRPr="00B117EF">
              <w:rPr>
                <w:rFonts w:cs="Times New Roman"/>
                <w:sz w:val="18"/>
                <w:szCs w:val="18"/>
                <w:lang w:val="en-GB"/>
              </w:rPr>
              <w:t>46.1</w:t>
            </w:r>
          </w:p>
          <w:p w14:paraId="7C90986E" w14:textId="77777777" w:rsidR="00C53731" w:rsidRPr="00B117EF" w:rsidRDefault="00C53731" w:rsidP="004F1B50">
            <w:pPr>
              <w:rPr>
                <w:rFonts w:cs="Times New Roman"/>
                <w:sz w:val="18"/>
                <w:szCs w:val="18"/>
                <w:lang w:val="en-GB"/>
              </w:rPr>
            </w:pPr>
            <w:r w:rsidRPr="00B117EF">
              <w:rPr>
                <w:rFonts w:cs="Times New Roman"/>
                <w:sz w:val="18"/>
                <w:szCs w:val="18"/>
                <w:lang w:val="en-GB"/>
              </w:rPr>
              <w:t>(39.2 to 53.1)</w:t>
            </w:r>
          </w:p>
        </w:tc>
        <w:tc>
          <w:tcPr>
            <w:tcW w:w="1418" w:type="dxa"/>
            <w:tcBorders>
              <w:left w:val="nil"/>
              <w:right w:val="nil"/>
            </w:tcBorders>
            <w:shd w:val="clear" w:color="auto" w:fill="auto"/>
          </w:tcPr>
          <w:p w14:paraId="5234A853" w14:textId="77777777" w:rsidR="00C53731" w:rsidRPr="00B117EF" w:rsidRDefault="00C53731" w:rsidP="004F1B50">
            <w:pPr>
              <w:rPr>
                <w:rFonts w:cs="Times New Roman"/>
                <w:sz w:val="18"/>
                <w:szCs w:val="18"/>
              </w:rPr>
            </w:pPr>
            <w:r w:rsidRPr="00B117EF">
              <w:rPr>
                <w:rFonts w:cs="Times New Roman"/>
                <w:sz w:val="18"/>
                <w:szCs w:val="18"/>
              </w:rPr>
              <w:t>44.4</w:t>
            </w:r>
          </w:p>
          <w:p w14:paraId="492A5570" w14:textId="77777777" w:rsidR="00C53731" w:rsidRPr="00B117EF" w:rsidRDefault="00C53731" w:rsidP="004F1B50">
            <w:pPr>
              <w:rPr>
                <w:rFonts w:cs="Times New Roman"/>
                <w:sz w:val="18"/>
                <w:szCs w:val="18"/>
                <w:lang w:val="en-GB"/>
              </w:rPr>
            </w:pPr>
            <w:r w:rsidRPr="00B117EF">
              <w:rPr>
                <w:rFonts w:cs="Times New Roman"/>
                <w:sz w:val="18"/>
                <w:szCs w:val="18"/>
              </w:rPr>
              <w:t>(36.1 to 52.6)</w:t>
            </w:r>
          </w:p>
        </w:tc>
        <w:tc>
          <w:tcPr>
            <w:tcW w:w="1417" w:type="dxa"/>
            <w:tcBorders>
              <w:left w:val="nil"/>
              <w:right w:val="nil"/>
            </w:tcBorders>
            <w:shd w:val="clear" w:color="auto" w:fill="auto"/>
          </w:tcPr>
          <w:p w14:paraId="781C88FE" w14:textId="77777777" w:rsidR="00C53731" w:rsidRPr="00B117EF" w:rsidRDefault="00C53731" w:rsidP="004F1B50">
            <w:pPr>
              <w:rPr>
                <w:rFonts w:cs="Times New Roman"/>
                <w:sz w:val="18"/>
                <w:szCs w:val="18"/>
              </w:rPr>
            </w:pPr>
            <w:r w:rsidRPr="00B117EF">
              <w:rPr>
                <w:rFonts w:cs="Times New Roman"/>
                <w:sz w:val="18"/>
                <w:szCs w:val="18"/>
              </w:rPr>
              <w:t>42.7</w:t>
            </w:r>
          </w:p>
          <w:p w14:paraId="79C07A45" w14:textId="77777777" w:rsidR="00C53731" w:rsidRPr="00B117EF" w:rsidRDefault="00C53731" w:rsidP="004F1B50">
            <w:pPr>
              <w:rPr>
                <w:rFonts w:cs="Times New Roman"/>
                <w:sz w:val="18"/>
                <w:szCs w:val="18"/>
                <w:lang w:val="en-GB"/>
              </w:rPr>
            </w:pPr>
            <w:r w:rsidRPr="00B117EF">
              <w:rPr>
                <w:rFonts w:cs="Times New Roman"/>
                <w:sz w:val="18"/>
                <w:szCs w:val="18"/>
              </w:rPr>
              <w:t>(31.3 to 54.1)</w:t>
            </w:r>
          </w:p>
        </w:tc>
      </w:tr>
      <w:tr w:rsidR="00C53731" w:rsidRPr="000D796B" w14:paraId="6593C538" w14:textId="77777777" w:rsidTr="004F1B50">
        <w:trPr>
          <w:trHeight w:val="225"/>
        </w:trPr>
        <w:tc>
          <w:tcPr>
            <w:tcW w:w="0" w:type="auto"/>
            <w:tcBorders>
              <w:left w:val="nil"/>
              <w:right w:val="nil"/>
            </w:tcBorders>
          </w:tcPr>
          <w:p w14:paraId="228803FD" w14:textId="77777777" w:rsidR="00C53731" w:rsidRPr="00B117EF" w:rsidRDefault="00C53731" w:rsidP="004F1B50">
            <w:pPr>
              <w:rPr>
                <w:rFonts w:cs="Times New Roman"/>
                <w:sz w:val="18"/>
                <w:szCs w:val="18"/>
                <w:vertAlign w:val="superscript"/>
                <w:lang w:val="en-GB"/>
              </w:rPr>
            </w:pPr>
            <w:r w:rsidRPr="00B117EF">
              <w:rPr>
                <w:rFonts w:cs="Times New Roman"/>
                <w:sz w:val="18"/>
                <w:szCs w:val="18"/>
                <w:lang w:val="en-GB"/>
              </w:rPr>
              <w:t>Eye examination</w:t>
            </w:r>
          </w:p>
        </w:tc>
        <w:tc>
          <w:tcPr>
            <w:tcW w:w="1428" w:type="dxa"/>
            <w:tcBorders>
              <w:left w:val="nil"/>
              <w:right w:val="nil"/>
            </w:tcBorders>
            <w:shd w:val="clear" w:color="auto" w:fill="auto"/>
          </w:tcPr>
          <w:p w14:paraId="570DB49C" w14:textId="77777777" w:rsidR="00C53731" w:rsidRPr="00B117EF" w:rsidRDefault="00C53731" w:rsidP="004F1B50">
            <w:pPr>
              <w:rPr>
                <w:rFonts w:cs="Times New Roman"/>
                <w:sz w:val="18"/>
                <w:szCs w:val="18"/>
              </w:rPr>
            </w:pPr>
            <w:r w:rsidRPr="00B117EF">
              <w:rPr>
                <w:rFonts w:cs="Times New Roman"/>
                <w:sz w:val="18"/>
                <w:szCs w:val="18"/>
              </w:rPr>
              <w:t>61.5</w:t>
            </w:r>
          </w:p>
          <w:p w14:paraId="43D6AB40" w14:textId="77777777" w:rsidR="00C53731" w:rsidRPr="00B117EF" w:rsidRDefault="00C53731" w:rsidP="004F1B50">
            <w:pPr>
              <w:rPr>
                <w:rFonts w:cs="Times New Roman"/>
                <w:sz w:val="18"/>
                <w:szCs w:val="18"/>
              </w:rPr>
            </w:pPr>
            <w:r w:rsidRPr="00B117EF">
              <w:rPr>
                <w:rFonts w:cs="Times New Roman"/>
                <w:sz w:val="18"/>
                <w:szCs w:val="18"/>
              </w:rPr>
              <w:t>(58.8 to 64.1)</w:t>
            </w:r>
          </w:p>
        </w:tc>
        <w:tc>
          <w:tcPr>
            <w:tcW w:w="1501" w:type="dxa"/>
            <w:tcBorders>
              <w:left w:val="nil"/>
              <w:right w:val="nil"/>
            </w:tcBorders>
            <w:shd w:val="clear" w:color="auto" w:fill="auto"/>
          </w:tcPr>
          <w:p w14:paraId="1D748347" w14:textId="77777777" w:rsidR="00C53731" w:rsidRPr="00B117EF" w:rsidRDefault="00C53731" w:rsidP="004F1B50">
            <w:pPr>
              <w:rPr>
                <w:rFonts w:cs="Times New Roman"/>
                <w:sz w:val="18"/>
                <w:szCs w:val="18"/>
              </w:rPr>
            </w:pPr>
            <w:r w:rsidRPr="00B117EF">
              <w:rPr>
                <w:rFonts w:cs="Times New Roman"/>
                <w:sz w:val="18"/>
                <w:szCs w:val="18"/>
              </w:rPr>
              <w:t>58.7</w:t>
            </w:r>
          </w:p>
          <w:p w14:paraId="19DD0A25" w14:textId="77777777" w:rsidR="00C53731" w:rsidRPr="00B117EF" w:rsidRDefault="00C53731" w:rsidP="004F1B50">
            <w:pPr>
              <w:rPr>
                <w:rFonts w:cs="Times New Roman"/>
                <w:sz w:val="18"/>
                <w:szCs w:val="18"/>
              </w:rPr>
            </w:pPr>
            <w:r w:rsidRPr="00B117EF">
              <w:rPr>
                <w:rFonts w:cs="Times New Roman"/>
                <w:sz w:val="18"/>
                <w:szCs w:val="18"/>
              </w:rPr>
              <w:t>(50.9 to 66.5)</w:t>
            </w:r>
          </w:p>
        </w:tc>
        <w:tc>
          <w:tcPr>
            <w:tcW w:w="1462" w:type="dxa"/>
            <w:tcBorders>
              <w:left w:val="nil"/>
              <w:right w:val="nil"/>
            </w:tcBorders>
            <w:shd w:val="clear" w:color="auto" w:fill="auto"/>
          </w:tcPr>
          <w:p w14:paraId="4FDAEEA1" w14:textId="77777777" w:rsidR="00C53731" w:rsidRPr="00B117EF" w:rsidRDefault="00C53731" w:rsidP="004F1B50">
            <w:pPr>
              <w:rPr>
                <w:rFonts w:cs="Times New Roman"/>
                <w:sz w:val="18"/>
                <w:szCs w:val="18"/>
              </w:rPr>
            </w:pPr>
            <w:r w:rsidRPr="00B117EF">
              <w:rPr>
                <w:rFonts w:cs="Times New Roman"/>
                <w:sz w:val="18"/>
                <w:szCs w:val="18"/>
              </w:rPr>
              <w:t>68.1</w:t>
            </w:r>
          </w:p>
          <w:p w14:paraId="1D017161" w14:textId="77777777" w:rsidR="00C53731" w:rsidRPr="00B117EF" w:rsidRDefault="00C53731" w:rsidP="004F1B50">
            <w:pPr>
              <w:rPr>
                <w:rFonts w:cs="Times New Roman"/>
                <w:sz w:val="18"/>
                <w:szCs w:val="18"/>
              </w:rPr>
            </w:pPr>
            <w:r w:rsidRPr="00B117EF">
              <w:rPr>
                <w:rFonts w:cs="Times New Roman"/>
                <w:sz w:val="18"/>
                <w:szCs w:val="18"/>
              </w:rPr>
              <w:t>(61.6 to 74.5)</w:t>
            </w:r>
          </w:p>
        </w:tc>
        <w:tc>
          <w:tcPr>
            <w:tcW w:w="1417" w:type="dxa"/>
            <w:tcBorders>
              <w:left w:val="nil"/>
              <w:right w:val="nil"/>
            </w:tcBorders>
            <w:shd w:val="clear" w:color="auto" w:fill="auto"/>
          </w:tcPr>
          <w:p w14:paraId="5B675660" w14:textId="77777777" w:rsidR="00C53731" w:rsidRPr="00B117EF" w:rsidRDefault="00C53731" w:rsidP="004F1B50">
            <w:pPr>
              <w:rPr>
                <w:rFonts w:cs="Times New Roman"/>
                <w:sz w:val="18"/>
                <w:szCs w:val="18"/>
              </w:rPr>
            </w:pPr>
            <w:r w:rsidRPr="00B117EF">
              <w:rPr>
                <w:rFonts w:cs="Times New Roman"/>
                <w:sz w:val="18"/>
                <w:szCs w:val="18"/>
              </w:rPr>
              <w:t>63.0</w:t>
            </w:r>
          </w:p>
          <w:p w14:paraId="26698D4C" w14:textId="77777777" w:rsidR="00C53731" w:rsidRPr="00B117EF" w:rsidRDefault="00C53731" w:rsidP="004F1B50">
            <w:pPr>
              <w:rPr>
                <w:rFonts w:cs="Times New Roman"/>
                <w:sz w:val="18"/>
                <w:szCs w:val="18"/>
              </w:rPr>
            </w:pPr>
            <w:r w:rsidRPr="00B117EF">
              <w:rPr>
                <w:rFonts w:cs="Times New Roman"/>
                <w:sz w:val="18"/>
                <w:szCs w:val="18"/>
              </w:rPr>
              <w:t>(58.6 to 67.4)</w:t>
            </w:r>
          </w:p>
        </w:tc>
        <w:tc>
          <w:tcPr>
            <w:tcW w:w="1418" w:type="dxa"/>
            <w:tcBorders>
              <w:left w:val="nil"/>
              <w:right w:val="nil"/>
            </w:tcBorders>
            <w:shd w:val="clear" w:color="auto" w:fill="auto"/>
          </w:tcPr>
          <w:p w14:paraId="3A5E7015" w14:textId="77777777" w:rsidR="00C53731" w:rsidRPr="00B117EF" w:rsidRDefault="00C53731" w:rsidP="004F1B50">
            <w:pPr>
              <w:rPr>
                <w:rFonts w:cs="Times New Roman"/>
                <w:sz w:val="18"/>
                <w:szCs w:val="18"/>
              </w:rPr>
            </w:pPr>
            <w:r w:rsidRPr="00B117EF">
              <w:rPr>
                <w:rFonts w:cs="Times New Roman"/>
                <w:sz w:val="18"/>
                <w:szCs w:val="18"/>
              </w:rPr>
              <w:t>60.4</w:t>
            </w:r>
          </w:p>
          <w:p w14:paraId="53FE9671" w14:textId="77777777" w:rsidR="00C53731" w:rsidRPr="00B117EF" w:rsidRDefault="00C53731" w:rsidP="004F1B50">
            <w:pPr>
              <w:rPr>
                <w:rFonts w:cs="Times New Roman"/>
                <w:sz w:val="18"/>
                <w:szCs w:val="18"/>
              </w:rPr>
            </w:pPr>
            <w:r w:rsidRPr="00B117EF">
              <w:rPr>
                <w:rFonts w:cs="Times New Roman"/>
                <w:sz w:val="18"/>
                <w:szCs w:val="18"/>
              </w:rPr>
              <w:t>(54.5 to 66.3)</w:t>
            </w:r>
          </w:p>
        </w:tc>
        <w:tc>
          <w:tcPr>
            <w:tcW w:w="1417" w:type="dxa"/>
            <w:tcBorders>
              <w:left w:val="nil"/>
              <w:right w:val="nil"/>
            </w:tcBorders>
            <w:shd w:val="clear" w:color="auto" w:fill="auto"/>
          </w:tcPr>
          <w:p w14:paraId="68DE4B75" w14:textId="77777777" w:rsidR="00C53731" w:rsidRPr="00B117EF" w:rsidRDefault="00C53731" w:rsidP="004F1B50">
            <w:pPr>
              <w:rPr>
                <w:rFonts w:cs="Times New Roman"/>
                <w:sz w:val="18"/>
                <w:szCs w:val="18"/>
              </w:rPr>
            </w:pPr>
            <w:r w:rsidRPr="00B117EF">
              <w:rPr>
                <w:rFonts w:cs="Times New Roman"/>
                <w:sz w:val="18"/>
                <w:szCs w:val="18"/>
              </w:rPr>
              <w:t>68.3</w:t>
            </w:r>
          </w:p>
          <w:p w14:paraId="3301C29D" w14:textId="77777777" w:rsidR="00C53731" w:rsidRPr="00B117EF" w:rsidRDefault="00C53731" w:rsidP="004F1B50">
            <w:pPr>
              <w:rPr>
                <w:rFonts w:cs="Times New Roman"/>
                <w:sz w:val="18"/>
                <w:szCs w:val="18"/>
              </w:rPr>
            </w:pPr>
            <w:r w:rsidRPr="00B117EF">
              <w:rPr>
                <w:rFonts w:cs="Times New Roman"/>
                <w:sz w:val="18"/>
                <w:szCs w:val="18"/>
              </w:rPr>
              <w:t>(59.7 to 76.9)</w:t>
            </w:r>
          </w:p>
        </w:tc>
      </w:tr>
      <w:tr w:rsidR="00C53731" w:rsidRPr="000D796B" w14:paraId="791F227F" w14:textId="77777777" w:rsidTr="004F1B50">
        <w:trPr>
          <w:trHeight w:val="273"/>
        </w:trPr>
        <w:tc>
          <w:tcPr>
            <w:tcW w:w="0" w:type="auto"/>
            <w:tcBorders>
              <w:left w:val="nil"/>
              <w:right w:val="nil"/>
            </w:tcBorders>
          </w:tcPr>
          <w:p w14:paraId="7101DA6B" w14:textId="77777777" w:rsidR="00C53731" w:rsidRPr="00B117EF" w:rsidRDefault="00C53731" w:rsidP="004F1B50">
            <w:pPr>
              <w:rPr>
                <w:rFonts w:cs="Times New Roman"/>
                <w:sz w:val="18"/>
                <w:szCs w:val="18"/>
                <w:vertAlign w:val="superscript"/>
              </w:rPr>
            </w:pPr>
            <w:r w:rsidRPr="00B117EF">
              <w:rPr>
                <w:rFonts w:cs="Times New Roman"/>
                <w:sz w:val="18"/>
                <w:szCs w:val="18"/>
              </w:rPr>
              <w:t>Foot examination</w:t>
            </w:r>
          </w:p>
        </w:tc>
        <w:tc>
          <w:tcPr>
            <w:tcW w:w="1428" w:type="dxa"/>
            <w:tcBorders>
              <w:left w:val="nil"/>
              <w:right w:val="nil"/>
            </w:tcBorders>
            <w:shd w:val="clear" w:color="auto" w:fill="auto"/>
          </w:tcPr>
          <w:p w14:paraId="6F253C58" w14:textId="77777777" w:rsidR="00C53731" w:rsidRPr="00B117EF" w:rsidRDefault="00C53731" w:rsidP="004F1B50">
            <w:pPr>
              <w:rPr>
                <w:rFonts w:cs="Times New Roman"/>
                <w:sz w:val="18"/>
                <w:szCs w:val="18"/>
              </w:rPr>
            </w:pPr>
            <w:r w:rsidRPr="00B117EF">
              <w:rPr>
                <w:rFonts w:cs="Times New Roman"/>
                <w:sz w:val="18"/>
                <w:szCs w:val="18"/>
              </w:rPr>
              <w:t>29.9</w:t>
            </w:r>
          </w:p>
          <w:p w14:paraId="0288F761" w14:textId="77777777" w:rsidR="00C53731" w:rsidRPr="00B117EF" w:rsidRDefault="00C53731" w:rsidP="004F1B50">
            <w:pPr>
              <w:rPr>
                <w:rFonts w:cs="Times New Roman"/>
                <w:sz w:val="18"/>
                <w:szCs w:val="18"/>
              </w:rPr>
            </w:pPr>
            <w:r w:rsidRPr="00B117EF">
              <w:rPr>
                <w:rFonts w:cs="Times New Roman"/>
                <w:sz w:val="18"/>
                <w:szCs w:val="18"/>
              </w:rPr>
              <w:t>(26.2 to 33.6)</w:t>
            </w:r>
          </w:p>
        </w:tc>
        <w:tc>
          <w:tcPr>
            <w:tcW w:w="1501" w:type="dxa"/>
            <w:tcBorders>
              <w:left w:val="nil"/>
              <w:right w:val="nil"/>
            </w:tcBorders>
            <w:shd w:val="clear" w:color="auto" w:fill="auto"/>
          </w:tcPr>
          <w:p w14:paraId="5B86FE02" w14:textId="77777777" w:rsidR="00C53731" w:rsidRPr="00B117EF" w:rsidRDefault="00C53731" w:rsidP="004F1B50">
            <w:pPr>
              <w:rPr>
                <w:rFonts w:cs="Times New Roman"/>
                <w:sz w:val="18"/>
                <w:szCs w:val="18"/>
              </w:rPr>
            </w:pPr>
            <w:r w:rsidRPr="00B117EF">
              <w:rPr>
                <w:rFonts w:cs="Times New Roman"/>
                <w:sz w:val="18"/>
                <w:szCs w:val="18"/>
              </w:rPr>
              <w:t>25.4</w:t>
            </w:r>
          </w:p>
          <w:p w14:paraId="64CB6E4A" w14:textId="77777777" w:rsidR="00C53731" w:rsidRPr="00B117EF" w:rsidRDefault="00C53731" w:rsidP="004F1B50">
            <w:pPr>
              <w:rPr>
                <w:rFonts w:cs="Times New Roman"/>
                <w:sz w:val="18"/>
                <w:szCs w:val="18"/>
              </w:rPr>
            </w:pPr>
            <w:r w:rsidRPr="00B117EF">
              <w:rPr>
                <w:rFonts w:cs="Times New Roman"/>
                <w:sz w:val="18"/>
                <w:szCs w:val="18"/>
              </w:rPr>
              <w:t>(17.4 to 33.5)</w:t>
            </w:r>
          </w:p>
        </w:tc>
        <w:tc>
          <w:tcPr>
            <w:tcW w:w="1462" w:type="dxa"/>
            <w:tcBorders>
              <w:left w:val="nil"/>
              <w:right w:val="nil"/>
            </w:tcBorders>
            <w:shd w:val="clear" w:color="auto" w:fill="auto"/>
          </w:tcPr>
          <w:p w14:paraId="6B52FC60" w14:textId="77777777" w:rsidR="00C53731" w:rsidRPr="00B117EF" w:rsidRDefault="00C53731" w:rsidP="004F1B50">
            <w:pPr>
              <w:rPr>
                <w:rFonts w:cs="Times New Roman"/>
                <w:sz w:val="18"/>
                <w:szCs w:val="18"/>
              </w:rPr>
            </w:pPr>
            <w:r w:rsidRPr="00B117EF">
              <w:rPr>
                <w:rFonts w:cs="Times New Roman"/>
                <w:sz w:val="18"/>
                <w:szCs w:val="18"/>
              </w:rPr>
              <w:t>24.3</w:t>
            </w:r>
          </w:p>
          <w:p w14:paraId="69A8D380" w14:textId="77777777" w:rsidR="00C53731" w:rsidRPr="00B117EF" w:rsidRDefault="00C53731" w:rsidP="004F1B50">
            <w:pPr>
              <w:rPr>
                <w:rFonts w:cs="Times New Roman"/>
                <w:sz w:val="18"/>
                <w:szCs w:val="18"/>
              </w:rPr>
            </w:pPr>
            <w:r w:rsidRPr="00B117EF">
              <w:rPr>
                <w:rFonts w:cs="Times New Roman"/>
                <w:sz w:val="18"/>
                <w:szCs w:val="18"/>
              </w:rPr>
              <w:t>(17.0 to 31.6)</w:t>
            </w:r>
          </w:p>
        </w:tc>
        <w:tc>
          <w:tcPr>
            <w:tcW w:w="1417" w:type="dxa"/>
            <w:tcBorders>
              <w:left w:val="nil"/>
              <w:right w:val="nil"/>
            </w:tcBorders>
            <w:shd w:val="clear" w:color="auto" w:fill="auto"/>
          </w:tcPr>
          <w:p w14:paraId="0CC6D39C" w14:textId="77777777" w:rsidR="00C53731" w:rsidRPr="00B117EF" w:rsidRDefault="00C53731" w:rsidP="004F1B50">
            <w:pPr>
              <w:rPr>
                <w:rFonts w:cs="Times New Roman"/>
                <w:sz w:val="18"/>
                <w:szCs w:val="18"/>
              </w:rPr>
            </w:pPr>
            <w:r w:rsidRPr="00B117EF">
              <w:rPr>
                <w:rFonts w:cs="Times New Roman"/>
                <w:sz w:val="18"/>
                <w:szCs w:val="18"/>
              </w:rPr>
              <w:t>25.2</w:t>
            </w:r>
          </w:p>
          <w:p w14:paraId="42B0AFAF" w14:textId="77777777" w:rsidR="00C53731" w:rsidRPr="00B117EF" w:rsidRDefault="00C53731" w:rsidP="004F1B50">
            <w:pPr>
              <w:rPr>
                <w:rFonts w:cs="Times New Roman"/>
                <w:sz w:val="18"/>
                <w:szCs w:val="18"/>
              </w:rPr>
            </w:pPr>
            <w:r w:rsidRPr="00B117EF">
              <w:rPr>
                <w:rFonts w:cs="Times New Roman"/>
                <w:sz w:val="18"/>
                <w:szCs w:val="18"/>
              </w:rPr>
              <w:t>(20.0 to 30.4)</w:t>
            </w:r>
          </w:p>
        </w:tc>
        <w:tc>
          <w:tcPr>
            <w:tcW w:w="1418" w:type="dxa"/>
            <w:tcBorders>
              <w:left w:val="nil"/>
              <w:right w:val="nil"/>
            </w:tcBorders>
            <w:shd w:val="clear" w:color="auto" w:fill="auto"/>
          </w:tcPr>
          <w:p w14:paraId="0F50A644" w14:textId="77777777" w:rsidR="00C53731" w:rsidRPr="00B117EF" w:rsidRDefault="00C53731" w:rsidP="004F1B50">
            <w:pPr>
              <w:rPr>
                <w:rFonts w:cs="Times New Roman"/>
                <w:sz w:val="18"/>
                <w:szCs w:val="18"/>
              </w:rPr>
            </w:pPr>
            <w:r w:rsidRPr="00B117EF">
              <w:rPr>
                <w:rFonts w:cs="Times New Roman"/>
                <w:sz w:val="18"/>
                <w:szCs w:val="18"/>
              </w:rPr>
              <w:t xml:space="preserve">24.5 </w:t>
            </w:r>
          </w:p>
          <w:p w14:paraId="24074271" w14:textId="77777777" w:rsidR="00C53731" w:rsidRPr="00B117EF" w:rsidRDefault="00C53731" w:rsidP="004F1B50">
            <w:pPr>
              <w:rPr>
                <w:rFonts w:cs="Times New Roman"/>
                <w:sz w:val="18"/>
                <w:szCs w:val="18"/>
              </w:rPr>
            </w:pPr>
            <w:r w:rsidRPr="00B117EF">
              <w:rPr>
                <w:rFonts w:cs="Times New Roman"/>
                <w:sz w:val="18"/>
                <w:szCs w:val="18"/>
              </w:rPr>
              <w:t>(18.1 to 30.9)</w:t>
            </w:r>
          </w:p>
        </w:tc>
        <w:tc>
          <w:tcPr>
            <w:tcW w:w="1417" w:type="dxa"/>
            <w:tcBorders>
              <w:left w:val="nil"/>
              <w:right w:val="nil"/>
            </w:tcBorders>
            <w:shd w:val="clear" w:color="auto" w:fill="auto"/>
          </w:tcPr>
          <w:p w14:paraId="458CA452" w14:textId="77777777" w:rsidR="00C53731" w:rsidRPr="00B117EF" w:rsidRDefault="00C53731" w:rsidP="004F1B50">
            <w:pPr>
              <w:rPr>
                <w:rFonts w:cs="Times New Roman"/>
                <w:sz w:val="18"/>
                <w:szCs w:val="18"/>
              </w:rPr>
            </w:pPr>
            <w:r w:rsidRPr="00B117EF">
              <w:rPr>
                <w:rFonts w:cs="Times New Roman"/>
                <w:sz w:val="18"/>
                <w:szCs w:val="18"/>
              </w:rPr>
              <w:t>25.4</w:t>
            </w:r>
          </w:p>
          <w:p w14:paraId="3F88AB44" w14:textId="77777777" w:rsidR="00C53731" w:rsidRPr="00B117EF" w:rsidRDefault="00C53731" w:rsidP="004F1B50">
            <w:pPr>
              <w:rPr>
                <w:rFonts w:cs="Times New Roman"/>
                <w:sz w:val="18"/>
                <w:szCs w:val="18"/>
              </w:rPr>
            </w:pPr>
            <w:r w:rsidRPr="00B117EF">
              <w:rPr>
                <w:rFonts w:cs="Times New Roman"/>
                <w:sz w:val="18"/>
                <w:szCs w:val="18"/>
              </w:rPr>
              <w:t>(15.7 to 35.1)</w:t>
            </w:r>
          </w:p>
        </w:tc>
      </w:tr>
      <w:tr w:rsidR="00C53731" w:rsidRPr="000D796B" w14:paraId="6A388C8B" w14:textId="77777777" w:rsidTr="004F1B50">
        <w:trPr>
          <w:trHeight w:val="263"/>
        </w:trPr>
        <w:tc>
          <w:tcPr>
            <w:tcW w:w="0" w:type="auto"/>
            <w:tcBorders>
              <w:left w:val="nil"/>
              <w:right w:val="nil"/>
            </w:tcBorders>
          </w:tcPr>
          <w:p w14:paraId="3A7B5753" w14:textId="77777777" w:rsidR="00C53731" w:rsidRPr="00B117EF" w:rsidRDefault="00C53731" w:rsidP="004F1B50">
            <w:pPr>
              <w:rPr>
                <w:rFonts w:cs="Times New Roman"/>
                <w:sz w:val="18"/>
                <w:szCs w:val="18"/>
                <w:vertAlign w:val="superscript"/>
                <w:lang w:val="en-GB"/>
              </w:rPr>
            </w:pPr>
            <w:r w:rsidRPr="00B117EF">
              <w:rPr>
                <w:rFonts w:cs="Times New Roman"/>
                <w:sz w:val="18"/>
                <w:szCs w:val="18"/>
                <w:lang w:val="en-GB"/>
              </w:rPr>
              <w:t>Smoking habits</w:t>
            </w:r>
          </w:p>
        </w:tc>
        <w:tc>
          <w:tcPr>
            <w:tcW w:w="1428" w:type="dxa"/>
            <w:tcBorders>
              <w:left w:val="nil"/>
              <w:right w:val="nil"/>
            </w:tcBorders>
            <w:shd w:val="clear" w:color="auto" w:fill="auto"/>
          </w:tcPr>
          <w:p w14:paraId="28D1E84A" w14:textId="77777777" w:rsidR="00C53731" w:rsidRPr="00B117EF" w:rsidRDefault="00C53731" w:rsidP="004F1B50">
            <w:pPr>
              <w:rPr>
                <w:rFonts w:cs="Times New Roman"/>
                <w:sz w:val="18"/>
                <w:szCs w:val="18"/>
                <w:lang w:val="en-GB"/>
              </w:rPr>
            </w:pPr>
            <w:r w:rsidRPr="00B117EF">
              <w:rPr>
                <w:rFonts w:cs="Times New Roman"/>
                <w:sz w:val="18"/>
                <w:szCs w:val="18"/>
                <w:lang w:val="en-GB"/>
              </w:rPr>
              <w:t>84.3</w:t>
            </w:r>
          </w:p>
          <w:p w14:paraId="17C93042" w14:textId="77777777" w:rsidR="00C53731" w:rsidRPr="00B117EF" w:rsidRDefault="00C53731" w:rsidP="004F1B50">
            <w:pPr>
              <w:rPr>
                <w:rFonts w:cs="Times New Roman"/>
                <w:sz w:val="18"/>
                <w:szCs w:val="18"/>
                <w:lang w:val="en-GB"/>
              </w:rPr>
            </w:pPr>
            <w:r w:rsidRPr="00B117EF">
              <w:rPr>
                <w:rFonts w:cs="Times New Roman"/>
                <w:sz w:val="18"/>
                <w:szCs w:val="18"/>
                <w:lang w:val="en-GB"/>
              </w:rPr>
              <w:t>(81.2 to 87.3)</w:t>
            </w:r>
          </w:p>
        </w:tc>
        <w:tc>
          <w:tcPr>
            <w:tcW w:w="1501" w:type="dxa"/>
            <w:tcBorders>
              <w:left w:val="nil"/>
              <w:right w:val="nil"/>
            </w:tcBorders>
            <w:shd w:val="clear" w:color="auto" w:fill="auto"/>
          </w:tcPr>
          <w:p w14:paraId="1C4D117F" w14:textId="77777777" w:rsidR="00C53731" w:rsidRPr="00B117EF" w:rsidRDefault="00C53731" w:rsidP="004F1B50">
            <w:pPr>
              <w:rPr>
                <w:rFonts w:cs="Times New Roman"/>
                <w:sz w:val="18"/>
                <w:szCs w:val="18"/>
                <w:lang w:val="en-GB"/>
              </w:rPr>
            </w:pPr>
            <w:r w:rsidRPr="00B117EF">
              <w:rPr>
                <w:rFonts w:cs="Times New Roman"/>
                <w:sz w:val="18"/>
                <w:szCs w:val="18"/>
                <w:lang w:val="en-GB"/>
              </w:rPr>
              <w:t>83.2</w:t>
            </w:r>
          </w:p>
          <w:p w14:paraId="53A4ED7B" w14:textId="77777777" w:rsidR="00C53731" w:rsidRPr="00B117EF" w:rsidRDefault="00C53731" w:rsidP="004F1B50">
            <w:pPr>
              <w:rPr>
                <w:rFonts w:cs="Times New Roman"/>
                <w:sz w:val="18"/>
                <w:szCs w:val="18"/>
                <w:lang w:val="en-GB"/>
              </w:rPr>
            </w:pPr>
            <w:r w:rsidRPr="00B117EF">
              <w:rPr>
                <w:rFonts w:cs="Times New Roman"/>
                <w:sz w:val="18"/>
                <w:szCs w:val="18"/>
                <w:lang w:val="en-GB"/>
              </w:rPr>
              <w:t>(76.4 to 90.1)</w:t>
            </w:r>
          </w:p>
        </w:tc>
        <w:tc>
          <w:tcPr>
            <w:tcW w:w="1462" w:type="dxa"/>
            <w:tcBorders>
              <w:left w:val="nil"/>
              <w:right w:val="nil"/>
            </w:tcBorders>
            <w:shd w:val="clear" w:color="auto" w:fill="auto"/>
          </w:tcPr>
          <w:p w14:paraId="7937784C" w14:textId="77777777" w:rsidR="00C53731" w:rsidRPr="00B117EF" w:rsidRDefault="00C53731" w:rsidP="004F1B50">
            <w:pPr>
              <w:rPr>
                <w:rFonts w:cs="Times New Roman"/>
                <w:sz w:val="18"/>
                <w:szCs w:val="18"/>
                <w:lang w:val="en-GB"/>
              </w:rPr>
            </w:pPr>
            <w:r w:rsidRPr="00B117EF">
              <w:rPr>
                <w:rFonts w:cs="Times New Roman"/>
                <w:sz w:val="18"/>
                <w:szCs w:val="18"/>
                <w:lang w:val="en-GB"/>
              </w:rPr>
              <w:t>77.2</w:t>
            </w:r>
          </w:p>
          <w:p w14:paraId="600EFC09" w14:textId="77777777" w:rsidR="00C53731" w:rsidRPr="00B117EF" w:rsidRDefault="00C53731" w:rsidP="004F1B50">
            <w:pPr>
              <w:rPr>
                <w:rFonts w:cs="Times New Roman"/>
                <w:sz w:val="18"/>
                <w:szCs w:val="18"/>
                <w:lang w:val="en-GB"/>
              </w:rPr>
            </w:pPr>
            <w:r w:rsidRPr="00B117EF">
              <w:rPr>
                <w:rFonts w:cs="Times New Roman"/>
                <w:sz w:val="18"/>
                <w:szCs w:val="18"/>
                <w:lang w:val="en-GB"/>
              </w:rPr>
              <w:t>(69.9 to 84.5)</w:t>
            </w:r>
          </w:p>
        </w:tc>
        <w:tc>
          <w:tcPr>
            <w:tcW w:w="1417" w:type="dxa"/>
            <w:tcBorders>
              <w:left w:val="nil"/>
              <w:right w:val="nil"/>
            </w:tcBorders>
            <w:shd w:val="clear" w:color="auto" w:fill="auto"/>
          </w:tcPr>
          <w:p w14:paraId="39E7CBFF" w14:textId="77777777" w:rsidR="00C53731" w:rsidRPr="00B117EF" w:rsidRDefault="00C53731" w:rsidP="004F1B50">
            <w:pPr>
              <w:rPr>
                <w:rFonts w:cs="Times New Roman"/>
                <w:sz w:val="18"/>
                <w:szCs w:val="18"/>
                <w:lang w:val="en-GB"/>
              </w:rPr>
            </w:pPr>
            <w:r w:rsidRPr="00B117EF">
              <w:rPr>
                <w:rFonts w:cs="Times New Roman"/>
                <w:sz w:val="18"/>
                <w:szCs w:val="18"/>
                <w:lang w:val="en-GB"/>
              </w:rPr>
              <w:t>70.0</w:t>
            </w:r>
          </w:p>
          <w:p w14:paraId="0C89D09A" w14:textId="77777777" w:rsidR="00C53731" w:rsidRPr="00B117EF" w:rsidRDefault="00C53731" w:rsidP="004F1B50">
            <w:pPr>
              <w:rPr>
                <w:rFonts w:cs="Times New Roman"/>
                <w:sz w:val="18"/>
                <w:szCs w:val="18"/>
                <w:lang w:val="en-GB"/>
              </w:rPr>
            </w:pPr>
            <w:r w:rsidRPr="00B117EF">
              <w:rPr>
                <w:rFonts w:cs="Times New Roman"/>
                <w:sz w:val="18"/>
                <w:szCs w:val="18"/>
                <w:lang w:val="en-GB"/>
              </w:rPr>
              <w:t>(63.8 to 76.2)*</w:t>
            </w:r>
          </w:p>
        </w:tc>
        <w:tc>
          <w:tcPr>
            <w:tcW w:w="1418" w:type="dxa"/>
            <w:tcBorders>
              <w:left w:val="nil"/>
              <w:right w:val="nil"/>
            </w:tcBorders>
            <w:shd w:val="clear" w:color="auto" w:fill="auto"/>
          </w:tcPr>
          <w:p w14:paraId="1E146B0E" w14:textId="77777777" w:rsidR="00C53731" w:rsidRPr="00B117EF" w:rsidRDefault="00C53731" w:rsidP="004F1B50">
            <w:pPr>
              <w:rPr>
                <w:rFonts w:cs="Times New Roman"/>
                <w:sz w:val="18"/>
                <w:szCs w:val="18"/>
                <w:lang w:val="en-GB"/>
              </w:rPr>
            </w:pPr>
            <w:r w:rsidRPr="00B117EF">
              <w:rPr>
                <w:rFonts w:cs="Times New Roman"/>
                <w:sz w:val="18"/>
                <w:szCs w:val="18"/>
                <w:lang w:val="en-GB"/>
              </w:rPr>
              <w:t>71.5</w:t>
            </w:r>
          </w:p>
          <w:p w14:paraId="105BBA07" w14:textId="77777777" w:rsidR="00C53731" w:rsidRPr="00B117EF" w:rsidRDefault="00C53731" w:rsidP="004F1B50">
            <w:pPr>
              <w:rPr>
                <w:rFonts w:cs="Times New Roman"/>
                <w:sz w:val="18"/>
                <w:szCs w:val="18"/>
                <w:lang w:val="en-GB"/>
              </w:rPr>
            </w:pPr>
            <w:r w:rsidRPr="00B117EF">
              <w:rPr>
                <w:rFonts w:cs="Times New Roman"/>
                <w:sz w:val="18"/>
                <w:szCs w:val="18"/>
                <w:lang w:val="en-GB"/>
              </w:rPr>
              <w:t>(64.1 to 78.8)*</w:t>
            </w:r>
          </w:p>
        </w:tc>
        <w:tc>
          <w:tcPr>
            <w:tcW w:w="1417" w:type="dxa"/>
            <w:tcBorders>
              <w:left w:val="nil"/>
              <w:right w:val="nil"/>
            </w:tcBorders>
            <w:shd w:val="clear" w:color="auto" w:fill="auto"/>
          </w:tcPr>
          <w:p w14:paraId="29FC4C07" w14:textId="77777777" w:rsidR="00C53731" w:rsidRPr="00B117EF" w:rsidRDefault="00C53731" w:rsidP="004F1B50">
            <w:pPr>
              <w:rPr>
                <w:rFonts w:cs="Times New Roman"/>
                <w:sz w:val="18"/>
                <w:szCs w:val="18"/>
                <w:lang w:val="en-GB"/>
              </w:rPr>
            </w:pPr>
            <w:r w:rsidRPr="00B117EF">
              <w:rPr>
                <w:rFonts w:cs="Times New Roman"/>
                <w:sz w:val="18"/>
                <w:szCs w:val="18"/>
                <w:lang w:val="en-GB"/>
              </w:rPr>
              <w:t>53.1</w:t>
            </w:r>
          </w:p>
          <w:p w14:paraId="4EFD65D5" w14:textId="77777777" w:rsidR="00C53731" w:rsidRPr="00B117EF" w:rsidRDefault="00C53731" w:rsidP="004F1B50">
            <w:pPr>
              <w:rPr>
                <w:rFonts w:cs="Times New Roman"/>
                <w:sz w:val="18"/>
                <w:szCs w:val="18"/>
                <w:lang w:val="en-GB"/>
              </w:rPr>
            </w:pPr>
            <w:r w:rsidRPr="00B117EF">
              <w:rPr>
                <w:rFonts w:cs="Times New Roman"/>
                <w:sz w:val="18"/>
                <w:szCs w:val="18"/>
                <w:lang w:val="en-GB"/>
              </w:rPr>
              <w:t>(41.3 to 65.0)*</w:t>
            </w:r>
          </w:p>
        </w:tc>
      </w:tr>
    </w:tbl>
    <w:p w14:paraId="70D2BAFD" w14:textId="3CAC5223" w:rsidR="000723BA" w:rsidRPr="0048431D" w:rsidRDefault="000723BA" w:rsidP="000723BA">
      <w:pPr>
        <w:autoSpaceDE w:val="0"/>
        <w:autoSpaceDN w:val="0"/>
        <w:adjustRightInd w:val="0"/>
        <w:spacing w:after="0" w:line="240" w:lineRule="auto"/>
        <w:ind w:left="-850"/>
        <w:rPr>
          <w:rFonts w:cs="Arial"/>
          <w:b/>
          <w:sz w:val="24"/>
          <w:szCs w:val="24"/>
        </w:rPr>
      </w:pPr>
    </w:p>
    <w:p w14:paraId="3C09A035" w14:textId="462B7079" w:rsidR="000723BA" w:rsidRPr="00C94D7D" w:rsidRDefault="000723BA" w:rsidP="000723BA">
      <w:pPr>
        <w:spacing w:after="0" w:line="240" w:lineRule="auto"/>
        <w:ind w:left="-850"/>
        <w:rPr>
          <w:rFonts w:cs="Arial"/>
          <w:sz w:val="20"/>
          <w:szCs w:val="20"/>
          <w:vertAlign w:val="superscript"/>
        </w:rPr>
      </w:pPr>
    </w:p>
    <w:p w14:paraId="5D31A0E2" w14:textId="2026483F" w:rsidR="00C53731" w:rsidRPr="004A2F6B" w:rsidRDefault="00C53731" w:rsidP="00C53731">
      <w:pPr>
        <w:autoSpaceDE w:val="0"/>
        <w:autoSpaceDN w:val="0"/>
        <w:adjustRightInd w:val="0"/>
        <w:spacing w:after="0" w:line="240" w:lineRule="auto"/>
        <w:ind w:left="-737"/>
        <w:rPr>
          <w:rFonts w:eastAsia="MyriadPro-Regular" w:cs="Arial"/>
          <w:sz w:val="18"/>
          <w:szCs w:val="18"/>
        </w:rPr>
      </w:pPr>
      <w:r w:rsidRPr="004A2F6B">
        <w:rPr>
          <w:rFonts w:eastAsia="MyriadPro-Regular" w:cs="Arial"/>
          <w:sz w:val="18"/>
          <w:szCs w:val="18"/>
          <w:vertAlign w:val="superscript"/>
        </w:rPr>
        <w:t>a</w:t>
      </w:r>
      <w:r w:rsidR="00B1058F">
        <w:rPr>
          <w:rFonts w:eastAsia="MyriadPro-Regular" w:cs="Arial"/>
          <w:sz w:val="18"/>
          <w:szCs w:val="18"/>
          <w:vertAlign w:val="superscript"/>
        </w:rPr>
        <w:t xml:space="preserve"> </w:t>
      </w:r>
      <w:r w:rsidRPr="004A2F6B">
        <w:rPr>
          <w:rFonts w:eastAsia="MyriadPro-Regular" w:cs="Arial"/>
          <w:sz w:val="18"/>
          <w:szCs w:val="18"/>
        </w:rPr>
        <w:t xml:space="preserve">MENA: </w:t>
      </w:r>
      <w:r w:rsidRPr="004A2F6B">
        <w:rPr>
          <w:rFonts w:cs="Arial"/>
          <w:sz w:val="18"/>
          <w:szCs w:val="18"/>
          <w:lang w:val="en-GB"/>
        </w:rPr>
        <w:t xml:space="preserve">Middle Easterners/North Africans. </w:t>
      </w:r>
      <w:r w:rsidRPr="004A2F6B">
        <w:rPr>
          <w:rFonts w:eastAsia="MyriadPro-Regular" w:cs="Arial"/>
          <w:sz w:val="18"/>
          <w:szCs w:val="18"/>
        </w:rPr>
        <w:t>Multilevel binary regression models with random effects at general practice level were used to compare the ethnic differences with Western</w:t>
      </w:r>
      <w:r w:rsidR="004A2F6B" w:rsidRPr="004A2F6B">
        <w:rPr>
          <w:rFonts w:eastAsia="MyriadPro-Regular" w:cs="Arial"/>
          <w:sz w:val="18"/>
          <w:szCs w:val="18"/>
        </w:rPr>
        <w:t>ers as re</w:t>
      </w:r>
      <w:r w:rsidRPr="004A2F6B">
        <w:rPr>
          <w:rFonts w:eastAsia="MyriadPro-Regular" w:cs="Arial"/>
          <w:sz w:val="18"/>
          <w:szCs w:val="18"/>
        </w:rPr>
        <w:t>ference, adjusted for individual level characteristics (age, gender, diabetes duration and education), general practitioner level characteristics (gender, specialist status and years working as general practitioner in Norway) and county of residence in Norway. *</w:t>
      </w:r>
      <w:r w:rsidR="00B1058F">
        <w:rPr>
          <w:rFonts w:eastAsia="MyriadPro-Regular" w:cs="Arial"/>
          <w:sz w:val="18"/>
          <w:szCs w:val="18"/>
        </w:rPr>
        <w:t xml:space="preserve"> </w:t>
      </w:r>
      <w:r w:rsidRPr="004A2F6B">
        <w:rPr>
          <w:rFonts w:eastAsia="MyriadPro-Regular" w:cs="Arial"/>
          <w:sz w:val="18"/>
          <w:szCs w:val="18"/>
        </w:rPr>
        <w:t>No overlap in 95% CIs, indicating significant difference between Western</w:t>
      </w:r>
      <w:r w:rsidR="004A2F6B" w:rsidRPr="004A2F6B">
        <w:rPr>
          <w:rFonts w:eastAsia="MyriadPro-Regular" w:cs="Arial"/>
          <w:sz w:val="18"/>
          <w:szCs w:val="18"/>
        </w:rPr>
        <w:t xml:space="preserve">ers </w:t>
      </w:r>
      <w:r w:rsidRPr="004A2F6B">
        <w:rPr>
          <w:rFonts w:eastAsia="MyriadPro-Regular" w:cs="Arial"/>
          <w:sz w:val="18"/>
          <w:szCs w:val="18"/>
        </w:rPr>
        <w:t>and the particular minority group.</w:t>
      </w:r>
    </w:p>
    <w:p w14:paraId="53F5ECB2" w14:textId="77777777" w:rsidR="00C53731" w:rsidRPr="004A2F6B" w:rsidRDefault="00C53731" w:rsidP="00C53731">
      <w:pPr>
        <w:autoSpaceDE w:val="0"/>
        <w:autoSpaceDN w:val="0"/>
        <w:adjustRightInd w:val="0"/>
        <w:spacing w:after="0" w:line="240" w:lineRule="auto"/>
        <w:ind w:left="-850"/>
        <w:rPr>
          <w:rFonts w:eastAsia="MyriadPro-Regular" w:cs="Arial"/>
          <w:sz w:val="18"/>
          <w:szCs w:val="18"/>
        </w:rPr>
      </w:pPr>
    </w:p>
    <w:p w14:paraId="78AC820D" w14:textId="6F12FA55" w:rsidR="00C53731" w:rsidRDefault="00C53731" w:rsidP="000723BA">
      <w:pPr>
        <w:autoSpaceDE w:val="0"/>
        <w:autoSpaceDN w:val="0"/>
        <w:adjustRightInd w:val="0"/>
        <w:spacing w:after="0" w:line="240" w:lineRule="auto"/>
        <w:ind w:left="-850"/>
        <w:rPr>
          <w:rFonts w:eastAsia="MyriadPro-Regular" w:cs="Arial"/>
          <w:sz w:val="20"/>
          <w:szCs w:val="20"/>
        </w:rPr>
      </w:pPr>
    </w:p>
    <w:p w14:paraId="461A8F02" w14:textId="4FE3A845" w:rsidR="00C53731" w:rsidRDefault="00C53731" w:rsidP="000723BA">
      <w:pPr>
        <w:autoSpaceDE w:val="0"/>
        <w:autoSpaceDN w:val="0"/>
        <w:adjustRightInd w:val="0"/>
        <w:spacing w:after="0" w:line="240" w:lineRule="auto"/>
        <w:ind w:left="-850"/>
        <w:rPr>
          <w:rFonts w:eastAsia="MyriadPro-Regular" w:cs="Arial"/>
          <w:sz w:val="20"/>
          <w:szCs w:val="20"/>
        </w:rPr>
      </w:pPr>
    </w:p>
    <w:p w14:paraId="0DFE32C9" w14:textId="6D022401" w:rsidR="00C53731" w:rsidRDefault="00C53731" w:rsidP="000723BA">
      <w:pPr>
        <w:autoSpaceDE w:val="0"/>
        <w:autoSpaceDN w:val="0"/>
        <w:adjustRightInd w:val="0"/>
        <w:spacing w:after="0" w:line="240" w:lineRule="auto"/>
        <w:ind w:left="-850"/>
        <w:rPr>
          <w:rFonts w:eastAsia="MyriadPro-Regular" w:cs="Arial"/>
          <w:sz w:val="20"/>
          <w:szCs w:val="20"/>
        </w:rPr>
      </w:pPr>
    </w:p>
    <w:p w14:paraId="062C2178" w14:textId="7411FB06" w:rsidR="00C53731" w:rsidRDefault="00C53731" w:rsidP="000723BA">
      <w:pPr>
        <w:autoSpaceDE w:val="0"/>
        <w:autoSpaceDN w:val="0"/>
        <w:adjustRightInd w:val="0"/>
        <w:spacing w:after="0" w:line="240" w:lineRule="auto"/>
        <w:ind w:left="-850"/>
        <w:rPr>
          <w:rFonts w:eastAsia="MyriadPro-Regular" w:cs="Arial"/>
          <w:sz w:val="20"/>
          <w:szCs w:val="20"/>
        </w:rPr>
      </w:pPr>
    </w:p>
    <w:p w14:paraId="70D808B7" w14:textId="77777777" w:rsidR="00C53731" w:rsidRPr="00C94D7D" w:rsidRDefault="00C53731" w:rsidP="00C53731">
      <w:pPr>
        <w:autoSpaceDE w:val="0"/>
        <w:autoSpaceDN w:val="0"/>
        <w:adjustRightInd w:val="0"/>
        <w:spacing w:after="0" w:line="240" w:lineRule="auto"/>
        <w:rPr>
          <w:rFonts w:eastAsia="MyriadPro-Regular" w:cs="Arial"/>
          <w:sz w:val="20"/>
          <w:szCs w:val="20"/>
        </w:rPr>
      </w:pPr>
    </w:p>
    <w:p w14:paraId="59EACC1B" w14:textId="04BD828C" w:rsidR="00781D0B" w:rsidRDefault="00781D0B" w:rsidP="00F435BB">
      <w:pPr>
        <w:spacing w:after="0" w:line="240" w:lineRule="auto"/>
        <w:rPr>
          <w:rFonts w:cs="Times New Roman"/>
          <w:b/>
          <w:sz w:val="20"/>
          <w:szCs w:val="20"/>
        </w:rPr>
      </w:pPr>
    </w:p>
    <w:sectPr w:rsidR="00781D0B" w:rsidSect="000D5B49">
      <w:headerReference w:type="default" r:id="rId8"/>
      <w:footerReference w:type="default" r:id="rId9"/>
      <w:pgSz w:w="12240" w:h="15840"/>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99209CB" w16cid:durableId="1EE084D4"/>
  <w16cid:commentId w16cid:paraId="0DEFA1F0" w16cid:durableId="1EE08330"/>
  <w16cid:commentId w16cid:paraId="28811D02" w16cid:durableId="1EE08589"/>
  <w16cid:commentId w16cid:paraId="3416B310" w16cid:durableId="1EE0846E"/>
  <w16cid:commentId w16cid:paraId="0CA7F386" w16cid:durableId="1EE08331"/>
  <w16cid:commentId w16cid:paraId="2E734AFA" w16cid:durableId="1EE087E3"/>
  <w16cid:commentId w16cid:paraId="2C0DF193" w16cid:durableId="1EE0898B"/>
  <w16cid:commentId w16cid:paraId="760E35F8" w16cid:durableId="1EE08BA8"/>
  <w16cid:commentId w16cid:paraId="66B023FF" w16cid:durableId="1EE08332"/>
  <w16cid:commentId w16cid:paraId="3FF61566" w16cid:durableId="1EE08CE7"/>
  <w16cid:commentId w16cid:paraId="2B6271AE" w16cid:durableId="1EE08DE1"/>
  <w16cid:commentId w16cid:paraId="0A2514F0" w16cid:durableId="1EE08DAF"/>
  <w16cid:commentId w16cid:paraId="1F2D0657" w16cid:durableId="1EE08333"/>
  <w16cid:commentId w16cid:paraId="04D2B543" w16cid:durableId="1EE08ED1"/>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3BB062" w14:textId="77777777" w:rsidR="006B71F7" w:rsidRDefault="006B71F7" w:rsidP="00FB2D47">
      <w:pPr>
        <w:spacing w:after="0" w:line="240" w:lineRule="auto"/>
      </w:pPr>
      <w:r>
        <w:separator/>
      </w:r>
    </w:p>
  </w:endnote>
  <w:endnote w:type="continuationSeparator" w:id="0">
    <w:p w14:paraId="115526C8" w14:textId="77777777" w:rsidR="006B71F7" w:rsidRDefault="006B71F7" w:rsidP="00FB2D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yriadPro-Regular">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74427414"/>
      <w:docPartObj>
        <w:docPartGallery w:val="Page Numbers (Bottom of Page)"/>
        <w:docPartUnique/>
      </w:docPartObj>
    </w:sdtPr>
    <w:sdtEndPr>
      <w:rPr>
        <w:noProof/>
      </w:rPr>
    </w:sdtEndPr>
    <w:sdtContent>
      <w:p w14:paraId="21052CBE" w14:textId="1B097D90" w:rsidR="004F1B50" w:rsidRDefault="004F1B50">
        <w:pPr>
          <w:pStyle w:val="Footer"/>
          <w:jc w:val="center"/>
        </w:pPr>
        <w:r>
          <w:fldChar w:fldCharType="begin"/>
        </w:r>
        <w:r>
          <w:instrText xml:space="preserve"> PAGE   \* MERGEFORMAT </w:instrText>
        </w:r>
        <w:r>
          <w:fldChar w:fldCharType="separate"/>
        </w:r>
        <w:r w:rsidR="000D56CE">
          <w:rPr>
            <w:noProof/>
          </w:rPr>
          <w:t>1</w:t>
        </w:r>
        <w:r>
          <w:rPr>
            <w:noProof/>
          </w:rPr>
          <w:fldChar w:fldCharType="end"/>
        </w:r>
      </w:p>
    </w:sdtContent>
  </w:sdt>
  <w:p w14:paraId="5E9246FE" w14:textId="77777777" w:rsidR="004F1B50" w:rsidRDefault="004F1B50">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2AAD76" w14:textId="77777777" w:rsidR="006B71F7" w:rsidRDefault="006B71F7" w:rsidP="00FB2D47">
      <w:pPr>
        <w:spacing w:after="0" w:line="240" w:lineRule="auto"/>
      </w:pPr>
      <w:r>
        <w:separator/>
      </w:r>
    </w:p>
  </w:footnote>
  <w:footnote w:type="continuationSeparator" w:id="0">
    <w:p w14:paraId="251FDDB1" w14:textId="77777777" w:rsidR="006B71F7" w:rsidRDefault="006B71F7" w:rsidP="00FB2D4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87963568"/>
      <w:docPartObj>
        <w:docPartGallery w:val="Page Numbers (Top of Page)"/>
        <w:docPartUnique/>
      </w:docPartObj>
    </w:sdtPr>
    <w:sdtEndPr>
      <w:rPr>
        <w:noProof/>
      </w:rPr>
    </w:sdtEndPr>
    <w:sdtContent>
      <w:p w14:paraId="41E4533B" w14:textId="27D60922" w:rsidR="004F1B50" w:rsidRDefault="004F1B50">
        <w:pPr>
          <w:pStyle w:val="Header"/>
          <w:jc w:val="right"/>
        </w:pPr>
        <w:r>
          <w:fldChar w:fldCharType="begin"/>
        </w:r>
        <w:r>
          <w:instrText xml:space="preserve"> PAGE   \* MERGEFORMAT </w:instrText>
        </w:r>
        <w:r>
          <w:fldChar w:fldCharType="separate"/>
        </w:r>
        <w:r w:rsidR="000D56CE">
          <w:rPr>
            <w:noProof/>
          </w:rPr>
          <w:t>1</w:t>
        </w:r>
        <w:r>
          <w:rPr>
            <w:noProof/>
          </w:rPr>
          <w:fldChar w:fldCharType="end"/>
        </w:r>
      </w:p>
    </w:sdtContent>
  </w:sdt>
  <w:p w14:paraId="6F59D905" w14:textId="77777777" w:rsidR="004F1B50" w:rsidRDefault="004F1B50">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840976"/>
    <w:multiLevelType w:val="hybridMultilevel"/>
    <w:tmpl w:val="3BB4D95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02AE7900"/>
    <w:multiLevelType w:val="hybridMultilevel"/>
    <w:tmpl w:val="B0BEF30E"/>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AC0DF8"/>
    <w:multiLevelType w:val="multilevel"/>
    <w:tmpl w:val="4A32F23C"/>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073521BE"/>
    <w:multiLevelType w:val="multilevel"/>
    <w:tmpl w:val="36D62BE2"/>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7200" w:hanging="1440"/>
      </w:pPr>
      <w:rPr>
        <w:rFonts w:hint="default"/>
      </w:rPr>
    </w:lvl>
  </w:abstractNum>
  <w:abstractNum w:abstractNumId="4" w15:restartNumberingAfterBreak="0">
    <w:nsid w:val="08F3713A"/>
    <w:multiLevelType w:val="hybridMultilevel"/>
    <w:tmpl w:val="C23C2752"/>
    <w:lvl w:ilvl="0" w:tplc="A878B18C">
      <w:start w:val="1512"/>
      <w:numFmt w:val="decimal"/>
      <w:lvlText w:val="%1"/>
      <w:lvlJc w:val="left"/>
      <w:pPr>
        <w:ind w:left="840" w:hanging="48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0C194BE4"/>
    <w:multiLevelType w:val="hybridMultilevel"/>
    <w:tmpl w:val="A336EA04"/>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6" w15:restartNumberingAfterBreak="0">
    <w:nsid w:val="0E2A166C"/>
    <w:multiLevelType w:val="hybridMultilevel"/>
    <w:tmpl w:val="D05E4792"/>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7" w15:restartNumberingAfterBreak="0">
    <w:nsid w:val="167F2917"/>
    <w:multiLevelType w:val="hybridMultilevel"/>
    <w:tmpl w:val="0566686A"/>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8" w15:restartNumberingAfterBreak="0">
    <w:nsid w:val="16AD276B"/>
    <w:multiLevelType w:val="multilevel"/>
    <w:tmpl w:val="FE26C202"/>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7200" w:hanging="1440"/>
      </w:pPr>
      <w:rPr>
        <w:rFonts w:hint="default"/>
      </w:rPr>
    </w:lvl>
  </w:abstractNum>
  <w:abstractNum w:abstractNumId="9" w15:restartNumberingAfterBreak="0">
    <w:nsid w:val="19B57828"/>
    <w:multiLevelType w:val="hybridMultilevel"/>
    <w:tmpl w:val="B3B6C5B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B374A56"/>
    <w:multiLevelType w:val="hybridMultilevel"/>
    <w:tmpl w:val="DD242B7A"/>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1" w15:restartNumberingAfterBreak="0">
    <w:nsid w:val="20842F5A"/>
    <w:multiLevelType w:val="hybridMultilevel"/>
    <w:tmpl w:val="A6E42A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83077A1"/>
    <w:multiLevelType w:val="multilevel"/>
    <w:tmpl w:val="7FA08DB4"/>
    <w:lvl w:ilvl="0">
      <w:numFmt w:val="decimal"/>
      <w:lvlText w:val="%1"/>
      <w:lvlJc w:val="left"/>
      <w:pPr>
        <w:ind w:left="360" w:hanging="360"/>
      </w:pPr>
      <w:rPr>
        <w:rFonts w:hint="default"/>
      </w:rPr>
    </w:lvl>
    <w:lvl w:ilvl="1">
      <w:start w:val="1"/>
      <w:numFmt w:val="decimal"/>
      <w:lvlText w:val="%1.%2"/>
      <w:lvlJc w:val="left"/>
      <w:pPr>
        <w:ind w:left="690" w:hanging="360"/>
      </w:pPr>
      <w:rPr>
        <w:rFonts w:hint="default"/>
      </w:rPr>
    </w:lvl>
    <w:lvl w:ilvl="2">
      <w:start w:val="1"/>
      <w:numFmt w:val="decimal"/>
      <w:lvlText w:val="%1.%2.%3"/>
      <w:lvlJc w:val="left"/>
      <w:pPr>
        <w:ind w:left="1020" w:hanging="360"/>
      </w:pPr>
      <w:rPr>
        <w:rFonts w:hint="default"/>
      </w:rPr>
    </w:lvl>
    <w:lvl w:ilvl="3">
      <w:start w:val="1"/>
      <w:numFmt w:val="decimal"/>
      <w:lvlText w:val="%1.%2.%3.%4"/>
      <w:lvlJc w:val="left"/>
      <w:pPr>
        <w:ind w:left="1710" w:hanging="720"/>
      </w:pPr>
      <w:rPr>
        <w:rFonts w:hint="default"/>
      </w:rPr>
    </w:lvl>
    <w:lvl w:ilvl="4">
      <w:start w:val="1"/>
      <w:numFmt w:val="decimal"/>
      <w:lvlText w:val="%1.%2.%3.%4.%5"/>
      <w:lvlJc w:val="left"/>
      <w:pPr>
        <w:ind w:left="2040" w:hanging="720"/>
      </w:pPr>
      <w:rPr>
        <w:rFonts w:hint="default"/>
      </w:rPr>
    </w:lvl>
    <w:lvl w:ilvl="5">
      <w:start w:val="1"/>
      <w:numFmt w:val="decimal"/>
      <w:lvlText w:val="%1.%2.%3.%4.%5.%6"/>
      <w:lvlJc w:val="left"/>
      <w:pPr>
        <w:ind w:left="2730" w:hanging="1080"/>
      </w:pPr>
      <w:rPr>
        <w:rFonts w:hint="default"/>
      </w:rPr>
    </w:lvl>
    <w:lvl w:ilvl="6">
      <w:start w:val="1"/>
      <w:numFmt w:val="decimal"/>
      <w:lvlText w:val="%1.%2.%3.%4.%5.%6.%7"/>
      <w:lvlJc w:val="left"/>
      <w:pPr>
        <w:ind w:left="3060" w:hanging="1080"/>
      </w:pPr>
      <w:rPr>
        <w:rFonts w:hint="default"/>
      </w:rPr>
    </w:lvl>
    <w:lvl w:ilvl="7">
      <w:start w:val="1"/>
      <w:numFmt w:val="decimal"/>
      <w:lvlText w:val="%1.%2.%3.%4.%5.%6.%7.%8"/>
      <w:lvlJc w:val="left"/>
      <w:pPr>
        <w:ind w:left="3390" w:hanging="1080"/>
      </w:pPr>
      <w:rPr>
        <w:rFonts w:hint="default"/>
      </w:rPr>
    </w:lvl>
    <w:lvl w:ilvl="8">
      <w:start w:val="1"/>
      <w:numFmt w:val="decimal"/>
      <w:lvlText w:val="%1.%2.%3.%4.%5.%6.%7.%8.%9"/>
      <w:lvlJc w:val="left"/>
      <w:pPr>
        <w:ind w:left="4080" w:hanging="1440"/>
      </w:pPr>
      <w:rPr>
        <w:rFonts w:hint="default"/>
      </w:rPr>
    </w:lvl>
  </w:abstractNum>
  <w:abstractNum w:abstractNumId="13" w15:restartNumberingAfterBreak="0">
    <w:nsid w:val="2A610C88"/>
    <w:multiLevelType w:val="hybridMultilevel"/>
    <w:tmpl w:val="E16477D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4" w15:restartNumberingAfterBreak="0">
    <w:nsid w:val="2BFE60DE"/>
    <w:multiLevelType w:val="hybridMultilevel"/>
    <w:tmpl w:val="E9B42166"/>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5" w15:restartNumberingAfterBreak="0">
    <w:nsid w:val="2E6F114F"/>
    <w:multiLevelType w:val="hybridMultilevel"/>
    <w:tmpl w:val="DAF222C8"/>
    <w:lvl w:ilvl="0" w:tplc="82E8683A">
      <w:start w:val="5"/>
      <w:numFmt w:val="bullet"/>
      <w:lvlText w:val="-"/>
      <w:lvlJc w:val="left"/>
      <w:pPr>
        <w:ind w:left="1080" w:hanging="360"/>
      </w:pPr>
      <w:rPr>
        <w:rFonts w:ascii="Times New Roman" w:eastAsiaTheme="minorEastAsia"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31793147"/>
    <w:multiLevelType w:val="hybridMultilevel"/>
    <w:tmpl w:val="5086804A"/>
    <w:lvl w:ilvl="0" w:tplc="04140001">
      <w:start w:val="1"/>
      <w:numFmt w:val="bullet"/>
      <w:lvlText w:val=""/>
      <w:lvlJc w:val="left"/>
      <w:pPr>
        <w:ind w:left="1080" w:hanging="360"/>
      </w:pPr>
      <w:rPr>
        <w:rFonts w:ascii="Symbol" w:hAnsi="Symbol" w:hint="default"/>
      </w:rPr>
    </w:lvl>
    <w:lvl w:ilvl="1" w:tplc="04140003" w:tentative="1">
      <w:start w:val="1"/>
      <w:numFmt w:val="bullet"/>
      <w:lvlText w:val="o"/>
      <w:lvlJc w:val="left"/>
      <w:pPr>
        <w:ind w:left="1800" w:hanging="360"/>
      </w:pPr>
      <w:rPr>
        <w:rFonts w:ascii="Courier New" w:hAnsi="Courier New" w:cs="Courier New" w:hint="default"/>
      </w:rPr>
    </w:lvl>
    <w:lvl w:ilvl="2" w:tplc="04140005" w:tentative="1">
      <w:start w:val="1"/>
      <w:numFmt w:val="bullet"/>
      <w:lvlText w:val=""/>
      <w:lvlJc w:val="left"/>
      <w:pPr>
        <w:ind w:left="2520" w:hanging="360"/>
      </w:pPr>
      <w:rPr>
        <w:rFonts w:ascii="Wingdings" w:hAnsi="Wingdings" w:hint="default"/>
      </w:rPr>
    </w:lvl>
    <w:lvl w:ilvl="3" w:tplc="04140001" w:tentative="1">
      <w:start w:val="1"/>
      <w:numFmt w:val="bullet"/>
      <w:lvlText w:val=""/>
      <w:lvlJc w:val="left"/>
      <w:pPr>
        <w:ind w:left="3240" w:hanging="360"/>
      </w:pPr>
      <w:rPr>
        <w:rFonts w:ascii="Symbol" w:hAnsi="Symbol" w:hint="default"/>
      </w:rPr>
    </w:lvl>
    <w:lvl w:ilvl="4" w:tplc="04140003" w:tentative="1">
      <w:start w:val="1"/>
      <w:numFmt w:val="bullet"/>
      <w:lvlText w:val="o"/>
      <w:lvlJc w:val="left"/>
      <w:pPr>
        <w:ind w:left="3960" w:hanging="360"/>
      </w:pPr>
      <w:rPr>
        <w:rFonts w:ascii="Courier New" w:hAnsi="Courier New" w:cs="Courier New" w:hint="default"/>
      </w:rPr>
    </w:lvl>
    <w:lvl w:ilvl="5" w:tplc="04140005" w:tentative="1">
      <w:start w:val="1"/>
      <w:numFmt w:val="bullet"/>
      <w:lvlText w:val=""/>
      <w:lvlJc w:val="left"/>
      <w:pPr>
        <w:ind w:left="4680" w:hanging="360"/>
      </w:pPr>
      <w:rPr>
        <w:rFonts w:ascii="Wingdings" w:hAnsi="Wingdings" w:hint="default"/>
      </w:rPr>
    </w:lvl>
    <w:lvl w:ilvl="6" w:tplc="04140001" w:tentative="1">
      <w:start w:val="1"/>
      <w:numFmt w:val="bullet"/>
      <w:lvlText w:val=""/>
      <w:lvlJc w:val="left"/>
      <w:pPr>
        <w:ind w:left="5400" w:hanging="360"/>
      </w:pPr>
      <w:rPr>
        <w:rFonts w:ascii="Symbol" w:hAnsi="Symbol" w:hint="default"/>
      </w:rPr>
    </w:lvl>
    <w:lvl w:ilvl="7" w:tplc="04140003" w:tentative="1">
      <w:start w:val="1"/>
      <w:numFmt w:val="bullet"/>
      <w:lvlText w:val="o"/>
      <w:lvlJc w:val="left"/>
      <w:pPr>
        <w:ind w:left="6120" w:hanging="360"/>
      </w:pPr>
      <w:rPr>
        <w:rFonts w:ascii="Courier New" w:hAnsi="Courier New" w:cs="Courier New" w:hint="default"/>
      </w:rPr>
    </w:lvl>
    <w:lvl w:ilvl="8" w:tplc="04140005" w:tentative="1">
      <w:start w:val="1"/>
      <w:numFmt w:val="bullet"/>
      <w:lvlText w:val=""/>
      <w:lvlJc w:val="left"/>
      <w:pPr>
        <w:ind w:left="6840" w:hanging="360"/>
      </w:pPr>
      <w:rPr>
        <w:rFonts w:ascii="Wingdings" w:hAnsi="Wingdings" w:hint="default"/>
      </w:rPr>
    </w:lvl>
  </w:abstractNum>
  <w:abstractNum w:abstractNumId="17" w15:restartNumberingAfterBreak="0">
    <w:nsid w:val="33B44CAE"/>
    <w:multiLevelType w:val="hybridMultilevel"/>
    <w:tmpl w:val="0148A99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3435041F"/>
    <w:multiLevelType w:val="hybridMultilevel"/>
    <w:tmpl w:val="79669B60"/>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9" w15:restartNumberingAfterBreak="0">
    <w:nsid w:val="375C7473"/>
    <w:multiLevelType w:val="hybridMultilevel"/>
    <w:tmpl w:val="572CCEA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37BE2E8A"/>
    <w:multiLevelType w:val="hybridMultilevel"/>
    <w:tmpl w:val="3BF69C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7C07CC0"/>
    <w:multiLevelType w:val="multilevel"/>
    <w:tmpl w:val="6FF0C9F6"/>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22" w15:restartNumberingAfterBreak="0">
    <w:nsid w:val="3CC642E7"/>
    <w:multiLevelType w:val="hybridMultilevel"/>
    <w:tmpl w:val="D7022894"/>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3" w15:restartNumberingAfterBreak="0">
    <w:nsid w:val="3D676B21"/>
    <w:multiLevelType w:val="hybridMultilevel"/>
    <w:tmpl w:val="5838CDBE"/>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52B36364"/>
    <w:multiLevelType w:val="hybridMultilevel"/>
    <w:tmpl w:val="7A38202C"/>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5" w15:restartNumberingAfterBreak="0">
    <w:nsid w:val="584A6A18"/>
    <w:multiLevelType w:val="hybridMultilevel"/>
    <w:tmpl w:val="AE16038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B047593"/>
    <w:multiLevelType w:val="hybridMultilevel"/>
    <w:tmpl w:val="A698B6E4"/>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7" w15:restartNumberingAfterBreak="0">
    <w:nsid w:val="5B2D09C9"/>
    <w:multiLevelType w:val="hybridMultilevel"/>
    <w:tmpl w:val="4612A192"/>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CD06ADC"/>
    <w:multiLevelType w:val="hybridMultilevel"/>
    <w:tmpl w:val="72C0A87A"/>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9" w15:restartNumberingAfterBreak="0">
    <w:nsid w:val="5EFB0981"/>
    <w:multiLevelType w:val="hybridMultilevel"/>
    <w:tmpl w:val="F7D2E8C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15:restartNumberingAfterBreak="0">
    <w:nsid w:val="679D3F30"/>
    <w:multiLevelType w:val="hybridMultilevel"/>
    <w:tmpl w:val="8C3674D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69DA1CB4"/>
    <w:multiLevelType w:val="hybridMultilevel"/>
    <w:tmpl w:val="C52252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DC6140A"/>
    <w:multiLevelType w:val="hybridMultilevel"/>
    <w:tmpl w:val="3146C562"/>
    <w:lvl w:ilvl="0" w:tplc="B6509326">
      <w:start w:val="1"/>
      <w:numFmt w:val="bullet"/>
      <w:lvlText w:val=""/>
      <w:lvlJc w:val="left"/>
      <w:pPr>
        <w:ind w:left="1080" w:hanging="360"/>
      </w:pPr>
      <w:rPr>
        <w:rFonts w:ascii="Symbol" w:hAnsi="Symbol" w:hint="default"/>
        <w:b w:val="0"/>
      </w:rPr>
    </w:lvl>
    <w:lvl w:ilvl="1" w:tplc="04140003">
      <w:start w:val="1"/>
      <w:numFmt w:val="bullet"/>
      <w:lvlText w:val="o"/>
      <w:lvlJc w:val="left"/>
      <w:pPr>
        <w:ind w:left="1800" w:hanging="360"/>
      </w:pPr>
      <w:rPr>
        <w:rFonts w:ascii="Courier New" w:hAnsi="Courier New" w:cs="Courier New" w:hint="default"/>
      </w:rPr>
    </w:lvl>
    <w:lvl w:ilvl="2" w:tplc="04140005" w:tentative="1">
      <w:start w:val="1"/>
      <w:numFmt w:val="bullet"/>
      <w:lvlText w:val=""/>
      <w:lvlJc w:val="left"/>
      <w:pPr>
        <w:ind w:left="2520" w:hanging="360"/>
      </w:pPr>
      <w:rPr>
        <w:rFonts w:ascii="Wingdings" w:hAnsi="Wingdings" w:hint="default"/>
      </w:rPr>
    </w:lvl>
    <w:lvl w:ilvl="3" w:tplc="04140001" w:tentative="1">
      <w:start w:val="1"/>
      <w:numFmt w:val="bullet"/>
      <w:lvlText w:val=""/>
      <w:lvlJc w:val="left"/>
      <w:pPr>
        <w:ind w:left="3240" w:hanging="360"/>
      </w:pPr>
      <w:rPr>
        <w:rFonts w:ascii="Symbol" w:hAnsi="Symbol" w:hint="default"/>
      </w:rPr>
    </w:lvl>
    <w:lvl w:ilvl="4" w:tplc="04140003" w:tentative="1">
      <w:start w:val="1"/>
      <w:numFmt w:val="bullet"/>
      <w:lvlText w:val="o"/>
      <w:lvlJc w:val="left"/>
      <w:pPr>
        <w:ind w:left="3960" w:hanging="360"/>
      </w:pPr>
      <w:rPr>
        <w:rFonts w:ascii="Courier New" w:hAnsi="Courier New" w:cs="Courier New" w:hint="default"/>
      </w:rPr>
    </w:lvl>
    <w:lvl w:ilvl="5" w:tplc="04140005" w:tentative="1">
      <w:start w:val="1"/>
      <w:numFmt w:val="bullet"/>
      <w:lvlText w:val=""/>
      <w:lvlJc w:val="left"/>
      <w:pPr>
        <w:ind w:left="4680" w:hanging="360"/>
      </w:pPr>
      <w:rPr>
        <w:rFonts w:ascii="Wingdings" w:hAnsi="Wingdings" w:hint="default"/>
      </w:rPr>
    </w:lvl>
    <w:lvl w:ilvl="6" w:tplc="04140001" w:tentative="1">
      <w:start w:val="1"/>
      <w:numFmt w:val="bullet"/>
      <w:lvlText w:val=""/>
      <w:lvlJc w:val="left"/>
      <w:pPr>
        <w:ind w:left="5400" w:hanging="360"/>
      </w:pPr>
      <w:rPr>
        <w:rFonts w:ascii="Symbol" w:hAnsi="Symbol" w:hint="default"/>
      </w:rPr>
    </w:lvl>
    <w:lvl w:ilvl="7" w:tplc="04140003" w:tentative="1">
      <w:start w:val="1"/>
      <w:numFmt w:val="bullet"/>
      <w:lvlText w:val="o"/>
      <w:lvlJc w:val="left"/>
      <w:pPr>
        <w:ind w:left="6120" w:hanging="360"/>
      </w:pPr>
      <w:rPr>
        <w:rFonts w:ascii="Courier New" w:hAnsi="Courier New" w:cs="Courier New" w:hint="default"/>
      </w:rPr>
    </w:lvl>
    <w:lvl w:ilvl="8" w:tplc="04140005" w:tentative="1">
      <w:start w:val="1"/>
      <w:numFmt w:val="bullet"/>
      <w:lvlText w:val=""/>
      <w:lvlJc w:val="left"/>
      <w:pPr>
        <w:ind w:left="6840" w:hanging="360"/>
      </w:pPr>
      <w:rPr>
        <w:rFonts w:ascii="Wingdings" w:hAnsi="Wingdings" w:hint="default"/>
      </w:rPr>
    </w:lvl>
  </w:abstractNum>
  <w:abstractNum w:abstractNumId="33" w15:restartNumberingAfterBreak="0">
    <w:nsid w:val="7393182B"/>
    <w:multiLevelType w:val="multilevel"/>
    <w:tmpl w:val="C96E0CD8"/>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7200" w:hanging="1440"/>
      </w:pPr>
      <w:rPr>
        <w:rFonts w:hint="default"/>
      </w:rPr>
    </w:lvl>
  </w:abstractNum>
  <w:abstractNum w:abstractNumId="34" w15:restartNumberingAfterBreak="0">
    <w:nsid w:val="74B930C6"/>
    <w:multiLevelType w:val="hybridMultilevel"/>
    <w:tmpl w:val="94FADD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762704E7"/>
    <w:multiLevelType w:val="multilevel"/>
    <w:tmpl w:val="A2E22420"/>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7200" w:hanging="1440"/>
      </w:pPr>
      <w:rPr>
        <w:rFonts w:hint="default"/>
      </w:rPr>
    </w:lvl>
  </w:abstractNum>
  <w:abstractNum w:abstractNumId="36" w15:restartNumberingAfterBreak="0">
    <w:nsid w:val="768471D8"/>
    <w:multiLevelType w:val="hybridMultilevel"/>
    <w:tmpl w:val="652A7F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0"/>
  </w:num>
  <w:num w:numId="2">
    <w:abstractNumId w:val="27"/>
  </w:num>
  <w:num w:numId="3">
    <w:abstractNumId w:val="36"/>
  </w:num>
  <w:num w:numId="4">
    <w:abstractNumId w:val="15"/>
  </w:num>
  <w:num w:numId="5">
    <w:abstractNumId w:val="29"/>
  </w:num>
  <w:num w:numId="6">
    <w:abstractNumId w:val="25"/>
  </w:num>
  <w:num w:numId="7">
    <w:abstractNumId w:val="23"/>
  </w:num>
  <w:num w:numId="8">
    <w:abstractNumId w:val="19"/>
  </w:num>
  <w:num w:numId="9">
    <w:abstractNumId w:val="1"/>
  </w:num>
  <w:num w:numId="10">
    <w:abstractNumId w:val="9"/>
  </w:num>
  <w:num w:numId="11">
    <w:abstractNumId w:val="30"/>
  </w:num>
  <w:num w:numId="12">
    <w:abstractNumId w:val="31"/>
  </w:num>
  <w:num w:numId="13">
    <w:abstractNumId w:val="11"/>
  </w:num>
  <w:num w:numId="14">
    <w:abstractNumId w:val="34"/>
  </w:num>
  <w:num w:numId="15">
    <w:abstractNumId w:val="14"/>
  </w:num>
  <w:num w:numId="16">
    <w:abstractNumId w:val="7"/>
  </w:num>
  <w:num w:numId="17">
    <w:abstractNumId w:val="18"/>
  </w:num>
  <w:num w:numId="18">
    <w:abstractNumId w:val="6"/>
  </w:num>
  <w:num w:numId="19">
    <w:abstractNumId w:val="5"/>
  </w:num>
  <w:num w:numId="20">
    <w:abstractNumId w:val="17"/>
  </w:num>
  <w:num w:numId="21">
    <w:abstractNumId w:val="32"/>
  </w:num>
  <w:num w:numId="22">
    <w:abstractNumId w:val="10"/>
  </w:num>
  <w:num w:numId="23">
    <w:abstractNumId w:val="24"/>
  </w:num>
  <w:num w:numId="24">
    <w:abstractNumId w:val="16"/>
  </w:num>
  <w:num w:numId="25">
    <w:abstractNumId w:val="13"/>
  </w:num>
  <w:num w:numId="26">
    <w:abstractNumId w:val="0"/>
  </w:num>
  <w:num w:numId="27">
    <w:abstractNumId w:val="21"/>
  </w:num>
  <w:num w:numId="28">
    <w:abstractNumId w:val="2"/>
  </w:num>
  <w:num w:numId="29">
    <w:abstractNumId w:val="35"/>
  </w:num>
  <w:num w:numId="30">
    <w:abstractNumId w:val="8"/>
  </w:num>
  <w:num w:numId="31">
    <w:abstractNumId w:val="33"/>
  </w:num>
  <w:num w:numId="32">
    <w:abstractNumId w:val="3"/>
  </w:num>
  <w:num w:numId="33">
    <w:abstractNumId w:val="4"/>
  </w:num>
  <w:num w:numId="34">
    <w:abstractNumId w:val="12"/>
  </w:num>
  <w:num w:numId="35">
    <w:abstractNumId w:val="26"/>
  </w:num>
  <w:num w:numId="36">
    <w:abstractNumId w:val="28"/>
  </w:num>
  <w:num w:numId="37">
    <w:abstractNumId w:val="22"/>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3G_Reference_Citation_Sequence">
    <w15:presenceInfo w15:providerId="None" w15:userId="S3G_Reference_Citation_Sequenc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
  </w:docVars>
  <w:rsids>
    <w:rsidRoot w:val="00887C14"/>
    <w:rsid w:val="0000018B"/>
    <w:rsid w:val="00001039"/>
    <w:rsid w:val="00001432"/>
    <w:rsid w:val="00001DEA"/>
    <w:rsid w:val="00002F21"/>
    <w:rsid w:val="0000408A"/>
    <w:rsid w:val="000048A6"/>
    <w:rsid w:val="00006B58"/>
    <w:rsid w:val="00006E44"/>
    <w:rsid w:val="00007414"/>
    <w:rsid w:val="00007CE5"/>
    <w:rsid w:val="000109DD"/>
    <w:rsid w:val="000126EA"/>
    <w:rsid w:val="00013FB7"/>
    <w:rsid w:val="00014A78"/>
    <w:rsid w:val="0001796B"/>
    <w:rsid w:val="00022054"/>
    <w:rsid w:val="000221E9"/>
    <w:rsid w:val="00022B4C"/>
    <w:rsid w:val="000244E6"/>
    <w:rsid w:val="00024A4E"/>
    <w:rsid w:val="00025DA5"/>
    <w:rsid w:val="00026D52"/>
    <w:rsid w:val="00027903"/>
    <w:rsid w:val="00031A6B"/>
    <w:rsid w:val="0003250C"/>
    <w:rsid w:val="000347F7"/>
    <w:rsid w:val="00035448"/>
    <w:rsid w:val="00035751"/>
    <w:rsid w:val="00035FE0"/>
    <w:rsid w:val="000365CA"/>
    <w:rsid w:val="00041B93"/>
    <w:rsid w:val="00042034"/>
    <w:rsid w:val="00042091"/>
    <w:rsid w:val="00042272"/>
    <w:rsid w:val="00042B8B"/>
    <w:rsid w:val="00045F37"/>
    <w:rsid w:val="00051422"/>
    <w:rsid w:val="0005186A"/>
    <w:rsid w:val="0005280C"/>
    <w:rsid w:val="00054437"/>
    <w:rsid w:val="000547BF"/>
    <w:rsid w:val="00055539"/>
    <w:rsid w:val="00055754"/>
    <w:rsid w:val="0005633A"/>
    <w:rsid w:val="00056828"/>
    <w:rsid w:val="00065DFD"/>
    <w:rsid w:val="00066698"/>
    <w:rsid w:val="00067EF8"/>
    <w:rsid w:val="00070C10"/>
    <w:rsid w:val="000723BA"/>
    <w:rsid w:val="000729F7"/>
    <w:rsid w:val="00072A4F"/>
    <w:rsid w:val="000772AB"/>
    <w:rsid w:val="00084978"/>
    <w:rsid w:val="0009122C"/>
    <w:rsid w:val="000922EE"/>
    <w:rsid w:val="0009365E"/>
    <w:rsid w:val="00093826"/>
    <w:rsid w:val="0009470B"/>
    <w:rsid w:val="00095B0B"/>
    <w:rsid w:val="000A0EE2"/>
    <w:rsid w:val="000A2F4B"/>
    <w:rsid w:val="000A3A82"/>
    <w:rsid w:val="000A622B"/>
    <w:rsid w:val="000A793B"/>
    <w:rsid w:val="000B2C75"/>
    <w:rsid w:val="000B5668"/>
    <w:rsid w:val="000B5760"/>
    <w:rsid w:val="000B65DA"/>
    <w:rsid w:val="000B7911"/>
    <w:rsid w:val="000B7F42"/>
    <w:rsid w:val="000C0DC1"/>
    <w:rsid w:val="000C21F9"/>
    <w:rsid w:val="000C6036"/>
    <w:rsid w:val="000C645D"/>
    <w:rsid w:val="000C6BA5"/>
    <w:rsid w:val="000D1B0D"/>
    <w:rsid w:val="000D20E1"/>
    <w:rsid w:val="000D2CC5"/>
    <w:rsid w:val="000D3744"/>
    <w:rsid w:val="000D43D3"/>
    <w:rsid w:val="000D56CE"/>
    <w:rsid w:val="000D5B49"/>
    <w:rsid w:val="000D7496"/>
    <w:rsid w:val="000D796B"/>
    <w:rsid w:val="000E08FF"/>
    <w:rsid w:val="000E1860"/>
    <w:rsid w:val="000E18BC"/>
    <w:rsid w:val="000E26CB"/>
    <w:rsid w:val="000E37FD"/>
    <w:rsid w:val="000E3FD9"/>
    <w:rsid w:val="000E59BF"/>
    <w:rsid w:val="000F1E8B"/>
    <w:rsid w:val="000F2D3A"/>
    <w:rsid w:val="000F5134"/>
    <w:rsid w:val="000F635C"/>
    <w:rsid w:val="001011A3"/>
    <w:rsid w:val="001033B3"/>
    <w:rsid w:val="00103A86"/>
    <w:rsid w:val="00105A3F"/>
    <w:rsid w:val="00110DF6"/>
    <w:rsid w:val="00111755"/>
    <w:rsid w:val="00111FE2"/>
    <w:rsid w:val="00113068"/>
    <w:rsid w:val="00113A42"/>
    <w:rsid w:val="00122A97"/>
    <w:rsid w:val="001238A3"/>
    <w:rsid w:val="001245EA"/>
    <w:rsid w:val="00124C44"/>
    <w:rsid w:val="00125E20"/>
    <w:rsid w:val="001273E7"/>
    <w:rsid w:val="001279F9"/>
    <w:rsid w:val="00127C09"/>
    <w:rsid w:val="00130341"/>
    <w:rsid w:val="0013098E"/>
    <w:rsid w:val="00130F93"/>
    <w:rsid w:val="00132686"/>
    <w:rsid w:val="0013302B"/>
    <w:rsid w:val="00133637"/>
    <w:rsid w:val="0013422D"/>
    <w:rsid w:val="001348C5"/>
    <w:rsid w:val="0014087F"/>
    <w:rsid w:val="001433C3"/>
    <w:rsid w:val="0014368C"/>
    <w:rsid w:val="00143743"/>
    <w:rsid w:val="00144B3E"/>
    <w:rsid w:val="00144C2A"/>
    <w:rsid w:val="00146513"/>
    <w:rsid w:val="0015136F"/>
    <w:rsid w:val="00151D50"/>
    <w:rsid w:val="00152AE8"/>
    <w:rsid w:val="001553F2"/>
    <w:rsid w:val="001556C7"/>
    <w:rsid w:val="001563B4"/>
    <w:rsid w:val="001564A1"/>
    <w:rsid w:val="001569D5"/>
    <w:rsid w:val="00156AD4"/>
    <w:rsid w:val="00161938"/>
    <w:rsid w:val="001620BE"/>
    <w:rsid w:val="00163ABC"/>
    <w:rsid w:val="00163D9B"/>
    <w:rsid w:val="001640D4"/>
    <w:rsid w:val="00165918"/>
    <w:rsid w:val="001673B6"/>
    <w:rsid w:val="00170197"/>
    <w:rsid w:val="0017318D"/>
    <w:rsid w:val="00173421"/>
    <w:rsid w:val="00174525"/>
    <w:rsid w:val="001767D3"/>
    <w:rsid w:val="00176879"/>
    <w:rsid w:val="001775DD"/>
    <w:rsid w:val="00181D57"/>
    <w:rsid w:val="0018353B"/>
    <w:rsid w:val="00185FA6"/>
    <w:rsid w:val="00186E5F"/>
    <w:rsid w:val="00187EC4"/>
    <w:rsid w:val="00191417"/>
    <w:rsid w:val="0019152A"/>
    <w:rsid w:val="001924FF"/>
    <w:rsid w:val="00193E7C"/>
    <w:rsid w:val="00195D20"/>
    <w:rsid w:val="0019745D"/>
    <w:rsid w:val="001A0BE7"/>
    <w:rsid w:val="001A1058"/>
    <w:rsid w:val="001A1798"/>
    <w:rsid w:val="001A18B1"/>
    <w:rsid w:val="001A31EC"/>
    <w:rsid w:val="001A5F45"/>
    <w:rsid w:val="001A634F"/>
    <w:rsid w:val="001A7519"/>
    <w:rsid w:val="001B009A"/>
    <w:rsid w:val="001B010D"/>
    <w:rsid w:val="001B10AA"/>
    <w:rsid w:val="001B3658"/>
    <w:rsid w:val="001B4670"/>
    <w:rsid w:val="001B4F8A"/>
    <w:rsid w:val="001B5372"/>
    <w:rsid w:val="001B5494"/>
    <w:rsid w:val="001B7914"/>
    <w:rsid w:val="001C2655"/>
    <w:rsid w:val="001C26EE"/>
    <w:rsid w:val="001C2841"/>
    <w:rsid w:val="001C36B8"/>
    <w:rsid w:val="001C372C"/>
    <w:rsid w:val="001C379E"/>
    <w:rsid w:val="001C4038"/>
    <w:rsid w:val="001C46DC"/>
    <w:rsid w:val="001C6CA6"/>
    <w:rsid w:val="001D2D64"/>
    <w:rsid w:val="001D4B46"/>
    <w:rsid w:val="001D4E69"/>
    <w:rsid w:val="001E003B"/>
    <w:rsid w:val="001E0D5E"/>
    <w:rsid w:val="001E17D8"/>
    <w:rsid w:val="001E1EC3"/>
    <w:rsid w:val="001E3054"/>
    <w:rsid w:val="001E6983"/>
    <w:rsid w:val="001E772D"/>
    <w:rsid w:val="001F3DFD"/>
    <w:rsid w:val="001F58AE"/>
    <w:rsid w:val="001F5EA3"/>
    <w:rsid w:val="001F6989"/>
    <w:rsid w:val="001F6D2E"/>
    <w:rsid w:val="001F76B2"/>
    <w:rsid w:val="001F79E1"/>
    <w:rsid w:val="0020206F"/>
    <w:rsid w:val="00205573"/>
    <w:rsid w:val="00210BD9"/>
    <w:rsid w:val="00212A19"/>
    <w:rsid w:val="00212F16"/>
    <w:rsid w:val="00213991"/>
    <w:rsid w:val="00214014"/>
    <w:rsid w:val="002150B7"/>
    <w:rsid w:val="00215AD7"/>
    <w:rsid w:val="00217134"/>
    <w:rsid w:val="00217713"/>
    <w:rsid w:val="0021799E"/>
    <w:rsid w:val="00221684"/>
    <w:rsid w:val="002233A0"/>
    <w:rsid w:val="00223D39"/>
    <w:rsid w:val="00223DBB"/>
    <w:rsid w:val="002245D5"/>
    <w:rsid w:val="0022575D"/>
    <w:rsid w:val="002268AE"/>
    <w:rsid w:val="00230F91"/>
    <w:rsid w:val="0023335E"/>
    <w:rsid w:val="00234452"/>
    <w:rsid w:val="00234AC2"/>
    <w:rsid w:val="00234DDD"/>
    <w:rsid w:val="002359EA"/>
    <w:rsid w:val="00236002"/>
    <w:rsid w:val="00237875"/>
    <w:rsid w:val="00243266"/>
    <w:rsid w:val="00244F4D"/>
    <w:rsid w:val="002460C7"/>
    <w:rsid w:val="00246C63"/>
    <w:rsid w:val="002506CD"/>
    <w:rsid w:val="00250C3B"/>
    <w:rsid w:val="002517EF"/>
    <w:rsid w:val="00251878"/>
    <w:rsid w:val="0025212E"/>
    <w:rsid w:val="00252451"/>
    <w:rsid w:val="002525CE"/>
    <w:rsid w:val="00252817"/>
    <w:rsid w:val="00252A34"/>
    <w:rsid w:val="002536DF"/>
    <w:rsid w:val="002549C7"/>
    <w:rsid w:val="0025730F"/>
    <w:rsid w:val="00261226"/>
    <w:rsid w:val="00261964"/>
    <w:rsid w:val="0026287D"/>
    <w:rsid w:val="00264408"/>
    <w:rsid w:val="002646F0"/>
    <w:rsid w:val="00264C1C"/>
    <w:rsid w:val="002667D8"/>
    <w:rsid w:val="00266AAE"/>
    <w:rsid w:val="00271CDE"/>
    <w:rsid w:val="0027248C"/>
    <w:rsid w:val="00274C8B"/>
    <w:rsid w:val="00275DC5"/>
    <w:rsid w:val="0027657F"/>
    <w:rsid w:val="0028011E"/>
    <w:rsid w:val="00282A27"/>
    <w:rsid w:val="0028306E"/>
    <w:rsid w:val="002844BD"/>
    <w:rsid w:val="0029047D"/>
    <w:rsid w:val="00290800"/>
    <w:rsid w:val="00290A46"/>
    <w:rsid w:val="00290F66"/>
    <w:rsid w:val="00291E80"/>
    <w:rsid w:val="0029330F"/>
    <w:rsid w:val="002933C7"/>
    <w:rsid w:val="002939DF"/>
    <w:rsid w:val="0029491E"/>
    <w:rsid w:val="00294BE4"/>
    <w:rsid w:val="00296988"/>
    <w:rsid w:val="0029745C"/>
    <w:rsid w:val="002A133F"/>
    <w:rsid w:val="002A294F"/>
    <w:rsid w:val="002A2D37"/>
    <w:rsid w:val="002A5179"/>
    <w:rsid w:val="002A57D4"/>
    <w:rsid w:val="002A6292"/>
    <w:rsid w:val="002A7C18"/>
    <w:rsid w:val="002B0482"/>
    <w:rsid w:val="002B20B4"/>
    <w:rsid w:val="002B2BF1"/>
    <w:rsid w:val="002B342E"/>
    <w:rsid w:val="002B38B3"/>
    <w:rsid w:val="002B3FC2"/>
    <w:rsid w:val="002C07F5"/>
    <w:rsid w:val="002C1BE8"/>
    <w:rsid w:val="002C21E7"/>
    <w:rsid w:val="002C4161"/>
    <w:rsid w:val="002C5818"/>
    <w:rsid w:val="002C5C2A"/>
    <w:rsid w:val="002C5F5D"/>
    <w:rsid w:val="002C6F40"/>
    <w:rsid w:val="002D106F"/>
    <w:rsid w:val="002D1EA3"/>
    <w:rsid w:val="002D2E74"/>
    <w:rsid w:val="002D378D"/>
    <w:rsid w:val="002E13FA"/>
    <w:rsid w:val="002E21AB"/>
    <w:rsid w:val="002E2B6B"/>
    <w:rsid w:val="002E2E86"/>
    <w:rsid w:val="002E2F20"/>
    <w:rsid w:val="002E3308"/>
    <w:rsid w:val="002E3433"/>
    <w:rsid w:val="002E3D8C"/>
    <w:rsid w:val="002E50AE"/>
    <w:rsid w:val="002E5BC6"/>
    <w:rsid w:val="002E6D69"/>
    <w:rsid w:val="002F0200"/>
    <w:rsid w:val="002F0E78"/>
    <w:rsid w:val="002F5B64"/>
    <w:rsid w:val="002F6005"/>
    <w:rsid w:val="00300810"/>
    <w:rsid w:val="00300A31"/>
    <w:rsid w:val="00306F50"/>
    <w:rsid w:val="0030732E"/>
    <w:rsid w:val="00310136"/>
    <w:rsid w:val="003101DC"/>
    <w:rsid w:val="003109ED"/>
    <w:rsid w:val="00310AD5"/>
    <w:rsid w:val="0031190C"/>
    <w:rsid w:val="003133EC"/>
    <w:rsid w:val="0031375F"/>
    <w:rsid w:val="00313C0D"/>
    <w:rsid w:val="00314940"/>
    <w:rsid w:val="00316573"/>
    <w:rsid w:val="0032337C"/>
    <w:rsid w:val="00327960"/>
    <w:rsid w:val="003279F0"/>
    <w:rsid w:val="0033071B"/>
    <w:rsid w:val="003337E5"/>
    <w:rsid w:val="00334166"/>
    <w:rsid w:val="00336715"/>
    <w:rsid w:val="00337374"/>
    <w:rsid w:val="0034142C"/>
    <w:rsid w:val="0034280A"/>
    <w:rsid w:val="0034765E"/>
    <w:rsid w:val="00350A65"/>
    <w:rsid w:val="00351A62"/>
    <w:rsid w:val="00353022"/>
    <w:rsid w:val="003534F9"/>
    <w:rsid w:val="00355D84"/>
    <w:rsid w:val="003567F4"/>
    <w:rsid w:val="003568F9"/>
    <w:rsid w:val="00361055"/>
    <w:rsid w:val="00364281"/>
    <w:rsid w:val="0036494A"/>
    <w:rsid w:val="0036701A"/>
    <w:rsid w:val="003704A1"/>
    <w:rsid w:val="003719BB"/>
    <w:rsid w:val="00372E6E"/>
    <w:rsid w:val="003730E0"/>
    <w:rsid w:val="00374197"/>
    <w:rsid w:val="00374A80"/>
    <w:rsid w:val="003759A5"/>
    <w:rsid w:val="00380056"/>
    <w:rsid w:val="00381222"/>
    <w:rsid w:val="00381A4D"/>
    <w:rsid w:val="00382D71"/>
    <w:rsid w:val="00383B02"/>
    <w:rsid w:val="003857FC"/>
    <w:rsid w:val="00387B31"/>
    <w:rsid w:val="00390179"/>
    <w:rsid w:val="00393499"/>
    <w:rsid w:val="003945A2"/>
    <w:rsid w:val="00394819"/>
    <w:rsid w:val="0039494C"/>
    <w:rsid w:val="003956A6"/>
    <w:rsid w:val="0039595E"/>
    <w:rsid w:val="003978EC"/>
    <w:rsid w:val="00397975"/>
    <w:rsid w:val="003A01A3"/>
    <w:rsid w:val="003A0689"/>
    <w:rsid w:val="003A18E4"/>
    <w:rsid w:val="003A365D"/>
    <w:rsid w:val="003A4216"/>
    <w:rsid w:val="003A5FEA"/>
    <w:rsid w:val="003B02A3"/>
    <w:rsid w:val="003B0EF8"/>
    <w:rsid w:val="003B166E"/>
    <w:rsid w:val="003B1756"/>
    <w:rsid w:val="003B30F7"/>
    <w:rsid w:val="003B3100"/>
    <w:rsid w:val="003B51F6"/>
    <w:rsid w:val="003B7023"/>
    <w:rsid w:val="003C0275"/>
    <w:rsid w:val="003C42F2"/>
    <w:rsid w:val="003C4D11"/>
    <w:rsid w:val="003C54E1"/>
    <w:rsid w:val="003C5EF8"/>
    <w:rsid w:val="003C66CE"/>
    <w:rsid w:val="003C6F08"/>
    <w:rsid w:val="003C76F4"/>
    <w:rsid w:val="003D514A"/>
    <w:rsid w:val="003D60BF"/>
    <w:rsid w:val="003E04B4"/>
    <w:rsid w:val="003E4773"/>
    <w:rsid w:val="003E6F31"/>
    <w:rsid w:val="003F0139"/>
    <w:rsid w:val="003F0B89"/>
    <w:rsid w:val="003F130C"/>
    <w:rsid w:val="003F1E73"/>
    <w:rsid w:val="003F4C55"/>
    <w:rsid w:val="003F59AF"/>
    <w:rsid w:val="003F5CBF"/>
    <w:rsid w:val="004018FD"/>
    <w:rsid w:val="004040DA"/>
    <w:rsid w:val="00405196"/>
    <w:rsid w:val="004077EB"/>
    <w:rsid w:val="004138FF"/>
    <w:rsid w:val="004144E3"/>
    <w:rsid w:val="00414B36"/>
    <w:rsid w:val="0041608E"/>
    <w:rsid w:val="00417519"/>
    <w:rsid w:val="00421639"/>
    <w:rsid w:val="00421B41"/>
    <w:rsid w:val="00422ABE"/>
    <w:rsid w:val="004251D7"/>
    <w:rsid w:val="00426B1D"/>
    <w:rsid w:val="00426F36"/>
    <w:rsid w:val="004278B2"/>
    <w:rsid w:val="004302B9"/>
    <w:rsid w:val="00430599"/>
    <w:rsid w:val="00430B64"/>
    <w:rsid w:val="004314D6"/>
    <w:rsid w:val="004332AF"/>
    <w:rsid w:val="00435694"/>
    <w:rsid w:val="0043772E"/>
    <w:rsid w:val="00437C84"/>
    <w:rsid w:val="00440797"/>
    <w:rsid w:val="0044114A"/>
    <w:rsid w:val="00442737"/>
    <w:rsid w:val="00452D4D"/>
    <w:rsid w:val="004532AE"/>
    <w:rsid w:val="00455311"/>
    <w:rsid w:val="00462250"/>
    <w:rsid w:val="0046251F"/>
    <w:rsid w:val="00463719"/>
    <w:rsid w:val="00464AAB"/>
    <w:rsid w:val="00464C78"/>
    <w:rsid w:val="0046611E"/>
    <w:rsid w:val="0047002C"/>
    <w:rsid w:val="00470281"/>
    <w:rsid w:val="00472F13"/>
    <w:rsid w:val="00473676"/>
    <w:rsid w:val="00473B5D"/>
    <w:rsid w:val="004756B6"/>
    <w:rsid w:val="00480299"/>
    <w:rsid w:val="00481499"/>
    <w:rsid w:val="00483E65"/>
    <w:rsid w:val="0048431D"/>
    <w:rsid w:val="00484BBF"/>
    <w:rsid w:val="004868AF"/>
    <w:rsid w:val="00487AF0"/>
    <w:rsid w:val="004916A6"/>
    <w:rsid w:val="00491A61"/>
    <w:rsid w:val="004922DA"/>
    <w:rsid w:val="00492591"/>
    <w:rsid w:val="004929F2"/>
    <w:rsid w:val="00492F29"/>
    <w:rsid w:val="0049591A"/>
    <w:rsid w:val="00496F4A"/>
    <w:rsid w:val="00497632"/>
    <w:rsid w:val="00497A1E"/>
    <w:rsid w:val="004A01E6"/>
    <w:rsid w:val="004A25EF"/>
    <w:rsid w:val="004A26EC"/>
    <w:rsid w:val="004A2F6B"/>
    <w:rsid w:val="004B0897"/>
    <w:rsid w:val="004B08FC"/>
    <w:rsid w:val="004B15D0"/>
    <w:rsid w:val="004B1D3D"/>
    <w:rsid w:val="004C2A9A"/>
    <w:rsid w:val="004C59E0"/>
    <w:rsid w:val="004C5F1C"/>
    <w:rsid w:val="004C7441"/>
    <w:rsid w:val="004D198C"/>
    <w:rsid w:val="004D257A"/>
    <w:rsid w:val="004D493F"/>
    <w:rsid w:val="004D54FD"/>
    <w:rsid w:val="004D5639"/>
    <w:rsid w:val="004D56EB"/>
    <w:rsid w:val="004D71A8"/>
    <w:rsid w:val="004D775A"/>
    <w:rsid w:val="004D7C2C"/>
    <w:rsid w:val="004D7C46"/>
    <w:rsid w:val="004E4D49"/>
    <w:rsid w:val="004E5347"/>
    <w:rsid w:val="004E5AF0"/>
    <w:rsid w:val="004E62AC"/>
    <w:rsid w:val="004E668C"/>
    <w:rsid w:val="004E680C"/>
    <w:rsid w:val="004E684D"/>
    <w:rsid w:val="004F0FA9"/>
    <w:rsid w:val="004F1B50"/>
    <w:rsid w:val="004F1C39"/>
    <w:rsid w:val="004F44A4"/>
    <w:rsid w:val="004F4FAB"/>
    <w:rsid w:val="004F6610"/>
    <w:rsid w:val="004F6F3D"/>
    <w:rsid w:val="00500167"/>
    <w:rsid w:val="005013A9"/>
    <w:rsid w:val="00503489"/>
    <w:rsid w:val="00503CFE"/>
    <w:rsid w:val="00504642"/>
    <w:rsid w:val="00505149"/>
    <w:rsid w:val="005052C6"/>
    <w:rsid w:val="005071E4"/>
    <w:rsid w:val="00507D57"/>
    <w:rsid w:val="005103A9"/>
    <w:rsid w:val="00510FBB"/>
    <w:rsid w:val="005135B0"/>
    <w:rsid w:val="00513803"/>
    <w:rsid w:val="00514C39"/>
    <w:rsid w:val="005158B8"/>
    <w:rsid w:val="005174B8"/>
    <w:rsid w:val="005201A6"/>
    <w:rsid w:val="005202A9"/>
    <w:rsid w:val="00520420"/>
    <w:rsid w:val="0052089C"/>
    <w:rsid w:val="0052157E"/>
    <w:rsid w:val="0052306D"/>
    <w:rsid w:val="00531EB1"/>
    <w:rsid w:val="00531F56"/>
    <w:rsid w:val="00533F76"/>
    <w:rsid w:val="00535F83"/>
    <w:rsid w:val="005368B4"/>
    <w:rsid w:val="00537F17"/>
    <w:rsid w:val="00541865"/>
    <w:rsid w:val="00541B04"/>
    <w:rsid w:val="00542360"/>
    <w:rsid w:val="005424F1"/>
    <w:rsid w:val="005432E7"/>
    <w:rsid w:val="00543678"/>
    <w:rsid w:val="00545EFB"/>
    <w:rsid w:val="00546C82"/>
    <w:rsid w:val="005513BA"/>
    <w:rsid w:val="00552BFF"/>
    <w:rsid w:val="005530F8"/>
    <w:rsid w:val="00553B9C"/>
    <w:rsid w:val="0056033F"/>
    <w:rsid w:val="0056047D"/>
    <w:rsid w:val="005605AB"/>
    <w:rsid w:val="005605CB"/>
    <w:rsid w:val="005621C3"/>
    <w:rsid w:val="0056265F"/>
    <w:rsid w:val="005639F9"/>
    <w:rsid w:val="00563B57"/>
    <w:rsid w:val="005658A7"/>
    <w:rsid w:val="00565F7A"/>
    <w:rsid w:val="005662DB"/>
    <w:rsid w:val="00566A1F"/>
    <w:rsid w:val="005677EB"/>
    <w:rsid w:val="005701A7"/>
    <w:rsid w:val="00570E30"/>
    <w:rsid w:val="00570F69"/>
    <w:rsid w:val="0057135E"/>
    <w:rsid w:val="005715FA"/>
    <w:rsid w:val="00572467"/>
    <w:rsid w:val="0057404F"/>
    <w:rsid w:val="00574146"/>
    <w:rsid w:val="005753DA"/>
    <w:rsid w:val="00575487"/>
    <w:rsid w:val="00575D3C"/>
    <w:rsid w:val="00575EAA"/>
    <w:rsid w:val="00577737"/>
    <w:rsid w:val="00581E7C"/>
    <w:rsid w:val="00583B36"/>
    <w:rsid w:val="00583D2C"/>
    <w:rsid w:val="00585CAA"/>
    <w:rsid w:val="005922A5"/>
    <w:rsid w:val="0059234B"/>
    <w:rsid w:val="005924F2"/>
    <w:rsid w:val="00595903"/>
    <w:rsid w:val="00595B2D"/>
    <w:rsid w:val="00596B71"/>
    <w:rsid w:val="00596D4D"/>
    <w:rsid w:val="005A00C9"/>
    <w:rsid w:val="005A20C9"/>
    <w:rsid w:val="005A21E9"/>
    <w:rsid w:val="005A3341"/>
    <w:rsid w:val="005A43FD"/>
    <w:rsid w:val="005A462A"/>
    <w:rsid w:val="005A5756"/>
    <w:rsid w:val="005A5DA7"/>
    <w:rsid w:val="005A66A4"/>
    <w:rsid w:val="005A6A75"/>
    <w:rsid w:val="005B0A9F"/>
    <w:rsid w:val="005B28CD"/>
    <w:rsid w:val="005B2A98"/>
    <w:rsid w:val="005B3094"/>
    <w:rsid w:val="005B500A"/>
    <w:rsid w:val="005B5970"/>
    <w:rsid w:val="005B7695"/>
    <w:rsid w:val="005B7F6C"/>
    <w:rsid w:val="005C1787"/>
    <w:rsid w:val="005C3523"/>
    <w:rsid w:val="005C3890"/>
    <w:rsid w:val="005C5765"/>
    <w:rsid w:val="005C5F1C"/>
    <w:rsid w:val="005C6170"/>
    <w:rsid w:val="005C64F2"/>
    <w:rsid w:val="005C6C5B"/>
    <w:rsid w:val="005D13AC"/>
    <w:rsid w:val="005D2958"/>
    <w:rsid w:val="005D3268"/>
    <w:rsid w:val="005D4C8C"/>
    <w:rsid w:val="005D68F1"/>
    <w:rsid w:val="005D7429"/>
    <w:rsid w:val="005D7F03"/>
    <w:rsid w:val="005E278B"/>
    <w:rsid w:val="005E2FD0"/>
    <w:rsid w:val="005E34DD"/>
    <w:rsid w:val="005E39A0"/>
    <w:rsid w:val="005E6F43"/>
    <w:rsid w:val="005F0439"/>
    <w:rsid w:val="005F36B5"/>
    <w:rsid w:val="005F3DA9"/>
    <w:rsid w:val="005F4580"/>
    <w:rsid w:val="005F4E77"/>
    <w:rsid w:val="005F4F43"/>
    <w:rsid w:val="005F570F"/>
    <w:rsid w:val="005F5D10"/>
    <w:rsid w:val="00600AD1"/>
    <w:rsid w:val="00600B7E"/>
    <w:rsid w:val="0060219E"/>
    <w:rsid w:val="00602795"/>
    <w:rsid w:val="006035EF"/>
    <w:rsid w:val="00603E4F"/>
    <w:rsid w:val="00604072"/>
    <w:rsid w:val="00605305"/>
    <w:rsid w:val="0060576A"/>
    <w:rsid w:val="00606AF6"/>
    <w:rsid w:val="0060721E"/>
    <w:rsid w:val="00610498"/>
    <w:rsid w:val="006121D5"/>
    <w:rsid w:val="00620170"/>
    <w:rsid w:val="006203C9"/>
    <w:rsid w:val="006211E3"/>
    <w:rsid w:val="00621AB7"/>
    <w:rsid w:val="00622575"/>
    <w:rsid w:val="006226C9"/>
    <w:rsid w:val="00623CF8"/>
    <w:rsid w:val="006249A3"/>
    <w:rsid w:val="00624B76"/>
    <w:rsid w:val="006251E4"/>
    <w:rsid w:val="00626081"/>
    <w:rsid w:val="00626472"/>
    <w:rsid w:val="00627524"/>
    <w:rsid w:val="00627E7F"/>
    <w:rsid w:val="00636B82"/>
    <w:rsid w:val="00640247"/>
    <w:rsid w:val="006413A5"/>
    <w:rsid w:val="006414E1"/>
    <w:rsid w:val="00641C64"/>
    <w:rsid w:val="00642BF5"/>
    <w:rsid w:val="0064307C"/>
    <w:rsid w:val="00644FEE"/>
    <w:rsid w:val="00645CC9"/>
    <w:rsid w:val="006471CB"/>
    <w:rsid w:val="00650104"/>
    <w:rsid w:val="00650228"/>
    <w:rsid w:val="00650C53"/>
    <w:rsid w:val="0065160B"/>
    <w:rsid w:val="00651FB6"/>
    <w:rsid w:val="0065271C"/>
    <w:rsid w:val="006528B9"/>
    <w:rsid w:val="00652A50"/>
    <w:rsid w:val="0065581B"/>
    <w:rsid w:val="0065686D"/>
    <w:rsid w:val="00656B73"/>
    <w:rsid w:val="00663939"/>
    <w:rsid w:val="00663FBF"/>
    <w:rsid w:val="00664F90"/>
    <w:rsid w:val="00666AD5"/>
    <w:rsid w:val="006739A7"/>
    <w:rsid w:val="00674AD2"/>
    <w:rsid w:val="00676388"/>
    <w:rsid w:val="00676661"/>
    <w:rsid w:val="00680BDF"/>
    <w:rsid w:val="00682BF9"/>
    <w:rsid w:val="00682E6A"/>
    <w:rsid w:val="0068307F"/>
    <w:rsid w:val="0068418C"/>
    <w:rsid w:val="00684F84"/>
    <w:rsid w:val="006859C8"/>
    <w:rsid w:val="006861C2"/>
    <w:rsid w:val="006868A5"/>
    <w:rsid w:val="006907B4"/>
    <w:rsid w:val="00691749"/>
    <w:rsid w:val="00692071"/>
    <w:rsid w:val="00693109"/>
    <w:rsid w:val="006966BD"/>
    <w:rsid w:val="00696CB2"/>
    <w:rsid w:val="006A069E"/>
    <w:rsid w:val="006A0FA5"/>
    <w:rsid w:val="006A17D2"/>
    <w:rsid w:val="006A3BA4"/>
    <w:rsid w:val="006A5319"/>
    <w:rsid w:val="006A535E"/>
    <w:rsid w:val="006A68C4"/>
    <w:rsid w:val="006B05D1"/>
    <w:rsid w:val="006B07BF"/>
    <w:rsid w:val="006B1A88"/>
    <w:rsid w:val="006B269C"/>
    <w:rsid w:val="006B57FC"/>
    <w:rsid w:val="006B6EBB"/>
    <w:rsid w:val="006B71F7"/>
    <w:rsid w:val="006C5B25"/>
    <w:rsid w:val="006C7FFA"/>
    <w:rsid w:val="006D185F"/>
    <w:rsid w:val="006D1BFF"/>
    <w:rsid w:val="006D2D35"/>
    <w:rsid w:val="006D35B8"/>
    <w:rsid w:val="006D45F2"/>
    <w:rsid w:val="006D4D52"/>
    <w:rsid w:val="006D5188"/>
    <w:rsid w:val="006D5698"/>
    <w:rsid w:val="006E01B3"/>
    <w:rsid w:val="006E096C"/>
    <w:rsid w:val="006E1FC4"/>
    <w:rsid w:val="006E4027"/>
    <w:rsid w:val="006E461A"/>
    <w:rsid w:val="006E4D88"/>
    <w:rsid w:val="006E52CF"/>
    <w:rsid w:val="006E6D79"/>
    <w:rsid w:val="006F28BF"/>
    <w:rsid w:val="006F39FE"/>
    <w:rsid w:val="006F4030"/>
    <w:rsid w:val="006F67DC"/>
    <w:rsid w:val="006F7C39"/>
    <w:rsid w:val="00707584"/>
    <w:rsid w:val="00707FDF"/>
    <w:rsid w:val="007121F1"/>
    <w:rsid w:val="00713747"/>
    <w:rsid w:val="00714D8C"/>
    <w:rsid w:val="00715287"/>
    <w:rsid w:val="00715321"/>
    <w:rsid w:val="007237E2"/>
    <w:rsid w:val="007307ED"/>
    <w:rsid w:val="00730C11"/>
    <w:rsid w:val="00732B01"/>
    <w:rsid w:val="00734D45"/>
    <w:rsid w:val="00734E0A"/>
    <w:rsid w:val="00734EC2"/>
    <w:rsid w:val="00735E96"/>
    <w:rsid w:val="007377F3"/>
    <w:rsid w:val="00737F28"/>
    <w:rsid w:val="00741C3F"/>
    <w:rsid w:val="00742F73"/>
    <w:rsid w:val="00744A8A"/>
    <w:rsid w:val="00745C30"/>
    <w:rsid w:val="007464D9"/>
    <w:rsid w:val="00750810"/>
    <w:rsid w:val="007511CA"/>
    <w:rsid w:val="00752204"/>
    <w:rsid w:val="0075253C"/>
    <w:rsid w:val="0075317E"/>
    <w:rsid w:val="00753B5E"/>
    <w:rsid w:val="00756626"/>
    <w:rsid w:val="00756B8E"/>
    <w:rsid w:val="0076237D"/>
    <w:rsid w:val="00764EE5"/>
    <w:rsid w:val="00766623"/>
    <w:rsid w:val="00767464"/>
    <w:rsid w:val="0077234E"/>
    <w:rsid w:val="0077313D"/>
    <w:rsid w:val="00774713"/>
    <w:rsid w:val="00774E3D"/>
    <w:rsid w:val="007776CC"/>
    <w:rsid w:val="00780101"/>
    <w:rsid w:val="00781150"/>
    <w:rsid w:val="00781D0B"/>
    <w:rsid w:val="00783011"/>
    <w:rsid w:val="00787F1C"/>
    <w:rsid w:val="007912EE"/>
    <w:rsid w:val="00797859"/>
    <w:rsid w:val="007A100B"/>
    <w:rsid w:val="007A2AC0"/>
    <w:rsid w:val="007A37D5"/>
    <w:rsid w:val="007A438C"/>
    <w:rsid w:val="007A5833"/>
    <w:rsid w:val="007A7C6D"/>
    <w:rsid w:val="007A7E83"/>
    <w:rsid w:val="007B663D"/>
    <w:rsid w:val="007B6B7F"/>
    <w:rsid w:val="007B7ECF"/>
    <w:rsid w:val="007C1C89"/>
    <w:rsid w:val="007C216E"/>
    <w:rsid w:val="007C26A0"/>
    <w:rsid w:val="007C2F1D"/>
    <w:rsid w:val="007C3160"/>
    <w:rsid w:val="007D2C76"/>
    <w:rsid w:val="007D5B36"/>
    <w:rsid w:val="007E000A"/>
    <w:rsid w:val="007E5084"/>
    <w:rsid w:val="007E5C8E"/>
    <w:rsid w:val="007E5DD3"/>
    <w:rsid w:val="007E6A0C"/>
    <w:rsid w:val="007E76D5"/>
    <w:rsid w:val="007F01ED"/>
    <w:rsid w:val="007F214F"/>
    <w:rsid w:val="007F229B"/>
    <w:rsid w:val="007F5DAA"/>
    <w:rsid w:val="007F7EBD"/>
    <w:rsid w:val="0080184F"/>
    <w:rsid w:val="008030E4"/>
    <w:rsid w:val="0080433F"/>
    <w:rsid w:val="00804E67"/>
    <w:rsid w:val="00807BBD"/>
    <w:rsid w:val="008151A3"/>
    <w:rsid w:val="00820F8E"/>
    <w:rsid w:val="00823ABB"/>
    <w:rsid w:val="008248F9"/>
    <w:rsid w:val="008269C8"/>
    <w:rsid w:val="00826F81"/>
    <w:rsid w:val="00830C71"/>
    <w:rsid w:val="0083129A"/>
    <w:rsid w:val="00831A72"/>
    <w:rsid w:val="00832304"/>
    <w:rsid w:val="008339DF"/>
    <w:rsid w:val="0083407D"/>
    <w:rsid w:val="00834BC1"/>
    <w:rsid w:val="008408E4"/>
    <w:rsid w:val="0084121B"/>
    <w:rsid w:val="00841B96"/>
    <w:rsid w:val="0084278C"/>
    <w:rsid w:val="0084566B"/>
    <w:rsid w:val="0084585C"/>
    <w:rsid w:val="008462CD"/>
    <w:rsid w:val="00847257"/>
    <w:rsid w:val="00847534"/>
    <w:rsid w:val="00852092"/>
    <w:rsid w:val="00852FB6"/>
    <w:rsid w:val="00853609"/>
    <w:rsid w:val="00853DBD"/>
    <w:rsid w:val="0085513B"/>
    <w:rsid w:val="00857125"/>
    <w:rsid w:val="0086422D"/>
    <w:rsid w:val="008655D4"/>
    <w:rsid w:val="00866B9A"/>
    <w:rsid w:val="00872F39"/>
    <w:rsid w:val="00875476"/>
    <w:rsid w:val="00875E92"/>
    <w:rsid w:val="00876F15"/>
    <w:rsid w:val="00883EAB"/>
    <w:rsid w:val="0088681A"/>
    <w:rsid w:val="00887C14"/>
    <w:rsid w:val="008926D4"/>
    <w:rsid w:val="00892F32"/>
    <w:rsid w:val="00894992"/>
    <w:rsid w:val="00895489"/>
    <w:rsid w:val="00895943"/>
    <w:rsid w:val="00896F5B"/>
    <w:rsid w:val="0089799A"/>
    <w:rsid w:val="008A0654"/>
    <w:rsid w:val="008A0755"/>
    <w:rsid w:val="008A1BCA"/>
    <w:rsid w:val="008A1E48"/>
    <w:rsid w:val="008A3DBD"/>
    <w:rsid w:val="008B0D44"/>
    <w:rsid w:val="008B0DE1"/>
    <w:rsid w:val="008B1252"/>
    <w:rsid w:val="008B2526"/>
    <w:rsid w:val="008B3F26"/>
    <w:rsid w:val="008B4334"/>
    <w:rsid w:val="008B572E"/>
    <w:rsid w:val="008B689B"/>
    <w:rsid w:val="008B7D70"/>
    <w:rsid w:val="008C5DE3"/>
    <w:rsid w:val="008D2113"/>
    <w:rsid w:val="008D2319"/>
    <w:rsid w:val="008D2E45"/>
    <w:rsid w:val="008D5C78"/>
    <w:rsid w:val="008D652A"/>
    <w:rsid w:val="008E0078"/>
    <w:rsid w:val="008E0CD2"/>
    <w:rsid w:val="008E21EA"/>
    <w:rsid w:val="008E54BA"/>
    <w:rsid w:val="008E5C96"/>
    <w:rsid w:val="008E68B6"/>
    <w:rsid w:val="008F1CC1"/>
    <w:rsid w:val="008F32D7"/>
    <w:rsid w:val="008F3BCD"/>
    <w:rsid w:val="008F3D82"/>
    <w:rsid w:val="008F4592"/>
    <w:rsid w:val="008F6D58"/>
    <w:rsid w:val="008F70F9"/>
    <w:rsid w:val="008F7197"/>
    <w:rsid w:val="00900007"/>
    <w:rsid w:val="00901F37"/>
    <w:rsid w:val="00902628"/>
    <w:rsid w:val="00904D60"/>
    <w:rsid w:val="00906022"/>
    <w:rsid w:val="00912A1B"/>
    <w:rsid w:val="009142F9"/>
    <w:rsid w:val="00914F50"/>
    <w:rsid w:val="00917CC1"/>
    <w:rsid w:val="00924458"/>
    <w:rsid w:val="00924574"/>
    <w:rsid w:val="00924D59"/>
    <w:rsid w:val="009253DD"/>
    <w:rsid w:val="00930699"/>
    <w:rsid w:val="009314B1"/>
    <w:rsid w:val="0093253F"/>
    <w:rsid w:val="00935048"/>
    <w:rsid w:val="00935067"/>
    <w:rsid w:val="009363E4"/>
    <w:rsid w:val="00941F63"/>
    <w:rsid w:val="0094284C"/>
    <w:rsid w:val="0094291C"/>
    <w:rsid w:val="00942D64"/>
    <w:rsid w:val="0094342C"/>
    <w:rsid w:val="00944285"/>
    <w:rsid w:val="0094482D"/>
    <w:rsid w:val="00946459"/>
    <w:rsid w:val="0094712E"/>
    <w:rsid w:val="009477D3"/>
    <w:rsid w:val="00950522"/>
    <w:rsid w:val="00950C03"/>
    <w:rsid w:val="00953241"/>
    <w:rsid w:val="00956FF0"/>
    <w:rsid w:val="00957CDA"/>
    <w:rsid w:val="00960C56"/>
    <w:rsid w:val="00961A3E"/>
    <w:rsid w:val="00962032"/>
    <w:rsid w:val="0096264F"/>
    <w:rsid w:val="00963128"/>
    <w:rsid w:val="00966DE6"/>
    <w:rsid w:val="0097032B"/>
    <w:rsid w:val="009703E1"/>
    <w:rsid w:val="00973763"/>
    <w:rsid w:val="00973CD9"/>
    <w:rsid w:val="00973F3F"/>
    <w:rsid w:val="00975CA8"/>
    <w:rsid w:val="00977D28"/>
    <w:rsid w:val="00977F81"/>
    <w:rsid w:val="00980A2B"/>
    <w:rsid w:val="00980B94"/>
    <w:rsid w:val="0098177B"/>
    <w:rsid w:val="00982FF3"/>
    <w:rsid w:val="0098432D"/>
    <w:rsid w:val="0098448C"/>
    <w:rsid w:val="0098526D"/>
    <w:rsid w:val="00985621"/>
    <w:rsid w:val="009878E7"/>
    <w:rsid w:val="00987CAE"/>
    <w:rsid w:val="00991839"/>
    <w:rsid w:val="00992256"/>
    <w:rsid w:val="009943E1"/>
    <w:rsid w:val="00995C28"/>
    <w:rsid w:val="00995CD0"/>
    <w:rsid w:val="0099703E"/>
    <w:rsid w:val="009A58F5"/>
    <w:rsid w:val="009A7490"/>
    <w:rsid w:val="009A74F7"/>
    <w:rsid w:val="009B25E1"/>
    <w:rsid w:val="009B3E66"/>
    <w:rsid w:val="009B6138"/>
    <w:rsid w:val="009B6F4D"/>
    <w:rsid w:val="009C225A"/>
    <w:rsid w:val="009C4F07"/>
    <w:rsid w:val="009C5EE5"/>
    <w:rsid w:val="009C706C"/>
    <w:rsid w:val="009D00DA"/>
    <w:rsid w:val="009D0802"/>
    <w:rsid w:val="009D297E"/>
    <w:rsid w:val="009D44D4"/>
    <w:rsid w:val="009D49CB"/>
    <w:rsid w:val="009D577B"/>
    <w:rsid w:val="009D57B8"/>
    <w:rsid w:val="009D7454"/>
    <w:rsid w:val="009E197B"/>
    <w:rsid w:val="009E1FA3"/>
    <w:rsid w:val="009E5A11"/>
    <w:rsid w:val="009E5C97"/>
    <w:rsid w:val="009E5D09"/>
    <w:rsid w:val="009E63FA"/>
    <w:rsid w:val="009E6753"/>
    <w:rsid w:val="009E70B9"/>
    <w:rsid w:val="009F1094"/>
    <w:rsid w:val="009F294C"/>
    <w:rsid w:val="009F2AE1"/>
    <w:rsid w:val="009F4E38"/>
    <w:rsid w:val="009F6023"/>
    <w:rsid w:val="009F7D18"/>
    <w:rsid w:val="00A016A2"/>
    <w:rsid w:val="00A02B80"/>
    <w:rsid w:val="00A03A80"/>
    <w:rsid w:val="00A04000"/>
    <w:rsid w:val="00A062AD"/>
    <w:rsid w:val="00A07DED"/>
    <w:rsid w:val="00A07FE9"/>
    <w:rsid w:val="00A10FFD"/>
    <w:rsid w:val="00A118C0"/>
    <w:rsid w:val="00A11B6E"/>
    <w:rsid w:val="00A1239E"/>
    <w:rsid w:val="00A12A16"/>
    <w:rsid w:val="00A160E7"/>
    <w:rsid w:val="00A1755D"/>
    <w:rsid w:val="00A203CA"/>
    <w:rsid w:val="00A204AB"/>
    <w:rsid w:val="00A20D40"/>
    <w:rsid w:val="00A2165B"/>
    <w:rsid w:val="00A22F4C"/>
    <w:rsid w:val="00A23F69"/>
    <w:rsid w:val="00A24414"/>
    <w:rsid w:val="00A2498D"/>
    <w:rsid w:val="00A24B53"/>
    <w:rsid w:val="00A24F75"/>
    <w:rsid w:val="00A2561C"/>
    <w:rsid w:val="00A257E7"/>
    <w:rsid w:val="00A25C09"/>
    <w:rsid w:val="00A270C4"/>
    <w:rsid w:val="00A2760D"/>
    <w:rsid w:val="00A27A2C"/>
    <w:rsid w:val="00A27C5B"/>
    <w:rsid w:val="00A30865"/>
    <w:rsid w:val="00A351F9"/>
    <w:rsid w:val="00A37533"/>
    <w:rsid w:val="00A4123F"/>
    <w:rsid w:val="00A43C8E"/>
    <w:rsid w:val="00A50C8A"/>
    <w:rsid w:val="00A52A4F"/>
    <w:rsid w:val="00A52DAC"/>
    <w:rsid w:val="00A537FD"/>
    <w:rsid w:val="00A55BE4"/>
    <w:rsid w:val="00A566C1"/>
    <w:rsid w:val="00A56BE8"/>
    <w:rsid w:val="00A57EE0"/>
    <w:rsid w:val="00A61C5B"/>
    <w:rsid w:val="00A63555"/>
    <w:rsid w:val="00A65491"/>
    <w:rsid w:val="00A66167"/>
    <w:rsid w:val="00A66D07"/>
    <w:rsid w:val="00A66F4E"/>
    <w:rsid w:val="00A67C0D"/>
    <w:rsid w:val="00A7082C"/>
    <w:rsid w:val="00A70EE3"/>
    <w:rsid w:val="00A71B0A"/>
    <w:rsid w:val="00A723A8"/>
    <w:rsid w:val="00A77231"/>
    <w:rsid w:val="00A80C04"/>
    <w:rsid w:val="00A8130F"/>
    <w:rsid w:val="00A833A7"/>
    <w:rsid w:val="00A84769"/>
    <w:rsid w:val="00A85360"/>
    <w:rsid w:val="00A86210"/>
    <w:rsid w:val="00A90C77"/>
    <w:rsid w:val="00A93CDE"/>
    <w:rsid w:val="00A93F0B"/>
    <w:rsid w:val="00A9436B"/>
    <w:rsid w:val="00AA0365"/>
    <w:rsid w:val="00AA0894"/>
    <w:rsid w:val="00AA1F47"/>
    <w:rsid w:val="00AA274C"/>
    <w:rsid w:val="00AA27B9"/>
    <w:rsid w:val="00AA2E7F"/>
    <w:rsid w:val="00AA3442"/>
    <w:rsid w:val="00AA348C"/>
    <w:rsid w:val="00AA7022"/>
    <w:rsid w:val="00AA77C9"/>
    <w:rsid w:val="00AB57C4"/>
    <w:rsid w:val="00AC1907"/>
    <w:rsid w:val="00AC522C"/>
    <w:rsid w:val="00AC5407"/>
    <w:rsid w:val="00AC6036"/>
    <w:rsid w:val="00AD06FC"/>
    <w:rsid w:val="00AD3134"/>
    <w:rsid w:val="00AD418D"/>
    <w:rsid w:val="00AD577F"/>
    <w:rsid w:val="00AD5ACB"/>
    <w:rsid w:val="00AD601B"/>
    <w:rsid w:val="00AD69BD"/>
    <w:rsid w:val="00AD7265"/>
    <w:rsid w:val="00AE19F1"/>
    <w:rsid w:val="00AE34AE"/>
    <w:rsid w:val="00AE4379"/>
    <w:rsid w:val="00AE4789"/>
    <w:rsid w:val="00AE5282"/>
    <w:rsid w:val="00AE789D"/>
    <w:rsid w:val="00AE7B97"/>
    <w:rsid w:val="00AF003D"/>
    <w:rsid w:val="00AF068A"/>
    <w:rsid w:val="00AF29E7"/>
    <w:rsid w:val="00AF5B01"/>
    <w:rsid w:val="00AF5B3B"/>
    <w:rsid w:val="00AF6D19"/>
    <w:rsid w:val="00AF6EDE"/>
    <w:rsid w:val="00B01959"/>
    <w:rsid w:val="00B04A63"/>
    <w:rsid w:val="00B04DB1"/>
    <w:rsid w:val="00B074F2"/>
    <w:rsid w:val="00B07587"/>
    <w:rsid w:val="00B0777B"/>
    <w:rsid w:val="00B077F0"/>
    <w:rsid w:val="00B10409"/>
    <w:rsid w:val="00B1058F"/>
    <w:rsid w:val="00B12097"/>
    <w:rsid w:val="00B120F3"/>
    <w:rsid w:val="00B12433"/>
    <w:rsid w:val="00B12A82"/>
    <w:rsid w:val="00B13391"/>
    <w:rsid w:val="00B1364C"/>
    <w:rsid w:val="00B13E58"/>
    <w:rsid w:val="00B15587"/>
    <w:rsid w:val="00B15606"/>
    <w:rsid w:val="00B23C7F"/>
    <w:rsid w:val="00B254B7"/>
    <w:rsid w:val="00B2577E"/>
    <w:rsid w:val="00B26D75"/>
    <w:rsid w:val="00B2765E"/>
    <w:rsid w:val="00B30B3D"/>
    <w:rsid w:val="00B31C37"/>
    <w:rsid w:val="00B32466"/>
    <w:rsid w:val="00B33C1A"/>
    <w:rsid w:val="00B34B21"/>
    <w:rsid w:val="00B36152"/>
    <w:rsid w:val="00B36BB8"/>
    <w:rsid w:val="00B41178"/>
    <w:rsid w:val="00B41461"/>
    <w:rsid w:val="00B43D6B"/>
    <w:rsid w:val="00B45E09"/>
    <w:rsid w:val="00B46365"/>
    <w:rsid w:val="00B469F7"/>
    <w:rsid w:val="00B46B46"/>
    <w:rsid w:val="00B50542"/>
    <w:rsid w:val="00B50989"/>
    <w:rsid w:val="00B511B4"/>
    <w:rsid w:val="00B53955"/>
    <w:rsid w:val="00B53C44"/>
    <w:rsid w:val="00B548E6"/>
    <w:rsid w:val="00B55F4F"/>
    <w:rsid w:val="00B56B91"/>
    <w:rsid w:val="00B573A9"/>
    <w:rsid w:val="00B60FCB"/>
    <w:rsid w:val="00B66CCE"/>
    <w:rsid w:val="00B675AC"/>
    <w:rsid w:val="00B67D46"/>
    <w:rsid w:val="00B67E4B"/>
    <w:rsid w:val="00B70608"/>
    <w:rsid w:val="00B71765"/>
    <w:rsid w:val="00B74F02"/>
    <w:rsid w:val="00B75FA9"/>
    <w:rsid w:val="00B765DD"/>
    <w:rsid w:val="00B80C92"/>
    <w:rsid w:val="00B82558"/>
    <w:rsid w:val="00B8308A"/>
    <w:rsid w:val="00B83E99"/>
    <w:rsid w:val="00B85690"/>
    <w:rsid w:val="00B908F2"/>
    <w:rsid w:val="00B91D91"/>
    <w:rsid w:val="00B92CB9"/>
    <w:rsid w:val="00B9582B"/>
    <w:rsid w:val="00B95FCA"/>
    <w:rsid w:val="00B96F0B"/>
    <w:rsid w:val="00BA1730"/>
    <w:rsid w:val="00BA1B75"/>
    <w:rsid w:val="00BA28F9"/>
    <w:rsid w:val="00BA2A01"/>
    <w:rsid w:val="00BA44EF"/>
    <w:rsid w:val="00BA7AE7"/>
    <w:rsid w:val="00BB126E"/>
    <w:rsid w:val="00BB2BDF"/>
    <w:rsid w:val="00BC047E"/>
    <w:rsid w:val="00BC13E3"/>
    <w:rsid w:val="00BC5B8A"/>
    <w:rsid w:val="00BC77A1"/>
    <w:rsid w:val="00BC7A17"/>
    <w:rsid w:val="00BD0EF9"/>
    <w:rsid w:val="00BD1DD7"/>
    <w:rsid w:val="00BD4F38"/>
    <w:rsid w:val="00BD50DE"/>
    <w:rsid w:val="00BD654A"/>
    <w:rsid w:val="00BD6BB8"/>
    <w:rsid w:val="00BD6C4A"/>
    <w:rsid w:val="00BE0B94"/>
    <w:rsid w:val="00BE0E04"/>
    <w:rsid w:val="00BE1867"/>
    <w:rsid w:val="00BE2F39"/>
    <w:rsid w:val="00BE3F8B"/>
    <w:rsid w:val="00BE4084"/>
    <w:rsid w:val="00BE45FC"/>
    <w:rsid w:val="00BF149E"/>
    <w:rsid w:val="00BF1BB5"/>
    <w:rsid w:val="00BF2E05"/>
    <w:rsid w:val="00BF328A"/>
    <w:rsid w:val="00BF4185"/>
    <w:rsid w:val="00BF47C4"/>
    <w:rsid w:val="00BF518B"/>
    <w:rsid w:val="00C030FA"/>
    <w:rsid w:val="00C0361F"/>
    <w:rsid w:val="00C04292"/>
    <w:rsid w:val="00C04C35"/>
    <w:rsid w:val="00C065D3"/>
    <w:rsid w:val="00C067E3"/>
    <w:rsid w:val="00C07022"/>
    <w:rsid w:val="00C074AB"/>
    <w:rsid w:val="00C10CD8"/>
    <w:rsid w:val="00C10E96"/>
    <w:rsid w:val="00C12510"/>
    <w:rsid w:val="00C133A1"/>
    <w:rsid w:val="00C13850"/>
    <w:rsid w:val="00C13DD4"/>
    <w:rsid w:val="00C17D28"/>
    <w:rsid w:val="00C2119B"/>
    <w:rsid w:val="00C21FA7"/>
    <w:rsid w:val="00C23897"/>
    <w:rsid w:val="00C2458C"/>
    <w:rsid w:val="00C25514"/>
    <w:rsid w:val="00C277A3"/>
    <w:rsid w:val="00C30F00"/>
    <w:rsid w:val="00C330BA"/>
    <w:rsid w:val="00C343CF"/>
    <w:rsid w:val="00C348E6"/>
    <w:rsid w:val="00C41BC1"/>
    <w:rsid w:val="00C42F9B"/>
    <w:rsid w:val="00C44EDA"/>
    <w:rsid w:val="00C52B4B"/>
    <w:rsid w:val="00C53731"/>
    <w:rsid w:val="00C546FD"/>
    <w:rsid w:val="00C54BE0"/>
    <w:rsid w:val="00C56C72"/>
    <w:rsid w:val="00C6067A"/>
    <w:rsid w:val="00C64DD2"/>
    <w:rsid w:val="00C67905"/>
    <w:rsid w:val="00C70609"/>
    <w:rsid w:val="00C731EC"/>
    <w:rsid w:val="00C7331C"/>
    <w:rsid w:val="00C73A78"/>
    <w:rsid w:val="00C7420A"/>
    <w:rsid w:val="00C74263"/>
    <w:rsid w:val="00C7427F"/>
    <w:rsid w:val="00C759BB"/>
    <w:rsid w:val="00C75A3C"/>
    <w:rsid w:val="00C77B42"/>
    <w:rsid w:val="00C81374"/>
    <w:rsid w:val="00C82D5C"/>
    <w:rsid w:val="00C836BC"/>
    <w:rsid w:val="00C83BC8"/>
    <w:rsid w:val="00C85398"/>
    <w:rsid w:val="00C85E10"/>
    <w:rsid w:val="00C8698C"/>
    <w:rsid w:val="00C90C4A"/>
    <w:rsid w:val="00C94091"/>
    <w:rsid w:val="00C94D7D"/>
    <w:rsid w:val="00C9793D"/>
    <w:rsid w:val="00C97A37"/>
    <w:rsid w:val="00CA115A"/>
    <w:rsid w:val="00CA123F"/>
    <w:rsid w:val="00CA1588"/>
    <w:rsid w:val="00CA19B5"/>
    <w:rsid w:val="00CA554E"/>
    <w:rsid w:val="00CA7593"/>
    <w:rsid w:val="00CB2435"/>
    <w:rsid w:val="00CB3CA7"/>
    <w:rsid w:val="00CB6C97"/>
    <w:rsid w:val="00CC3328"/>
    <w:rsid w:val="00CC3858"/>
    <w:rsid w:val="00CC3B8E"/>
    <w:rsid w:val="00CD02A5"/>
    <w:rsid w:val="00CD0FF7"/>
    <w:rsid w:val="00CD488B"/>
    <w:rsid w:val="00CD4A67"/>
    <w:rsid w:val="00CE1244"/>
    <w:rsid w:val="00CE227A"/>
    <w:rsid w:val="00CE22C7"/>
    <w:rsid w:val="00CE3ED5"/>
    <w:rsid w:val="00CE6D6C"/>
    <w:rsid w:val="00CE7809"/>
    <w:rsid w:val="00CF01D9"/>
    <w:rsid w:val="00CF1095"/>
    <w:rsid w:val="00CF6FFA"/>
    <w:rsid w:val="00CF7899"/>
    <w:rsid w:val="00D04167"/>
    <w:rsid w:val="00D04F4C"/>
    <w:rsid w:val="00D05EFC"/>
    <w:rsid w:val="00D06037"/>
    <w:rsid w:val="00D06D10"/>
    <w:rsid w:val="00D07076"/>
    <w:rsid w:val="00D07AE8"/>
    <w:rsid w:val="00D100D1"/>
    <w:rsid w:val="00D1010E"/>
    <w:rsid w:val="00D11A99"/>
    <w:rsid w:val="00D143BF"/>
    <w:rsid w:val="00D1532B"/>
    <w:rsid w:val="00D2190C"/>
    <w:rsid w:val="00D23A08"/>
    <w:rsid w:val="00D244F5"/>
    <w:rsid w:val="00D248E4"/>
    <w:rsid w:val="00D304C4"/>
    <w:rsid w:val="00D3077A"/>
    <w:rsid w:val="00D30C4B"/>
    <w:rsid w:val="00D31844"/>
    <w:rsid w:val="00D35845"/>
    <w:rsid w:val="00D35EFC"/>
    <w:rsid w:val="00D37A63"/>
    <w:rsid w:val="00D37E45"/>
    <w:rsid w:val="00D402CE"/>
    <w:rsid w:val="00D44087"/>
    <w:rsid w:val="00D4484A"/>
    <w:rsid w:val="00D44967"/>
    <w:rsid w:val="00D45244"/>
    <w:rsid w:val="00D4631A"/>
    <w:rsid w:val="00D47C18"/>
    <w:rsid w:val="00D50382"/>
    <w:rsid w:val="00D51010"/>
    <w:rsid w:val="00D53954"/>
    <w:rsid w:val="00D54600"/>
    <w:rsid w:val="00D55FB0"/>
    <w:rsid w:val="00D5784B"/>
    <w:rsid w:val="00D60146"/>
    <w:rsid w:val="00D60BF1"/>
    <w:rsid w:val="00D61073"/>
    <w:rsid w:val="00D6553A"/>
    <w:rsid w:val="00D67E87"/>
    <w:rsid w:val="00D70C96"/>
    <w:rsid w:val="00D71059"/>
    <w:rsid w:val="00D714D1"/>
    <w:rsid w:val="00D716B5"/>
    <w:rsid w:val="00D7175E"/>
    <w:rsid w:val="00D7425D"/>
    <w:rsid w:val="00D74A25"/>
    <w:rsid w:val="00D769F9"/>
    <w:rsid w:val="00D76AB8"/>
    <w:rsid w:val="00D77663"/>
    <w:rsid w:val="00D8128C"/>
    <w:rsid w:val="00D8213B"/>
    <w:rsid w:val="00D839A9"/>
    <w:rsid w:val="00D9173D"/>
    <w:rsid w:val="00D9276B"/>
    <w:rsid w:val="00D951CA"/>
    <w:rsid w:val="00D96E59"/>
    <w:rsid w:val="00D97BB9"/>
    <w:rsid w:val="00DA0052"/>
    <w:rsid w:val="00DA0F44"/>
    <w:rsid w:val="00DA12A3"/>
    <w:rsid w:val="00DA3033"/>
    <w:rsid w:val="00DA511D"/>
    <w:rsid w:val="00DA65B2"/>
    <w:rsid w:val="00DA6979"/>
    <w:rsid w:val="00DB1A1D"/>
    <w:rsid w:val="00DB2C1C"/>
    <w:rsid w:val="00DC3C2B"/>
    <w:rsid w:val="00DC4B98"/>
    <w:rsid w:val="00DC502D"/>
    <w:rsid w:val="00DC7D35"/>
    <w:rsid w:val="00DD0ADD"/>
    <w:rsid w:val="00DD0CCB"/>
    <w:rsid w:val="00DD388D"/>
    <w:rsid w:val="00DD3CF2"/>
    <w:rsid w:val="00DD4B63"/>
    <w:rsid w:val="00DD4EB2"/>
    <w:rsid w:val="00DE1428"/>
    <w:rsid w:val="00DE147E"/>
    <w:rsid w:val="00DE259F"/>
    <w:rsid w:val="00DE3636"/>
    <w:rsid w:val="00DE4215"/>
    <w:rsid w:val="00DE639C"/>
    <w:rsid w:val="00DE7350"/>
    <w:rsid w:val="00DE7A92"/>
    <w:rsid w:val="00DF7C45"/>
    <w:rsid w:val="00E03062"/>
    <w:rsid w:val="00E0477A"/>
    <w:rsid w:val="00E0655B"/>
    <w:rsid w:val="00E07FB9"/>
    <w:rsid w:val="00E10B9F"/>
    <w:rsid w:val="00E11D2D"/>
    <w:rsid w:val="00E131E0"/>
    <w:rsid w:val="00E13B94"/>
    <w:rsid w:val="00E145EC"/>
    <w:rsid w:val="00E14F69"/>
    <w:rsid w:val="00E17CD3"/>
    <w:rsid w:val="00E17E11"/>
    <w:rsid w:val="00E20D01"/>
    <w:rsid w:val="00E21676"/>
    <w:rsid w:val="00E228FD"/>
    <w:rsid w:val="00E23BF9"/>
    <w:rsid w:val="00E23E16"/>
    <w:rsid w:val="00E27EE0"/>
    <w:rsid w:val="00E27FB3"/>
    <w:rsid w:val="00E30615"/>
    <w:rsid w:val="00E30705"/>
    <w:rsid w:val="00E31B1B"/>
    <w:rsid w:val="00E320BC"/>
    <w:rsid w:val="00E3246C"/>
    <w:rsid w:val="00E33C1F"/>
    <w:rsid w:val="00E34666"/>
    <w:rsid w:val="00E348C3"/>
    <w:rsid w:val="00E351D8"/>
    <w:rsid w:val="00E356FB"/>
    <w:rsid w:val="00E37280"/>
    <w:rsid w:val="00E40C1F"/>
    <w:rsid w:val="00E4199C"/>
    <w:rsid w:val="00E4261F"/>
    <w:rsid w:val="00E478A6"/>
    <w:rsid w:val="00E50327"/>
    <w:rsid w:val="00E50525"/>
    <w:rsid w:val="00E51FB8"/>
    <w:rsid w:val="00E52030"/>
    <w:rsid w:val="00E521FF"/>
    <w:rsid w:val="00E5253B"/>
    <w:rsid w:val="00E53300"/>
    <w:rsid w:val="00E5478C"/>
    <w:rsid w:val="00E5522E"/>
    <w:rsid w:val="00E56B74"/>
    <w:rsid w:val="00E60750"/>
    <w:rsid w:val="00E61E3C"/>
    <w:rsid w:val="00E65506"/>
    <w:rsid w:val="00E70195"/>
    <w:rsid w:val="00E704C0"/>
    <w:rsid w:val="00E7094F"/>
    <w:rsid w:val="00E7128A"/>
    <w:rsid w:val="00E75F00"/>
    <w:rsid w:val="00E77868"/>
    <w:rsid w:val="00E839A1"/>
    <w:rsid w:val="00E839AD"/>
    <w:rsid w:val="00E925BB"/>
    <w:rsid w:val="00E92DB7"/>
    <w:rsid w:val="00E9358A"/>
    <w:rsid w:val="00E9477A"/>
    <w:rsid w:val="00E95442"/>
    <w:rsid w:val="00E968FC"/>
    <w:rsid w:val="00E96F34"/>
    <w:rsid w:val="00E96F98"/>
    <w:rsid w:val="00EA1A55"/>
    <w:rsid w:val="00EA1BC2"/>
    <w:rsid w:val="00EA4465"/>
    <w:rsid w:val="00EA502A"/>
    <w:rsid w:val="00EA52F8"/>
    <w:rsid w:val="00EA6B3D"/>
    <w:rsid w:val="00EA761B"/>
    <w:rsid w:val="00EB29BD"/>
    <w:rsid w:val="00EB29F4"/>
    <w:rsid w:val="00EB55A3"/>
    <w:rsid w:val="00EB5CE2"/>
    <w:rsid w:val="00EB61A6"/>
    <w:rsid w:val="00EB64E8"/>
    <w:rsid w:val="00EB655B"/>
    <w:rsid w:val="00EB75B8"/>
    <w:rsid w:val="00EC10D5"/>
    <w:rsid w:val="00EC1285"/>
    <w:rsid w:val="00EC1A80"/>
    <w:rsid w:val="00EC3B94"/>
    <w:rsid w:val="00EC3E39"/>
    <w:rsid w:val="00EC53D8"/>
    <w:rsid w:val="00EC5B00"/>
    <w:rsid w:val="00EC70B0"/>
    <w:rsid w:val="00EC7255"/>
    <w:rsid w:val="00EC756E"/>
    <w:rsid w:val="00ED1BCD"/>
    <w:rsid w:val="00ED2587"/>
    <w:rsid w:val="00ED2B86"/>
    <w:rsid w:val="00ED2E40"/>
    <w:rsid w:val="00ED43D4"/>
    <w:rsid w:val="00ED4C48"/>
    <w:rsid w:val="00ED7254"/>
    <w:rsid w:val="00ED7624"/>
    <w:rsid w:val="00ED7A53"/>
    <w:rsid w:val="00EE0823"/>
    <w:rsid w:val="00EE11EB"/>
    <w:rsid w:val="00EE144C"/>
    <w:rsid w:val="00EE2211"/>
    <w:rsid w:val="00EE32EE"/>
    <w:rsid w:val="00EE3F2A"/>
    <w:rsid w:val="00EE5CDF"/>
    <w:rsid w:val="00EE609A"/>
    <w:rsid w:val="00EE7D0B"/>
    <w:rsid w:val="00EF12B4"/>
    <w:rsid w:val="00EF2158"/>
    <w:rsid w:val="00EF4485"/>
    <w:rsid w:val="00EF6122"/>
    <w:rsid w:val="00EF7C01"/>
    <w:rsid w:val="00EF7CE9"/>
    <w:rsid w:val="00F00DF3"/>
    <w:rsid w:val="00F022F2"/>
    <w:rsid w:val="00F0253B"/>
    <w:rsid w:val="00F06AD3"/>
    <w:rsid w:val="00F07649"/>
    <w:rsid w:val="00F07B74"/>
    <w:rsid w:val="00F07BA1"/>
    <w:rsid w:val="00F11CCB"/>
    <w:rsid w:val="00F137D1"/>
    <w:rsid w:val="00F1392E"/>
    <w:rsid w:val="00F13D3F"/>
    <w:rsid w:val="00F1595E"/>
    <w:rsid w:val="00F16B26"/>
    <w:rsid w:val="00F176A5"/>
    <w:rsid w:val="00F23264"/>
    <w:rsid w:val="00F2532A"/>
    <w:rsid w:val="00F30E9D"/>
    <w:rsid w:val="00F3104D"/>
    <w:rsid w:val="00F314BD"/>
    <w:rsid w:val="00F315C6"/>
    <w:rsid w:val="00F317ED"/>
    <w:rsid w:val="00F31EDE"/>
    <w:rsid w:val="00F35F32"/>
    <w:rsid w:val="00F37518"/>
    <w:rsid w:val="00F37C66"/>
    <w:rsid w:val="00F40C89"/>
    <w:rsid w:val="00F435BB"/>
    <w:rsid w:val="00F43E55"/>
    <w:rsid w:val="00F46715"/>
    <w:rsid w:val="00F469B5"/>
    <w:rsid w:val="00F47A01"/>
    <w:rsid w:val="00F47B2A"/>
    <w:rsid w:val="00F52533"/>
    <w:rsid w:val="00F54B9E"/>
    <w:rsid w:val="00F55CEE"/>
    <w:rsid w:val="00F56EC2"/>
    <w:rsid w:val="00F5726C"/>
    <w:rsid w:val="00F60C70"/>
    <w:rsid w:val="00F613AC"/>
    <w:rsid w:val="00F62E96"/>
    <w:rsid w:val="00F635DA"/>
    <w:rsid w:val="00F63E97"/>
    <w:rsid w:val="00F6460E"/>
    <w:rsid w:val="00F659E2"/>
    <w:rsid w:val="00F66764"/>
    <w:rsid w:val="00F6709B"/>
    <w:rsid w:val="00F67B24"/>
    <w:rsid w:val="00F70B5D"/>
    <w:rsid w:val="00F71334"/>
    <w:rsid w:val="00F71546"/>
    <w:rsid w:val="00F73347"/>
    <w:rsid w:val="00F75297"/>
    <w:rsid w:val="00F7659D"/>
    <w:rsid w:val="00F80C48"/>
    <w:rsid w:val="00F81540"/>
    <w:rsid w:val="00F81C90"/>
    <w:rsid w:val="00F81F9B"/>
    <w:rsid w:val="00F82C89"/>
    <w:rsid w:val="00F82EDB"/>
    <w:rsid w:val="00F833BC"/>
    <w:rsid w:val="00F83999"/>
    <w:rsid w:val="00F83B66"/>
    <w:rsid w:val="00F8404D"/>
    <w:rsid w:val="00F85169"/>
    <w:rsid w:val="00F864CF"/>
    <w:rsid w:val="00F879D8"/>
    <w:rsid w:val="00F911A2"/>
    <w:rsid w:val="00F94119"/>
    <w:rsid w:val="00F9637A"/>
    <w:rsid w:val="00FA078E"/>
    <w:rsid w:val="00FA38D6"/>
    <w:rsid w:val="00FA6648"/>
    <w:rsid w:val="00FB1FF0"/>
    <w:rsid w:val="00FB2D47"/>
    <w:rsid w:val="00FB363C"/>
    <w:rsid w:val="00FB3867"/>
    <w:rsid w:val="00FB49B5"/>
    <w:rsid w:val="00FB625E"/>
    <w:rsid w:val="00FC04BC"/>
    <w:rsid w:val="00FC2849"/>
    <w:rsid w:val="00FC2F7E"/>
    <w:rsid w:val="00FC35BF"/>
    <w:rsid w:val="00FC4DC7"/>
    <w:rsid w:val="00FC71BE"/>
    <w:rsid w:val="00FD04E6"/>
    <w:rsid w:val="00FD1D82"/>
    <w:rsid w:val="00FD3EAC"/>
    <w:rsid w:val="00FD4BFF"/>
    <w:rsid w:val="00FD4C7C"/>
    <w:rsid w:val="00FD69DC"/>
    <w:rsid w:val="00FD717F"/>
    <w:rsid w:val="00FE3425"/>
    <w:rsid w:val="00FE4352"/>
    <w:rsid w:val="00FE52E9"/>
    <w:rsid w:val="00FE7F82"/>
    <w:rsid w:val="00FF107E"/>
    <w:rsid w:val="00FF1850"/>
    <w:rsid w:val="00FF2D3C"/>
    <w:rsid w:val="00FF77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DA94660"/>
  <w15:docId w15:val="{3C2AA430-D02D-4632-912A-06C2F3AE4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87C14"/>
    <w:pPr>
      <w:ind w:left="720"/>
      <w:contextualSpacing/>
    </w:pPr>
  </w:style>
  <w:style w:type="paragraph" w:styleId="BalloonText">
    <w:name w:val="Balloon Text"/>
    <w:basedOn w:val="Normal"/>
    <w:link w:val="BalloonTextChar"/>
    <w:uiPriority w:val="99"/>
    <w:semiHidden/>
    <w:unhideWhenUsed/>
    <w:rsid w:val="002619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1964"/>
    <w:rPr>
      <w:rFonts w:ascii="Tahoma" w:hAnsi="Tahoma" w:cs="Tahoma"/>
      <w:sz w:val="16"/>
      <w:szCs w:val="16"/>
    </w:rPr>
  </w:style>
  <w:style w:type="table" w:styleId="TableGrid">
    <w:name w:val="Table Grid"/>
    <w:basedOn w:val="TableNormal"/>
    <w:uiPriority w:val="59"/>
    <w:rsid w:val="005A5D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B2D47"/>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2D47"/>
  </w:style>
  <w:style w:type="paragraph" w:styleId="Footer">
    <w:name w:val="footer"/>
    <w:basedOn w:val="Normal"/>
    <w:link w:val="FooterChar"/>
    <w:uiPriority w:val="99"/>
    <w:unhideWhenUsed/>
    <w:rsid w:val="00FB2D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2D47"/>
  </w:style>
  <w:style w:type="character" w:styleId="CommentReference">
    <w:name w:val="annotation reference"/>
    <w:basedOn w:val="DefaultParagraphFont"/>
    <w:uiPriority w:val="99"/>
    <w:semiHidden/>
    <w:unhideWhenUsed/>
    <w:rsid w:val="000B2C75"/>
    <w:rPr>
      <w:sz w:val="16"/>
      <w:szCs w:val="16"/>
    </w:rPr>
  </w:style>
  <w:style w:type="paragraph" w:styleId="CommentText">
    <w:name w:val="annotation text"/>
    <w:basedOn w:val="Normal"/>
    <w:link w:val="CommentTextChar"/>
    <w:uiPriority w:val="99"/>
    <w:unhideWhenUsed/>
    <w:rsid w:val="000B2C75"/>
    <w:pPr>
      <w:spacing w:line="240" w:lineRule="auto"/>
    </w:pPr>
    <w:rPr>
      <w:sz w:val="20"/>
      <w:szCs w:val="20"/>
    </w:rPr>
  </w:style>
  <w:style w:type="character" w:customStyle="1" w:styleId="CommentTextChar">
    <w:name w:val="Comment Text Char"/>
    <w:basedOn w:val="DefaultParagraphFont"/>
    <w:link w:val="CommentText"/>
    <w:uiPriority w:val="99"/>
    <w:rsid w:val="000B2C75"/>
    <w:rPr>
      <w:sz w:val="20"/>
      <w:szCs w:val="20"/>
    </w:rPr>
  </w:style>
  <w:style w:type="paragraph" w:styleId="CommentSubject">
    <w:name w:val="annotation subject"/>
    <w:basedOn w:val="CommentText"/>
    <w:next w:val="CommentText"/>
    <w:link w:val="CommentSubjectChar"/>
    <w:uiPriority w:val="99"/>
    <w:semiHidden/>
    <w:unhideWhenUsed/>
    <w:rsid w:val="000B2C75"/>
    <w:rPr>
      <w:b/>
      <w:bCs/>
    </w:rPr>
  </w:style>
  <w:style w:type="character" w:customStyle="1" w:styleId="CommentSubjectChar">
    <w:name w:val="Comment Subject Char"/>
    <w:basedOn w:val="CommentTextChar"/>
    <w:link w:val="CommentSubject"/>
    <w:uiPriority w:val="99"/>
    <w:semiHidden/>
    <w:rsid w:val="000B2C75"/>
    <w:rPr>
      <w:b/>
      <w:bCs/>
      <w:sz w:val="20"/>
      <w:szCs w:val="20"/>
    </w:rPr>
  </w:style>
  <w:style w:type="table" w:customStyle="1" w:styleId="TableGrid1">
    <w:name w:val="Table Grid1"/>
    <w:basedOn w:val="TableNormal"/>
    <w:next w:val="TableGrid"/>
    <w:uiPriority w:val="59"/>
    <w:rsid w:val="00AB57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39324526">
      <w:bodyDiv w:val="1"/>
      <w:marLeft w:val="0"/>
      <w:marRight w:val="0"/>
      <w:marTop w:val="0"/>
      <w:marBottom w:val="0"/>
      <w:divBdr>
        <w:top w:val="none" w:sz="0" w:space="0" w:color="auto"/>
        <w:left w:val="none" w:sz="0" w:space="0" w:color="auto"/>
        <w:bottom w:val="none" w:sz="0" w:space="0" w:color="auto"/>
        <w:right w:val="none" w:sz="0" w:space="0" w:color="auto"/>
      </w:divBdr>
    </w:div>
    <w:div w:id="924072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C9225B1-F93B-4338-B634-06A183DE3E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83</Words>
  <Characters>1848</Characters>
  <Application>Microsoft Office Word</Application>
  <DocSecurity>0</DocSecurity>
  <Lines>184</Lines>
  <Paragraphs>171</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Universitetet i Oslo</Company>
  <LinksUpToDate>false</LinksUpToDate>
  <CharactersWithSpaces>2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ne Karen Jenum</dc:creator>
  <cp:lastModifiedBy>S3G_Reference_Citation_Sequence</cp:lastModifiedBy>
  <cp:revision>7</cp:revision>
  <cp:lastPrinted>2019-05-24T10:10:00Z</cp:lastPrinted>
  <dcterms:created xsi:type="dcterms:W3CDTF">2019-09-07T17:47:00Z</dcterms:created>
  <dcterms:modified xsi:type="dcterms:W3CDTF">2019-10-11T02:07:00Z</dcterms:modified>
</cp:coreProperties>
</file>